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CACF6F" w14:textId="21093F78" w:rsidR="0076137B" w:rsidRPr="00E51D79" w:rsidRDefault="0076137B" w:rsidP="0029002A">
      <w:pPr>
        <w:pStyle w:val="Heading1"/>
      </w:pPr>
      <w:r w:rsidRPr="00E51D79">
        <w:t>Supplemental Appendix 1: Interview guide</w:t>
      </w:r>
    </w:p>
    <w:p w14:paraId="5784B763" w14:textId="5D607B92" w:rsidR="0076137B" w:rsidRPr="00E51D79" w:rsidRDefault="0029002A" w:rsidP="0029002A">
      <w:pPr>
        <w:pStyle w:val="Heading2"/>
      </w:pPr>
      <w:r w:rsidRPr="00E51D79">
        <w:t>Introduction</w:t>
      </w:r>
    </w:p>
    <w:p w14:paraId="4DD037FF" w14:textId="6167205E" w:rsidR="0076137B" w:rsidRPr="00E51D79" w:rsidRDefault="0076137B" w:rsidP="0029002A">
      <w:pPr>
        <w:pStyle w:val="BodyText"/>
      </w:pPr>
      <w:r w:rsidRPr="00E51D79">
        <w:rPr>
          <w:b/>
        </w:rPr>
        <w:t xml:space="preserve">Background: </w:t>
      </w:r>
      <w:r w:rsidRPr="00E51D79">
        <w:t>Therapeutic benefit-risk assessment is a dynamic and evolving aspect of regulatory science.</w:t>
      </w:r>
      <w:r w:rsidR="004B159C" w:rsidRPr="00E51D79">
        <w:t xml:space="preserve"> </w:t>
      </w:r>
      <w:r w:rsidRPr="00E51D79">
        <w:t>While structured frameworks have been adopted by regulators in both the US and the EU to guide the benefit-risk assessment process, numerous other issues remain unaddressed.</w:t>
      </w:r>
      <w:r w:rsidR="004B159C" w:rsidRPr="00E51D79">
        <w:t xml:space="preserve"> </w:t>
      </w:r>
      <w:r w:rsidRPr="00E51D79">
        <w:t>Such issues include, for example, when and how to incorporate preference data, from patients or others, into the benefit-risk assessment?</w:t>
      </w:r>
      <w:r w:rsidR="004B159C" w:rsidRPr="00E51D79">
        <w:t xml:space="preserve"> </w:t>
      </w:r>
      <w:r w:rsidRPr="00E51D79">
        <w:t>That is, when and how should a quantitative benefit risk assessment (qBRA) be conducted?</w:t>
      </w:r>
    </w:p>
    <w:p w14:paraId="6AF13B30" w14:textId="3E2AA09C" w:rsidR="0076137B" w:rsidRPr="00E51D79" w:rsidRDefault="0076137B" w:rsidP="0029002A">
      <w:pPr>
        <w:pStyle w:val="BodyText"/>
      </w:pPr>
      <w:r w:rsidRPr="00E51D79">
        <w:t>Equally important is the question of how industry is responding to this changing regulatory context.</w:t>
      </w:r>
      <w:r w:rsidR="004B159C" w:rsidRPr="00E51D79">
        <w:t xml:space="preserve"> </w:t>
      </w:r>
      <w:r w:rsidRPr="00E51D79">
        <w:t>To date, little systematic research has been conducted on this topic. Specifically, to what extent have pharmaceutical companies integrated the use of qBRA frameworks to support internal and external decision-making (e.g., with regulatory authorities, with HTA and reimbursement agencies)?</w:t>
      </w:r>
      <w:r w:rsidR="004B159C" w:rsidRPr="00E51D79">
        <w:t xml:space="preserve"> </w:t>
      </w:r>
      <w:r w:rsidRPr="00E51D79">
        <w:t xml:space="preserve">How have they organized internally to support this activity (e.g., governance structure, standard operating procedures, staffing and other forms of resource allocation)? What are their </w:t>
      </w:r>
      <w:proofErr w:type="gramStart"/>
      <w:r w:rsidRPr="00E51D79">
        <w:t>future plans</w:t>
      </w:r>
      <w:proofErr w:type="gramEnd"/>
      <w:r w:rsidRPr="00E51D79">
        <w:t xml:space="preserve"> in this regard? What role do such factors as company culture, size (dollar revenue), and portfolio type play in this regard?</w:t>
      </w:r>
      <w:r w:rsidR="004B159C" w:rsidRPr="00E51D79">
        <w:t xml:space="preserve"> </w:t>
      </w:r>
      <w:r w:rsidRPr="00E51D79">
        <w:t xml:space="preserve">Given that most BRA’s, including </w:t>
      </w:r>
      <w:proofErr w:type="spellStart"/>
      <w:r w:rsidRPr="00E51D79">
        <w:t>qBRAs</w:t>
      </w:r>
      <w:proofErr w:type="spellEnd"/>
      <w:r w:rsidRPr="00E51D79">
        <w:t xml:space="preserve">, require multi-disciplinary collaboration – including expertise in statistics, pharmacoepidemiology, drug safety, risk communication, qualitative research, survey design, preference elicitation, and decision modelling: what resources and expertise are required to effectively implement qBRA, and how have these resources been coordinated to deliver qBRA? Relatedly, how has qBRA been integrated into the methods toolkit? </w:t>
      </w:r>
    </w:p>
    <w:p w14:paraId="04A6718A" w14:textId="53FB50A1" w:rsidR="0076137B" w:rsidRPr="00E51D79" w:rsidRDefault="0076137B" w:rsidP="0029002A">
      <w:pPr>
        <w:pStyle w:val="BodyText"/>
        <w:rPr>
          <w:bCs w:val="0"/>
        </w:rPr>
      </w:pPr>
      <w:r w:rsidRPr="00E51D79">
        <w:rPr>
          <w:bCs w:val="0"/>
        </w:rPr>
        <w:t xml:space="preserve">Lack of clear answers to these questions means that the role of pharmaceutical professionals and other subject-matter experts in delivering qBRA is currently not well-defined. What roles do </w:t>
      </w:r>
      <w:r w:rsidRPr="00E51D79">
        <w:rPr>
          <w:bCs w:val="0"/>
        </w:rPr>
        <w:lastRenderedPageBreak/>
        <w:t>pharmacovigilance, risk management, drug utilization research, real-world data, and comparative effectiveness research play in qBRA? How do these roles need to interact with other areas of expertise to deliver a qBRA?</w:t>
      </w:r>
    </w:p>
    <w:p w14:paraId="005E7608" w14:textId="39011DE0" w:rsidR="0076137B" w:rsidRPr="00E51D79" w:rsidRDefault="0076137B" w:rsidP="0029002A">
      <w:pPr>
        <w:pStyle w:val="BodyText"/>
      </w:pPr>
      <w:r w:rsidRPr="00E51D79">
        <w:rPr>
          <w:b/>
        </w:rPr>
        <w:t xml:space="preserve">Objectives: </w:t>
      </w:r>
      <w:r w:rsidRPr="00E51D79">
        <w:t>1. To describe the current state-of-the-art within the industry (i.e., pharmaceutical, medical device and biotechnology companies) in regard to the use of qBRA methods, including quantitative approaches and incorporation of the patient perspective; and, 2)</w:t>
      </w:r>
      <w:r w:rsidR="004B159C" w:rsidRPr="00E51D79">
        <w:t xml:space="preserve"> </w:t>
      </w:r>
      <w:r w:rsidRPr="00E51D79">
        <w:t>To recommend organizational and governance structures and implementation strategies within sponsoring organizations to enable robust integration of qBRA into internal and external decision-making.</w:t>
      </w:r>
    </w:p>
    <w:p w14:paraId="3FC890C2" w14:textId="4C169822" w:rsidR="0076137B" w:rsidRPr="00E51D79" w:rsidRDefault="0029002A" w:rsidP="0029002A">
      <w:pPr>
        <w:pStyle w:val="Heading2"/>
      </w:pPr>
      <w:bookmarkStart w:id="0" w:name="_Toc500417354"/>
      <w:bookmarkStart w:id="1" w:name="_Toc500419365"/>
      <w:bookmarkStart w:id="2" w:name="_Toc500438022"/>
      <w:bookmarkStart w:id="3" w:name="_Toc500422382"/>
      <w:bookmarkStart w:id="4" w:name="_Toc500442228"/>
      <w:bookmarkStart w:id="5" w:name="_Toc500756624"/>
      <w:bookmarkStart w:id="6" w:name="_Toc513829183"/>
      <w:bookmarkStart w:id="7" w:name="_Toc524941054"/>
      <w:r w:rsidRPr="00E51D79">
        <w:t>Information for Participants</w:t>
      </w:r>
    </w:p>
    <w:p w14:paraId="48390BB4" w14:textId="5DBFE783" w:rsidR="0076137B" w:rsidRPr="00E51D79" w:rsidRDefault="0076137B" w:rsidP="0029002A">
      <w:pPr>
        <w:pStyle w:val="BodyText"/>
      </w:pPr>
      <w:r w:rsidRPr="00E51D79">
        <w:rPr>
          <w:b/>
        </w:rPr>
        <w:t>What is the objective this research?</w:t>
      </w:r>
      <w:r w:rsidRPr="00E51D79">
        <w:t xml:space="preserve"> The purpose of this interview is to is to draw on your experience of implementing benefit risk assessment. This interview will take approximately 45 minutes.</w:t>
      </w:r>
      <w:r w:rsidR="004B159C" w:rsidRPr="00E51D79">
        <w:t xml:space="preserve"> </w:t>
      </w:r>
      <w:r w:rsidRPr="00E51D79">
        <w:t>It will focus on three main categories: 1) characteristics of your company, and its organizational structure; 2) information about how your company is currently conducting benefit-risk assessments (i.e., “state-of-the-art”); and 3) the use of quantitative benefit-risk benefit methods (both current state and future plans).</w:t>
      </w:r>
    </w:p>
    <w:p w14:paraId="4F82CA70" w14:textId="77777777" w:rsidR="0076137B" w:rsidRPr="00E51D79" w:rsidRDefault="0076137B" w:rsidP="0029002A">
      <w:pPr>
        <w:pStyle w:val="BodyText"/>
      </w:pPr>
      <w:r w:rsidRPr="00E51D79">
        <w:t xml:space="preserve">We define quantitative benefit risk (qBRA) as combining data on product performance and stakeholder preferences to inform the assessment of benefit-risk balance. It requires the explicit definition of quantitative weights for or trade-offs between benefits and risks. This usually involves the use of stated preference methods (such as discrete choice experiment, best worst scaling, or thresholding) or methods associated with multi-criteria decision analysis (MCDA) (such as swing weighting) to elicit stakeholder preferences. qBRA is contrast with: </w:t>
      </w:r>
    </w:p>
    <w:p w14:paraId="679D008E" w14:textId="77777777" w:rsidR="0076137B" w:rsidRPr="00E51D79" w:rsidRDefault="0076137B" w:rsidP="0029002A">
      <w:pPr>
        <w:pStyle w:val="BodyText"/>
        <w:numPr>
          <w:ilvl w:val="0"/>
          <w:numId w:val="31"/>
        </w:numPr>
      </w:pPr>
      <w:r w:rsidRPr="00E51D79">
        <w:lastRenderedPageBreak/>
        <w:t xml:space="preserve">‘Qualitative BRA’ in which performance on benefits and risks are measured quantitative, but the judgement about the overall benefit-risk balance does not involve quantitative combination of benefit and risk attributes. </w:t>
      </w:r>
    </w:p>
    <w:p w14:paraId="4B99D9AA" w14:textId="35C7DAE4" w:rsidR="0076137B" w:rsidRPr="00E51D79" w:rsidRDefault="0076137B" w:rsidP="0029002A">
      <w:pPr>
        <w:pStyle w:val="BodyText"/>
        <w:numPr>
          <w:ilvl w:val="0"/>
          <w:numId w:val="31"/>
        </w:numPr>
      </w:pPr>
      <w:r w:rsidRPr="00E51D79">
        <w:t xml:space="preserve">‘Semi-quantitative BRA’ in which benefits and risks are aggregated using weights, but the weights are defined implicitly, often based on assumptions made by the research team. For instance, ratio of number needed to treat to number needed to harm, and some applications of net clinical benefit. </w:t>
      </w:r>
    </w:p>
    <w:p w14:paraId="016ABB5C" w14:textId="4F253086" w:rsidR="0076137B" w:rsidRPr="00E51D79" w:rsidRDefault="0076137B" w:rsidP="0029002A">
      <w:pPr>
        <w:pStyle w:val="BodyText"/>
      </w:pPr>
      <w:r w:rsidRPr="00E51D79">
        <w:t xml:space="preserve">We will use the information from this interview to identify lessons for how qBRA can be implemented to support product development. </w:t>
      </w:r>
    </w:p>
    <w:p w14:paraId="50AD613E" w14:textId="7A5AD8F8" w:rsidR="0076137B" w:rsidRPr="00E51D79" w:rsidRDefault="0076137B" w:rsidP="0029002A">
      <w:pPr>
        <w:pStyle w:val="BodyText"/>
      </w:pPr>
      <w:r w:rsidRPr="00E51D79">
        <w:rPr>
          <w:b/>
        </w:rPr>
        <w:t>Who is on the research team?</w:t>
      </w:r>
      <w:r w:rsidRPr="00E51D79">
        <w:t xml:space="preserve"> The research team comprises staff from the following organizations: A</w:t>
      </w:r>
      <w:r w:rsidR="00E71087" w:rsidRPr="00E51D79">
        <w:t>mgen</w:t>
      </w:r>
      <w:r w:rsidRPr="00E51D79">
        <w:t>, Evidera, Janssen, RTI and the University of Twente</w:t>
      </w:r>
    </w:p>
    <w:p w14:paraId="760A9E1F" w14:textId="416FCD1A" w:rsidR="0076137B" w:rsidRPr="00E51D79" w:rsidRDefault="0076137B" w:rsidP="0029002A">
      <w:pPr>
        <w:pStyle w:val="BodyText"/>
      </w:pPr>
      <w:r w:rsidRPr="00E51D79">
        <w:rPr>
          <w:b/>
        </w:rPr>
        <w:t>Who is funding the research?</w:t>
      </w:r>
      <w:r w:rsidRPr="00E51D79">
        <w:t xml:space="preserve"> No funding has been received to support this study.</w:t>
      </w:r>
    </w:p>
    <w:p w14:paraId="76C51D2E" w14:textId="791C344F" w:rsidR="0076137B" w:rsidRPr="00E51D79" w:rsidRDefault="0076137B" w:rsidP="0029002A">
      <w:pPr>
        <w:pStyle w:val="BodyText"/>
      </w:pPr>
      <w:r w:rsidRPr="00E51D79">
        <w:rPr>
          <w:b/>
        </w:rPr>
        <w:t>How many people will participate in this research?</w:t>
      </w:r>
      <w:r w:rsidRPr="00E51D79">
        <w:t xml:space="preserve"> It is expected that 20-30 people will participate in this study. </w:t>
      </w:r>
    </w:p>
    <w:p w14:paraId="02FD68BF" w14:textId="77777777" w:rsidR="0076137B" w:rsidRPr="00E51D79" w:rsidRDefault="0076137B" w:rsidP="0029002A">
      <w:pPr>
        <w:pStyle w:val="BodyText"/>
      </w:pPr>
      <w:r w:rsidRPr="00E51D79">
        <w:rPr>
          <w:b/>
        </w:rPr>
        <w:t xml:space="preserve">How will your confidentiality and privacy be respected? </w:t>
      </w:r>
      <w:r w:rsidRPr="00E51D79">
        <w:t>The interview will be audio recorded to ensure we capture everything you say accurately. The recording will be transcribed by the research teams and no names will appear in the written</w:t>
      </w:r>
    </w:p>
    <w:p w14:paraId="2396D0E4" w14:textId="4A0FC10C" w:rsidR="0076137B" w:rsidRPr="00E51D79" w:rsidRDefault="0076137B" w:rsidP="0029002A">
      <w:pPr>
        <w:pStyle w:val="BodyText"/>
      </w:pPr>
      <w:r w:rsidRPr="00E51D79">
        <w:t>transcript. Only the research team will be able to access the recordings and transcripts.</w:t>
      </w:r>
      <w:r w:rsidRPr="00E51D79">
        <w:rPr>
          <w:b/>
        </w:rPr>
        <w:t xml:space="preserve"> </w:t>
      </w:r>
      <w:r w:rsidRPr="00E51D79">
        <w:t xml:space="preserve">All personnel accessing your records </w:t>
      </w:r>
      <w:proofErr w:type="gramStart"/>
      <w:r w:rsidRPr="00E51D79">
        <w:t>are required to respect your confidentiality at all times</w:t>
      </w:r>
      <w:proofErr w:type="gramEnd"/>
      <w:r w:rsidRPr="00E51D79">
        <w:t>.</w:t>
      </w:r>
    </w:p>
    <w:p w14:paraId="6B653CFA" w14:textId="596DB70F" w:rsidR="0076137B" w:rsidRPr="00E51D79" w:rsidRDefault="0076137B" w:rsidP="0029002A">
      <w:pPr>
        <w:pStyle w:val="BodyText"/>
      </w:pPr>
      <w:r w:rsidRPr="00E51D79">
        <w:lastRenderedPageBreak/>
        <w:t xml:space="preserve">To ensure your privacy, your name and other directly identifying information will not be requested during the interview and will not be attached to the records of the interview. Instead, you will only be identified by a code. </w:t>
      </w:r>
    </w:p>
    <w:p w14:paraId="25E13157" w14:textId="77777777" w:rsidR="0076137B" w:rsidRPr="00E51D79" w:rsidRDefault="0076137B" w:rsidP="0029002A">
      <w:pPr>
        <w:pStyle w:val="BodyText"/>
        <w:rPr>
          <w:b/>
        </w:rPr>
      </w:pPr>
      <w:r w:rsidRPr="00E51D79">
        <w:rPr>
          <w:b/>
        </w:rPr>
        <w:t xml:space="preserve">What happens if you change your mind? </w:t>
      </w:r>
      <w:r w:rsidRPr="00E51D79">
        <w:t>Your participation in this study is voluntary. You may discontinue your involvement at any time. If you should withdraw from the study, data collected prior to your withdrawal will not be processed as part of the study.</w:t>
      </w:r>
    </w:p>
    <w:p w14:paraId="79CEB4C0" w14:textId="2A137059" w:rsidR="0076137B" w:rsidRPr="00E51D79" w:rsidDel="009B3018" w:rsidRDefault="003C4939" w:rsidP="003C4939">
      <w:pPr>
        <w:pStyle w:val="Heading2"/>
      </w:pPr>
      <w:r w:rsidRPr="00E51D79" w:rsidDel="009B3018">
        <w:t>Interview Guide</w:t>
      </w:r>
      <w:bookmarkEnd w:id="0"/>
      <w:bookmarkEnd w:id="1"/>
      <w:bookmarkEnd w:id="2"/>
      <w:bookmarkEnd w:id="3"/>
      <w:bookmarkEnd w:id="4"/>
      <w:bookmarkEnd w:id="5"/>
      <w:bookmarkEnd w:id="6"/>
      <w:bookmarkEnd w:id="7"/>
    </w:p>
    <w:p w14:paraId="50AA9249" w14:textId="069022C0" w:rsidR="0076137B" w:rsidRPr="00E51D79" w:rsidRDefault="0076137B" w:rsidP="003C4939">
      <w:pPr>
        <w:pStyle w:val="Heading3"/>
        <w:rPr>
          <w:lang w:val="en-US"/>
        </w:rPr>
      </w:pPr>
      <w:r w:rsidRPr="00E51D79">
        <w:rPr>
          <w:lang w:val="en-US"/>
        </w:rPr>
        <w:t xml:space="preserve">For the interviewer </w:t>
      </w:r>
    </w:p>
    <w:p w14:paraId="2DC4CFD6" w14:textId="489B95D0" w:rsidR="0076137B" w:rsidRPr="00E51D79" w:rsidRDefault="0076137B" w:rsidP="003C4939">
      <w:pPr>
        <w:pStyle w:val="BodyText"/>
      </w:pPr>
      <w:r w:rsidRPr="00E51D79">
        <w:t>The purpose of the interview will be to understand and learn the lessons from participants’ experience of implementing qBRA to inform product development.</w:t>
      </w:r>
    </w:p>
    <w:p w14:paraId="4EBC3953" w14:textId="5A5B2073" w:rsidR="0076137B" w:rsidRPr="00E51D79" w:rsidRDefault="0076137B" w:rsidP="003C4939">
      <w:pPr>
        <w:pStyle w:val="BodyText"/>
      </w:pPr>
      <w:r w:rsidRPr="00E51D79">
        <w:t>The remainder of this document provides a guide for the interviews. It is to be used as a guide only. The actual areas of conversation are fluid, and the interviewer may adapt the guide to cover the questions in the amount of time allotted for the interview session.</w:t>
      </w:r>
    </w:p>
    <w:p w14:paraId="01F6B4E2" w14:textId="74F8D2FC" w:rsidR="0076137B" w:rsidRPr="00E51D79" w:rsidRDefault="0076137B" w:rsidP="003C4939">
      <w:pPr>
        <w:pStyle w:val="BodyText"/>
      </w:pPr>
      <w:r w:rsidRPr="00E51D79">
        <w:t xml:space="preserve">While probes are included to supplement many of the questions, the aim of the interview is to elicit as much information as possible without too many suggestions. Please use probes only when necessary, particularly in the early portions of the interview. </w:t>
      </w:r>
    </w:p>
    <w:p w14:paraId="5C9E5249" w14:textId="08C30D61" w:rsidR="0076137B" w:rsidRPr="00E51D79" w:rsidRDefault="0076137B" w:rsidP="003C4939">
      <w:pPr>
        <w:pStyle w:val="BodyText"/>
      </w:pPr>
      <w:r w:rsidRPr="00E51D79">
        <w:t xml:space="preserve">The interview session will be approximately 60 minutes of speaking and writing. Use the accompanying Excel form to record the participants’ answers. </w:t>
      </w:r>
    </w:p>
    <w:p w14:paraId="45F4C3AD" w14:textId="3DE4F138" w:rsidR="0076137B" w:rsidRPr="00E51D79" w:rsidRDefault="0076137B" w:rsidP="003C4939">
      <w:pPr>
        <w:pStyle w:val="BodyText"/>
        <w:rPr>
          <w:b/>
          <w:i/>
          <w:color w:val="C00000"/>
        </w:rPr>
      </w:pPr>
      <w:r w:rsidRPr="00E51D79">
        <w:t xml:space="preserve">Notes to the interviewer are formatted as follows: </w:t>
      </w:r>
      <w:r w:rsidRPr="00E51D79">
        <w:rPr>
          <w:b/>
          <w:i/>
          <w:color w:val="C00000"/>
        </w:rPr>
        <w:t>Notes to interviewer</w:t>
      </w:r>
    </w:p>
    <w:p w14:paraId="59016C62" w14:textId="1306C6EA" w:rsidR="0076137B" w:rsidRPr="00E51D79" w:rsidRDefault="0076137B" w:rsidP="003C4939">
      <w:pPr>
        <w:pStyle w:val="Heading3"/>
        <w:rPr>
          <w:lang w:val="en-US"/>
        </w:rPr>
      </w:pPr>
      <w:r w:rsidRPr="00E51D79">
        <w:rPr>
          <w:lang w:val="en-US"/>
        </w:rPr>
        <w:lastRenderedPageBreak/>
        <w:t xml:space="preserve">Interview </w:t>
      </w:r>
    </w:p>
    <w:p w14:paraId="0E4B4658" w14:textId="73CB0FF5" w:rsidR="0076137B" w:rsidRPr="00E51D79" w:rsidRDefault="0076137B" w:rsidP="003C4939">
      <w:pPr>
        <w:pStyle w:val="BodyText"/>
      </w:pPr>
      <w:r w:rsidRPr="00E51D79">
        <w:t xml:space="preserve">My name is </w:t>
      </w:r>
      <w:r w:rsidRPr="00E51D79">
        <w:rPr>
          <w:b/>
          <w:color w:val="C00000"/>
        </w:rPr>
        <w:t>[name]</w:t>
      </w:r>
      <w:r w:rsidRPr="00E51D79">
        <w:rPr>
          <w:color w:val="C00000"/>
        </w:rPr>
        <w:t xml:space="preserve"> </w:t>
      </w:r>
      <w:r w:rsidRPr="00E51D79">
        <w:t xml:space="preserve">and I work at </w:t>
      </w:r>
      <w:r w:rsidRPr="00E51D79">
        <w:rPr>
          <w:b/>
          <w:color w:val="C00000"/>
        </w:rPr>
        <w:t>[company]</w:t>
      </w:r>
      <w:r w:rsidRPr="00E51D79">
        <w:t>. I am part of a multi-organization collaboration conducting a study into the implementation of qBRA in pharmaceutical and medical device manufacturers.</w:t>
      </w:r>
    </w:p>
    <w:p w14:paraId="5412F0A6" w14:textId="50302509" w:rsidR="0076137B" w:rsidRPr="00E51D79" w:rsidRDefault="0076137B" w:rsidP="003C4939">
      <w:pPr>
        <w:pStyle w:val="BodyText"/>
      </w:pPr>
      <w:r w:rsidRPr="00E51D79">
        <w:t>First, I want to thank you for taking time from your busy schedule to participate in this interview.</w:t>
      </w:r>
    </w:p>
    <w:p w14:paraId="22A1BA63" w14:textId="6209ADFF" w:rsidR="0076137B" w:rsidRPr="00E51D79" w:rsidRDefault="0076137B" w:rsidP="003C4939">
      <w:pPr>
        <w:pStyle w:val="BodyText"/>
      </w:pPr>
      <w:r w:rsidRPr="00E51D79">
        <w:t xml:space="preserve">Before we begin, I would like to confirm that you have read the ‘information for participants’ and that you agree to the interview being audio-recorded. </w:t>
      </w:r>
    </w:p>
    <w:p w14:paraId="31782E06" w14:textId="77777777" w:rsidR="0076137B" w:rsidRPr="00E51D79" w:rsidRDefault="0076137B" w:rsidP="003C4939">
      <w:pPr>
        <w:pStyle w:val="BodyText"/>
      </w:pPr>
      <w:r w:rsidRPr="00E51D79">
        <w:t xml:space="preserve">Do you have any questions before we begin? </w:t>
      </w:r>
    </w:p>
    <w:p w14:paraId="3F06BF18" w14:textId="54AC5DDF" w:rsidR="0076137B" w:rsidRPr="00E51D79" w:rsidRDefault="0076137B" w:rsidP="003C4939">
      <w:pPr>
        <w:pStyle w:val="BodyText"/>
        <w:rPr>
          <w:b/>
          <w:bCs w:val="0"/>
          <w:i/>
          <w:iCs/>
          <w:color w:val="C00000"/>
        </w:rPr>
      </w:pPr>
      <w:r w:rsidRPr="00E51D79">
        <w:rPr>
          <w:b/>
          <w:bCs w:val="0"/>
          <w:i/>
          <w:iCs/>
          <w:color w:val="C00000"/>
        </w:rPr>
        <w:t xml:space="preserve">START </w:t>
      </w:r>
      <w:r w:rsidR="003C4939" w:rsidRPr="00E51D79">
        <w:rPr>
          <w:b/>
          <w:bCs w:val="0"/>
          <w:i/>
          <w:iCs/>
          <w:color w:val="C00000"/>
        </w:rPr>
        <w:t>recorder</w:t>
      </w:r>
    </w:p>
    <w:p w14:paraId="00DDD078" w14:textId="6CC1E058" w:rsidR="0076137B" w:rsidRPr="00E51D79" w:rsidRDefault="0076137B" w:rsidP="003C4939">
      <w:pPr>
        <w:pStyle w:val="BodyText"/>
      </w:pPr>
      <w:r w:rsidRPr="00E51D79">
        <w:t xml:space="preserve">This is study ‘qBRA – a landscape assessment’, interview with participant identification (ID) </w:t>
      </w:r>
      <w:r w:rsidRPr="00E51D79">
        <w:rPr>
          <w:b/>
          <w:color w:val="C00000"/>
        </w:rPr>
        <w:t>[insert number here]</w:t>
      </w:r>
      <w:r w:rsidRPr="00E51D79">
        <w:t xml:space="preserve"> at </w:t>
      </w:r>
      <w:r w:rsidRPr="00E51D79">
        <w:rPr>
          <w:b/>
          <w:color w:val="C00000"/>
        </w:rPr>
        <w:t>[time]</w:t>
      </w:r>
      <w:r w:rsidRPr="00E51D79">
        <w:t xml:space="preserve"> on </w:t>
      </w:r>
      <w:r w:rsidRPr="00E51D79">
        <w:rPr>
          <w:b/>
          <w:color w:val="C00000"/>
        </w:rPr>
        <w:t>[date].</w:t>
      </w:r>
    </w:p>
    <w:p w14:paraId="5893296A" w14:textId="6A8DB63F" w:rsidR="0076137B" w:rsidRPr="00E51D79" w:rsidRDefault="003C4939" w:rsidP="003C4939">
      <w:pPr>
        <w:pStyle w:val="BodyText"/>
        <w:ind w:left="360"/>
      </w:pPr>
      <w:r w:rsidRPr="00E51D79">
        <w:sym w:font="Wingdings 2" w:char="F0A3"/>
      </w:r>
      <w:r w:rsidR="004B159C" w:rsidRPr="00E51D79">
        <w:t xml:space="preserve"> </w:t>
      </w:r>
      <w:r w:rsidR="0076137B" w:rsidRPr="00E51D79">
        <w:t>Do I have your permission to record this interview?</w:t>
      </w:r>
    </w:p>
    <w:p w14:paraId="20A8AC97" w14:textId="58C4C0DB" w:rsidR="0076137B" w:rsidRPr="00E51D79" w:rsidRDefault="003C4939" w:rsidP="003C4939">
      <w:pPr>
        <w:pStyle w:val="BodyText"/>
        <w:ind w:left="360"/>
      </w:pPr>
      <w:r w:rsidRPr="00E51D79">
        <w:sym w:font="Wingdings 2" w:char="F0A3"/>
      </w:r>
      <w:r w:rsidR="004B159C" w:rsidRPr="00E51D79">
        <w:t xml:space="preserve"> </w:t>
      </w:r>
      <w:r w:rsidR="0076137B" w:rsidRPr="00E51D79">
        <w:t xml:space="preserve">I want to confirm that you read the ‘information for </w:t>
      </w:r>
      <w:proofErr w:type="gramStart"/>
      <w:r w:rsidR="0076137B" w:rsidRPr="00E51D79">
        <w:t>participants’</w:t>
      </w:r>
      <w:proofErr w:type="gramEnd"/>
      <w:r w:rsidR="0076137B" w:rsidRPr="00E51D79">
        <w:t>.</w:t>
      </w:r>
    </w:p>
    <w:p w14:paraId="36AD3207" w14:textId="77777777" w:rsidR="0076137B" w:rsidRPr="00E51D79" w:rsidRDefault="0076137B" w:rsidP="00904B93">
      <w:pPr>
        <w:rPr>
          <w:lang w:val="en-US"/>
        </w:rPr>
      </w:pPr>
    </w:p>
    <w:p w14:paraId="2D650EBC" w14:textId="77777777" w:rsidR="0076137B" w:rsidRPr="00E51D79" w:rsidRDefault="0076137B" w:rsidP="00904B93">
      <w:pPr>
        <w:rPr>
          <w:lang w:val="en-US"/>
        </w:rPr>
      </w:pPr>
      <w:r w:rsidRPr="00E51D79">
        <w:rPr>
          <w:lang w:val="en-US"/>
        </w:rPr>
        <w:br w:type="page"/>
      </w:r>
    </w:p>
    <w:p w14:paraId="18F3141F" w14:textId="0B28C7CA" w:rsidR="0076137B" w:rsidRPr="00E51D79" w:rsidRDefault="0076137B" w:rsidP="00904B93">
      <w:pPr>
        <w:pStyle w:val="BodyText"/>
        <w:rPr>
          <w:b/>
          <w:bCs w:val="0"/>
        </w:rPr>
      </w:pPr>
      <w:r w:rsidRPr="00E51D79">
        <w:rPr>
          <w:b/>
          <w:bCs w:val="0"/>
        </w:rPr>
        <w:lastRenderedPageBreak/>
        <w:t>Questions (40-50 minutes)</w:t>
      </w:r>
    </w:p>
    <w:p w14:paraId="4057AA3A" w14:textId="2C2E4B3F" w:rsidR="0076137B" w:rsidRPr="00E51D79" w:rsidRDefault="0076137B" w:rsidP="00F45CA7">
      <w:pPr>
        <w:pStyle w:val="BodyText"/>
      </w:pPr>
      <w:r w:rsidRPr="00E51D79">
        <w:t>Thank you. I would like to start by briefly discussing your role, and your experience of qBRA</w:t>
      </w:r>
      <w:r w:rsidR="00F45CA7" w:rsidRPr="00E51D79">
        <w:t>.</w:t>
      </w:r>
    </w:p>
    <w:tbl>
      <w:tblPr>
        <w:tblStyle w:val="TableGrid"/>
        <w:tblW w:w="9450" w:type="dxa"/>
        <w:tblLook w:val="04A0" w:firstRow="1" w:lastRow="0" w:firstColumn="1" w:lastColumn="0" w:noHBand="0" w:noVBand="1"/>
      </w:tblPr>
      <w:tblGrid>
        <w:gridCol w:w="5035"/>
        <w:gridCol w:w="4415"/>
      </w:tblGrid>
      <w:tr w:rsidR="0076137B" w:rsidRPr="00E51D79" w14:paraId="3F259E4A" w14:textId="77777777" w:rsidTr="003511B9">
        <w:trPr>
          <w:tblHeader/>
        </w:trPr>
        <w:tc>
          <w:tcPr>
            <w:tcW w:w="5035" w:type="dxa"/>
          </w:tcPr>
          <w:p w14:paraId="34DB9A97" w14:textId="77777777" w:rsidR="0076137B" w:rsidRPr="00E51D79" w:rsidRDefault="0076137B" w:rsidP="00DD0FB0">
            <w:pPr>
              <w:pStyle w:val="TableHeader"/>
            </w:pPr>
            <w:r w:rsidRPr="00E51D79">
              <w:t>Questions</w:t>
            </w:r>
          </w:p>
        </w:tc>
        <w:tc>
          <w:tcPr>
            <w:tcW w:w="4415" w:type="dxa"/>
          </w:tcPr>
          <w:p w14:paraId="67C657DD" w14:textId="77777777" w:rsidR="0076137B" w:rsidRPr="00E51D79" w:rsidRDefault="0076137B" w:rsidP="00DD0FB0">
            <w:pPr>
              <w:pStyle w:val="TableHeader"/>
            </w:pPr>
            <w:r w:rsidRPr="00E51D79">
              <w:t>Response</w:t>
            </w:r>
          </w:p>
        </w:tc>
      </w:tr>
      <w:tr w:rsidR="0076137B" w:rsidRPr="00E51D79" w14:paraId="3BCF52B5" w14:textId="77777777" w:rsidTr="00DD0FB0">
        <w:tc>
          <w:tcPr>
            <w:tcW w:w="9450" w:type="dxa"/>
            <w:gridSpan w:val="2"/>
          </w:tcPr>
          <w:p w14:paraId="21365108" w14:textId="77777777" w:rsidR="0076137B" w:rsidRPr="00E51D79" w:rsidRDefault="0076137B" w:rsidP="00457110">
            <w:pPr>
              <w:pStyle w:val="TableRow1"/>
              <w:rPr>
                <w:b/>
                <w:bCs/>
                <w:i/>
                <w:iCs/>
              </w:rPr>
            </w:pPr>
            <w:r w:rsidRPr="00E51D79">
              <w:rPr>
                <w:b/>
                <w:bCs/>
                <w:i/>
                <w:iCs/>
              </w:rPr>
              <w:t>BACKGROUND</w:t>
            </w:r>
          </w:p>
        </w:tc>
      </w:tr>
      <w:tr w:rsidR="0076137B" w:rsidRPr="00E51D79" w14:paraId="7C230E01" w14:textId="77777777" w:rsidTr="003511B9">
        <w:tc>
          <w:tcPr>
            <w:tcW w:w="5035" w:type="dxa"/>
          </w:tcPr>
          <w:p w14:paraId="1BA4C971" w14:textId="77777777" w:rsidR="0076137B" w:rsidRPr="00E51D79" w:rsidRDefault="0076137B" w:rsidP="00457110">
            <w:pPr>
              <w:pStyle w:val="TableRow1"/>
              <w:numPr>
                <w:ilvl w:val="0"/>
                <w:numId w:val="32"/>
              </w:numPr>
              <w:ind w:left="360"/>
            </w:pPr>
            <w:r w:rsidRPr="00E51D79">
              <w:t xml:space="preserve">What types of products does your company, or the part of your company that you represent, produce? </w:t>
            </w:r>
          </w:p>
          <w:p w14:paraId="1BD0A5CE" w14:textId="77777777" w:rsidR="0076137B" w:rsidRPr="00E51D79" w:rsidRDefault="0076137B" w:rsidP="00F45CA7">
            <w:pPr>
              <w:pStyle w:val="TableRow1"/>
              <w:numPr>
                <w:ilvl w:val="0"/>
                <w:numId w:val="33"/>
              </w:numPr>
            </w:pPr>
            <w:r w:rsidRPr="00E51D79">
              <w:t>Pharmaceuticals</w:t>
            </w:r>
          </w:p>
          <w:p w14:paraId="2E759AB1" w14:textId="77777777" w:rsidR="0076137B" w:rsidRPr="00E51D79" w:rsidRDefault="0076137B" w:rsidP="00F45CA7">
            <w:pPr>
              <w:pStyle w:val="TableRow1"/>
              <w:numPr>
                <w:ilvl w:val="0"/>
                <w:numId w:val="33"/>
              </w:numPr>
            </w:pPr>
            <w:r w:rsidRPr="00E51D79">
              <w:t>Devices</w:t>
            </w:r>
          </w:p>
          <w:p w14:paraId="70BC3D62" w14:textId="77777777" w:rsidR="0076137B" w:rsidRPr="00E51D79" w:rsidRDefault="0076137B" w:rsidP="00F45CA7">
            <w:pPr>
              <w:pStyle w:val="TableRow1"/>
              <w:numPr>
                <w:ilvl w:val="0"/>
                <w:numId w:val="33"/>
              </w:numPr>
            </w:pPr>
            <w:r w:rsidRPr="00E51D79">
              <w:t xml:space="preserve">Both </w:t>
            </w:r>
          </w:p>
          <w:p w14:paraId="008BC494" w14:textId="77777777" w:rsidR="0076137B" w:rsidRPr="00E51D79" w:rsidRDefault="0076137B" w:rsidP="00F45CA7">
            <w:pPr>
              <w:pStyle w:val="TableRow1"/>
              <w:numPr>
                <w:ilvl w:val="0"/>
                <w:numId w:val="33"/>
              </w:numPr>
            </w:pPr>
            <w:r w:rsidRPr="00E51D79">
              <w:t>Other (please state)</w:t>
            </w:r>
          </w:p>
        </w:tc>
        <w:tc>
          <w:tcPr>
            <w:tcW w:w="4415" w:type="dxa"/>
          </w:tcPr>
          <w:p w14:paraId="0D010B81" w14:textId="77777777" w:rsidR="0076137B" w:rsidRPr="00E51D79" w:rsidRDefault="0076137B" w:rsidP="00DD0FB0">
            <w:pPr>
              <w:pStyle w:val="Tabletext"/>
              <w:rPr>
                <w:lang w:val="en-US"/>
              </w:rPr>
            </w:pPr>
          </w:p>
        </w:tc>
      </w:tr>
      <w:tr w:rsidR="0076137B" w:rsidRPr="00E51D79" w14:paraId="0E003202" w14:textId="77777777" w:rsidTr="003511B9">
        <w:tc>
          <w:tcPr>
            <w:tcW w:w="5035" w:type="dxa"/>
          </w:tcPr>
          <w:p w14:paraId="67DD4644" w14:textId="77777777" w:rsidR="0076137B" w:rsidRPr="00E51D79" w:rsidRDefault="0076137B" w:rsidP="00457110">
            <w:pPr>
              <w:pStyle w:val="TableRow1"/>
              <w:numPr>
                <w:ilvl w:val="0"/>
                <w:numId w:val="32"/>
              </w:numPr>
              <w:ind w:left="360"/>
            </w:pPr>
            <w:r w:rsidRPr="00E51D79">
              <w:t xml:space="preserve">Compared to other companies who produce [AS STATED IN PREVIOUS QUESTION], would you describe your company as </w:t>
            </w:r>
          </w:p>
          <w:p w14:paraId="2EDD97B7" w14:textId="77777777" w:rsidR="0076137B" w:rsidRPr="00E51D79" w:rsidRDefault="0076137B" w:rsidP="00F45CA7">
            <w:pPr>
              <w:pStyle w:val="TableRow1"/>
              <w:numPr>
                <w:ilvl w:val="0"/>
                <w:numId w:val="34"/>
              </w:numPr>
            </w:pPr>
            <w:r w:rsidRPr="00E51D79">
              <w:t>“Big pharma”</w:t>
            </w:r>
          </w:p>
          <w:p w14:paraId="0612085F" w14:textId="77777777" w:rsidR="0076137B" w:rsidRPr="00E51D79" w:rsidRDefault="0076137B" w:rsidP="00F45CA7">
            <w:pPr>
              <w:pStyle w:val="TableRow1"/>
              <w:numPr>
                <w:ilvl w:val="0"/>
                <w:numId w:val="34"/>
              </w:numPr>
            </w:pPr>
            <w:r w:rsidRPr="00E51D79">
              <w:t>“Large biotech”</w:t>
            </w:r>
          </w:p>
          <w:p w14:paraId="7CD7E386" w14:textId="77777777" w:rsidR="0076137B" w:rsidRPr="00E51D79" w:rsidRDefault="0076137B" w:rsidP="00F45CA7">
            <w:pPr>
              <w:pStyle w:val="TableRow1"/>
              <w:numPr>
                <w:ilvl w:val="0"/>
                <w:numId w:val="34"/>
              </w:numPr>
            </w:pPr>
            <w:r w:rsidRPr="00E51D79">
              <w:t>“Biotech”</w:t>
            </w:r>
          </w:p>
          <w:p w14:paraId="014082AC" w14:textId="77777777" w:rsidR="0076137B" w:rsidRPr="00E51D79" w:rsidRDefault="0076137B" w:rsidP="00F45CA7">
            <w:pPr>
              <w:pStyle w:val="TableRow1"/>
              <w:numPr>
                <w:ilvl w:val="0"/>
                <w:numId w:val="34"/>
              </w:numPr>
            </w:pPr>
            <w:r w:rsidRPr="00E51D79">
              <w:t>Small medical device</w:t>
            </w:r>
          </w:p>
          <w:p w14:paraId="22E19EAF" w14:textId="77777777" w:rsidR="0076137B" w:rsidRPr="00E51D79" w:rsidRDefault="0076137B" w:rsidP="00F45CA7">
            <w:pPr>
              <w:pStyle w:val="TableRow1"/>
              <w:numPr>
                <w:ilvl w:val="0"/>
                <w:numId w:val="34"/>
              </w:numPr>
            </w:pPr>
            <w:r w:rsidRPr="00E51D79">
              <w:t>Large medical device</w:t>
            </w:r>
          </w:p>
          <w:p w14:paraId="44915AC5" w14:textId="77777777" w:rsidR="0076137B" w:rsidRPr="00E51D79" w:rsidRDefault="0076137B" w:rsidP="00F45CA7">
            <w:pPr>
              <w:pStyle w:val="TableRow1"/>
              <w:numPr>
                <w:ilvl w:val="0"/>
                <w:numId w:val="34"/>
              </w:numPr>
            </w:pPr>
            <w:r w:rsidRPr="00E51D79">
              <w:t>Other (please state)</w:t>
            </w:r>
          </w:p>
        </w:tc>
        <w:tc>
          <w:tcPr>
            <w:tcW w:w="4415" w:type="dxa"/>
          </w:tcPr>
          <w:p w14:paraId="17540994" w14:textId="77777777" w:rsidR="0076137B" w:rsidRPr="00E51D79" w:rsidRDefault="0076137B" w:rsidP="00DD0FB0">
            <w:pPr>
              <w:pStyle w:val="Tabletext"/>
              <w:rPr>
                <w:lang w:val="en-US"/>
              </w:rPr>
            </w:pPr>
          </w:p>
        </w:tc>
      </w:tr>
      <w:tr w:rsidR="0076137B" w:rsidRPr="00E51D79" w14:paraId="2CF59AA6" w14:textId="77777777" w:rsidTr="003511B9">
        <w:tc>
          <w:tcPr>
            <w:tcW w:w="5035" w:type="dxa"/>
          </w:tcPr>
          <w:p w14:paraId="388B35E4" w14:textId="77777777" w:rsidR="0076137B" w:rsidRPr="00E51D79" w:rsidRDefault="0076137B" w:rsidP="00457110">
            <w:pPr>
              <w:pStyle w:val="TableRow1"/>
              <w:numPr>
                <w:ilvl w:val="0"/>
                <w:numId w:val="32"/>
              </w:numPr>
              <w:ind w:left="360"/>
              <w:rPr>
                <w:szCs w:val="24"/>
              </w:rPr>
            </w:pPr>
            <w:r w:rsidRPr="00E51D79">
              <w:t>What is your responsibility at your company?</w:t>
            </w:r>
            <w:r w:rsidRPr="00E51D79">
              <w:rPr>
                <w:szCs w:val="24"/>
              </w:rPr>
              <w:t xml:space="preserve"> </w:t>
            </w:r>
          </w:p>
        </w:tc>
        <w:tc>
          <w:tcPr>
            <w:tcW w:w="4415" w:type="dxa"/>
          </w:tcPr>
          <w:p w14:paraId="4F9F4A63" w14:textId="77777777" w:rsidR="0076137B" w:rsidRPr="00E51D79" w:rsidRDefault="0076137B" w:rsidP="00DD0FB0">
            <w:pPr>
              <w:pStyle w:val="Tabletext"/>
              <w:rPr>
                <w:lang w:val="en-US"/>
              </w:rPr>
            </w:pPr>
          </w:p>
        </w:tc>
      </w:tr>
      <w:tr w:rsidR="0076137B" w:rsidRPr="00E51D79" w14:paraId="126FECB8" w14:textId="77777777" w:rsidTr="00DD0FB0">
        <w:tc>
          <w:tcPr>
            <w:tcW w:w="9450" w:type="dxa"/>
            <w:gridSpan w:val="2"/>
          </w:tcPr>
          <w:p w14:paraId="653A8E3F" w14:textId="77777777" w:rsidR="0076137B" w:rsidRPr="00E51D79" w:rsidRDefault="0076137B" w:rsidP="00457110">
            <w:pPr>
              <w:pStyle w:val="TableRow1"/>
              <w:rPr>
                <w:b/>
                <w:bCs/>
                <w:i/>
                <w:iCs/>
              </w:rPr>
            </w:pPr>
            <w:r w:rsidRPr="00E51D79">
              <w:rPr>
                <w:b/>
                <w:bCs/>
                <w:i/>
                <w:iCs/>
              </w:rPr>
              <w:t>USE OF BENEFIT RISK ASSESSMENT</w:t>
            </w:r>
          </w:p>
        </w:tc>
      </w:tr>
      <w:tr w:rsidR="0076137B" w:rsidRPr="00E51D79" w14:paraId="1AEE0FC1" w14:textId="77777777" w:rsidTr="003511B9">
        <w:tc>
          <w:tcPr>
            <w:tcW w:w="5035" w:type="dxa"/>
          </w:tcPr>
          <w:p w14:paraId="6AD8FC8C" w14:textId="77777777" w:rsidR="0076137B" w:rsidRPr="00E51D79" w:rsidRDefault="0076137B" w:rsidP="00457110">
            <w:pPr>
              <w:pStyle w:val="TableRow1"/>
              <w:numPr>
                <w:ilvl w:val="0"/>
                <w:numId w:val="32"/>
              </w:numPr>
              <w:ind w:left="360"/>
            </w:pPr>
            <w:r w:rsidRPr="00E51D79">
              <w:t xml:space="preserve">Does your company have a structured approach to conducting benefit-risk assessment? </w:t>
            </w:r>
          </w:p>
        </w:tc>
        <w:tc>
          <w:tcPr>
            <w:tcW w:w="4415" w:type="dxa"/>
          </w:tcPr>
          <w:p w14:paraId="215D7F6C" w14:textId="77777777" w:rsidR="0076137B" w:rsidRPr="00E51D79" w:rsidRDefault="0076137B" w:rsidP="00DD0FB0">
            <w:pPr>
              <w:pStyle w:val="Tabletext"/>
              <w:rPr>
                <w:lang w:val="en-US"/>
              </w:rPr>
            </w:pPr>
          </w:p>
        </w:tc>
      </w:tr>
      <w:tr w:rsidR="0076137B" w:rsidRPr="00E51D79" w14:paraId="483D8353" w14:textId="77777777" w:rsidTr="003511B9">
        <w:tc>
          <w:tcPr>
            <w:tcW w:w="5035" w:type="dxa"/>
          </w:tcPr>
          <w:p w14:paraId="39DF1776" w14:textId="77777777" w:rsidR="0076137B" w:rsidRPr="00E51D79" w:rsidRDefault="0076137B" w:rsidP="00457110">
            <w:pPr>
              <w:pStyle w:val="TableRow1"/>
              <w:numPr>
                <w:ilvl w:val="0"/>
                <w:numId w:val="32"/>
              </w:numPr>
              <w:ind w:left="360"/>
            </w:pPr>
            <w:r w:rsidRPr="00E51D79">
              <w:t xml:space="preserve">If yes, is this reflected in a standard operating procedure? Can you describe this procedure (general </w:t>
            </w:r>
            <w:proofErr w:type="gramStart"/>
            <w:r w:rsidRPr="00E51D79">
              <w:t>only).</w:t>
            </w:r>
            <w:proofErr w:type="gramEnd"/>
            <w:r w:rsidRPr="00E51D79">
              <w:t xml:space="preserve"> </w:t>
            </w:r>
          </w:p>
        </w:tc>
        <w:tc>
          <w:tcPr>
            <w:tcW w:w="4415" w:type="dxa"/>
          </w:tcPr>
          <w:p w14:paraId="3E93D41F" w14:textId="77777777" w:rsidR="0076137B" w:rsidRPr="00E51D79" w:rsidRDefault="0076137B" w:rsidP="00DD0FB0">
            <w:pPr>
              <w:pStyle w:val="Tabletext"/>
              <w:rPr>
                <w:lang w:val="en-US"/>
              </w:rPr>
            </w:pPr>
          </w:p>
        </w:tc>
      </w:tr>
      <w:tr w:rsidR="0076137B" w:rsidRPr="00E51D79" w14:paraId="1E200BB8" w14:textId="77777777" w:rsidTr="003511B9">
        <w:tc>
          <w:tcPr>
            <w:tcW w:w="5035" w:type="dxa"/>
          </w:tcPr>
          <w:p w14:paraId="7AE3EDBA" w14:textId="77777777" w:rsidR="0076137B" w:rsidRPr="00E51D79" w:rsidRDefault="0076137B" w:rsidP="00457110">
            <w:pPr>
              <w:pStyle w:val="TableRow1"/>
              <w:numPr>
                <w:ilvl w:val="0"/>
                <w:numId w:val="32"/>
              </w:numPr>
              <w:ind w:left="360"/>
            </w:pPr>
            <w:r w:rsidRPr="00E51D79">
              <w:t xml:space="preserve">Is this influenced by any </w:t>
            </w:r>
            <w:proofErr w:type="gramStart"/>
            <w:r w:rsidRPr="00E51D79">
              <w:t>particular BRA</w:t>
            </w:r>
            <w:proofErr w:type="gramEnd"/>
            <w:r w:rsidRPr="00E51D79">
              <w:t xml:space="preserve"> framework or guidance e.g. PROACT-URL, BRAT, IMI PROTECT?</w:t>
            </w:r>
          </w:p>
        </w:tc>
        <w:tc>
          <w:tcPr>
            <w:tcW w:w="4415" w:type="dxa"/>
          </w:tcPr>
          <w:p w14:paraId="1523EBF6" w14:textId="77777777" w:rsidR="0076137B" w:rsidRPr="00E51D79" w:rsidRDefault="0076137B" w:rsidP="00DD0FB0">
            <w:pPr>
              <w:pStyle w:val="Tabletext"/>
              <w:rPr>
                <w:lang w:val="en-US"/>
              </w:rPr>
            </w:pPr>
          </w:p>
        </w:tc>
      </w:tr>
      <w:tr w:rsidR="0076137B" w:rsidRPr="00E51D79" w14:paraId="17AA4BA0" w14:textId="77777777" w:rsidTr="003511B9">
        <w:tc>
          <w:tcPr>
            <w:tcW w:w="5035" w:type="dxa"/>
          </w:tcPr>
          <w:p w14:paraId="4E6E5308" w14:textId="77777777" w:rsidR="0076137B" w:rsidRPr="00E51D79" w:rsidRDefault="0076137B" w:rsidP="00457110">
            <w:pPr>
              <w:pStyle w:val="TableRow1"/>
              <w:numPr>
                <w:ilvl w:val="0"/>
                <w:numId w:val="32"/>
              </w:numPr>
              <w:ind w:left="360"/>
              <w:rPr>
                <w:szCs w:val="24"/>
              </w:rPr>
            </w:pPr>
            <w:r w:rsidRPr="00E51D79">
              <w:rPr>
                <w:szCs w:val="24"/>
              </w:rPr>
              <w:t xml:space="preserve">Has your </w:t>
            </w:r>
            <w:r w:rsidRPr="00E51D79">
              <w:t>company</w:t>
            </w:r>
            <w:r w:rsidRPr="00E51D79">
              <w:rPr>
                <w:b/>
                <w:szCs w:val="24"/>
              </w:rPr>
              <w:t xml:space="preserve"> </w:t>
            </w:r>
            <w:r w:rsidRPr="00E51D79">
              <w:rPr>
                <w:szCs w:val="24"/>
              </w:rPr>
              <w:t xml:space="preserve">used </w:t>
            </w:r>
            <w:r w:rsidRPr="00E51D79">
              <w:rPr>
                <w:b/>
                <w:i/>
                <w:szCs w:val="24"/>
              </w:rPr>
              <w:t>qBRA</w:t>
            </w:r>
            <w:r w:rsidRPr="00E51D79">
              <w:rPr>
                <w:szCs w:val="24"/>
              </w:rPr>
              <w:t xml:space="preserve"> to support product development? </w:t>
            </w:r>
          </w:p>
          <w:p w14:paraId="7A1A363F" w14:textId="77777777" w:rsidR="0076137B" w:rsidRPr="00E51D79" w:rsidRDefault="0076137B" w:rsidP="00F45CA7">
            <w:pPr>
              <w:pStyle w:val="TableRow1"/>
              <w:ind w:left="360"/>
            </w:pPr>
            <w:r w:rsidRPr="00E51D79">
              <w:t xml:space="preserve">At what phase of development has qBRA been used, and what was the objective of the qBRA at these phases? </w:t>
            </w:r>
          </w:p>
          <w:p w14:paraId="5A9FFB4F" w14:textId="77777777" w:rsidR="0076137B" w:rsidRPr="00E51D79" w:rsidRDefault="0076137B" w:rsidP="00F45CA7">
            <w:pPr>
              <w:pStyle w:val="TableRow1"/>
              <w:ind w:left="360"/>
              <w:rPr>
                <w:b/>
                <w:bCs/>
                <w:color w:val="C00000"/>
              </w:rPr>
            </w:pPr>
            <w:r w:rsidRPr="00E51D79">
              <w:rPr>
                <w:b/>
                <w:bCs/>
                <w:color w:val="C00000"/>
              </w:rPr>
              <w:t xml:space="preserve">Examples: </w:t>
            </w:r>
          </w:p>
          <w:p w14:paraId="4678D93F" w14:textId="77777777" w:rsidR="0076137B" w:rsidRPr="00E51D79" w:rsidRDefault="0076137B" w:rsidP="003511B9">
            <w:pPr>
              <w:pStyle w:val="TableRow1"/>
              <w:numPr>
                <w:ilvl w:val="0"/>
                <w:numId w:val="35"/>
              </w:numPr>
              <w:rPr>
                <w:b/>
                <w:bCs/>
                <w:color w:val="C00000"/>
              </w:rPr>
            </w:pPr>
            <w:r w:rsidRPr="00E51D79">
              <w:rPr>
                <w:b/>
                <w:bCs/>
                <w:color w:val="C00000"/>
              </w:rPr>
              <w:t>Phase 2, to inform decisions to progress an asset to phase 3</w:t>
            </w:r>
          </w:p>
          <w:p w14:paraId="32A03369" w14:textId="7A96983D" w:rsidR="0076137B" w:rsidRPr="00E51D79" w:rsidRDefault="0076137B" w:rsidP="003511B9">
            <w:pPr>
              <w:pStyle w:val="TableRow1"/>
              <w:numPr>
                <w:ilvl w:val="0"/>
                <w:numId w:val="35"/>
              </w:numPr>
              <w:rPr>
                <w:b/>
                <w:bCs/>
                <w:color w:val="C00000"/>
              </w:rPr>
            </w:pPr>
            <w:r w:rsidRPr="00E51D79">
              <w:rPr>
                <w:b/>
                <w:bCs/>
                <w:color w:val="C00000"/>
              </w:rPr>
              <w:t>Phase 3, to inform a regulatory submission.</w:t>
            </w:r>
          </w:p>
        </w:tc>
        <w:tc>
          <w:tcPr>
            <w:tcW w:w="4415" w:type="dxa"/>
          </w:tcPr>
          <w:p w14:paraId="446CA95E" w14:textId="77777777" w:rsidR="0076137B" w:rsidRPr="00E51D79" w:rsidRDefault="0076137B" w:rsidP="00DD0FB0">
            <w:pPr>
              <w:pStyle w:val="Tabletext"/>
              <w:rPr>
                <w:lang w:val="en-US"/>
              </w:rPr>
            </w:pPr>
          </w:p>
        </w:tc>
      </w:tr>
      <w:tr w:rsidR="0076137B" w:rsidRPr="00E51D79" w14:paraId="037DC3ED" w14:textId="77777777" w:rsidTr="003511B9">
        <w:trPr>
          <w:cantSplit/>
        </w:trPr>
        <w:tc>
          <w:tcPr>
            <w:tcW w:w="5035" w:type="dxa"/>
          </w:tcPr>
          <w:p w14:paraId="7B23EFBF" w14:textId="77777777" w:rsidR="0076137B" w:rsidRPr="00E51D79" w:rsidRDefault="0076137B" w:rsidP="00457110">
            <w:pPr>
              <w:pStyle w:val="TableRow1"/>
              <w:numPr>
                <w:ilvl w:val="0"/>
                <w:numId w:val="32"/>
              </w:numPr>
              <w:ind w:left="360"/>
              <w:rPr>
                <w:szCs w:val="24"/>
              </w:rPr>
            </w:pPr>
            <w:r w:rsidRPr="00E51D79">
              <w:rPr>
                <w:szCs w:val="24"/>
              </w:rPr>
              <w:lastRenderedPageBreak/>
              <w:t xml:space="preserve">What was your involvement in these studies? </w:t>
            </w:r>
          </w:p>
          <w:p w14:paraId="2CB15C30" w14:textId="77777777" w:rsidR="0076137B" w:rsidRPr="00E51D79" w:rsidRDefault="0076137B" w:rsidP="00F45CA7">
            <w:pPr>
              <w:pStyle w:val="TableRow1"/>
              <w:ind w:left="360"/>
              <w:rPr>
                <w:b/>
                <w:bCs/>
                <w:color w:val="C00000"/>
              </w:rPr>
            </w:pPr>
            <w:r w:rsidRPr="00E51D79">
              <w:rPr>
                <w:b/>
                <w:bCs/>
                <w:color w:val="C00000"/>
              </w:rPr>
              <w:t>Prompt: If the interviewee was involved in all these studies:</w:t>
            </w:r>
          </w:p>
          <w:p w14:paraId="2B2A6333" w14:textId="77777777" w:rsidR="0076137B" w:rsidRPr="00E51D79" w:rsidRDefault="0076137B" w:rsidP="003511B9">
            <w:pPr>
              <w:pStyle w:val="TableRow1"/>
              <w:ind w:left="360"/>
              <w:rPr>
                <w:szCs w:val="24"/>
              </w:rPr>
            </w:pPr>
            <w:r w:rsidRPr="00E51D79">
              <w:t>Have other studies been conducted by your colleagues? If so, at what phase of development, and what was their objective?</w:t>
            </w:r>
          </w:p>
        </w:tc>
        <w:tc>
          <w:tcPr>
            <w:tcW w:w="4415" w:type="dxa"/>
          </w:tcPr>
          <w:p w14:paraId="142C5321" w14:textId="77777777" w:rsidR="0076137B" w:rsidRPr="00E51D79" w:rsidRDefault="0076137B" w:rsidP="00DD0FB0">
            <w:pPr>
              <w:pStyle w:val="Tabletext"/>
              <w:rPr>
                <w:lang w:val="en-US"/>
              </w:rPr>
            </w:pPr>
          </w:p>
        </w:tc>
      </w:tr>
      <w:tr w:rsidR="0076137B" w:rsidRPr="00E51D79" w14:paraId="69B04E41" w14:textId="77777777" w:rsidTr="003511B9">
        <w:tc>
          <w:tcPr>
            <w:tcW w:w="5035" w:type="dxa"/>
          </w:tcPr>
          <w:p w14:paraId="0AD211A6" w14:textId="77777777" w:rsidR="0076137B" w:rsidRPr="00E51D79" w:rsidRDefault="0076137B" w:rsidP="00457110">
            <w:pPr>
              <w:pStyle w:val="TableRow1"/>
              <w:numPr>
                <w:ilvl w:val="0"/>
                <w:numId w:val="32"/>
              </w:numPr>
              <w:ind w:left="360"/>
              <w:rPr>
                <w:b/>
                <w:bCs/>
                <w:color w:val="C00000"/>
                <w:szCs w:val="24"/>
              </w:rPr>
            </w:pPr>
            <w:r w:rsidRPr="00E51D79">
              <w:rPr>
                <w:b/>
                <w:bCs/>
                <w:color w:val="C00000"/>
                <w:szCs w:val="24"/>
              </w:rPr>
              <w:t>(For each phase / purpose described in q 7)</w:t>
            </w:r>
          </w:p>
          <w:p w14:paraId="37FBC9C6" w14:textId="77302FA3" w:rsidR="0076137B" w:rsidRPr="00E51D79" w:rsidRDefault="0076137B" w:rsidP="003511B9">
            <w:pPr>
              <w:pStyle w:val="TableRow1"/>
              <w:ind w:left="360"/>
            </w:pPr>
            <w:r w:rsidRPr="00E51D79">
              <w:t>Were stakeholder preferences incorporated in the qBRA?</w:t>
            </w:r>
            <w:r w:rsidR="004B159C" w:rsidRPr="00E51D79">
              <w:t xml:space="preserve"> </w:t>
            </w:r>
            <w:r w:rsidRPr="00E51D79">
              <w:t>If so, which stakeholders’ preferences were incorporated? How were these preferences elicited? How were they incorporated?</w:t>
            </w:r>
          </w:p>
          <w:p w14:paraId="51787ACF" w14:textId="77777777" w:rsidR="0076137B" w:rsidRPr="00E51D79" w:rsidRDefault="0076137B" w:rsidP="00F45CA7">
            <w:pPr>
              <w:pStyle w:val="TableRow1"/>
              <w:ind w:left="360"/>
              <w:rPr>
                <w:b/>
                <w:bCs/>
                <w:color w:val="C00000"/>
              </w:rPr>
            </w:pPr>
            <w:r w:rsidRPr="00E51D79">
              <w:rPr>
                <w:b/>
                <w:bCs/>
                <w:color w:val="C00000"/>
              </w:rPr>
              <w:t xml:space="preserve">Examples: </w:t>
            </w:r>
          </w:p>
          <w:p w14:paraId="160C34CA" w14:textId="77777777" w:rsidR="0076137B" w:rsidRPr="00E51D79" w:rsidRDefault="0076137B" w:rsidP="003511B9">
            <w:pPr>
              <w:pStyle w:val="TableRow1"/>
              <w:numPr>
                <w:ilvl w:val="0"/>
                <w:numId w:val="35"/>
              </w:numPr>
              <w:rPr>
                <w:b/>
                <w:bCs/>
                <w:color w:val="C00000"/>
              </w:rPr>
            </w:pPr>
            <w:r w:rsidRPr="00E51D79">
              <w:rPr>
                <w:b/>
                <w:bCs/>
                <w:color w:val="C00000"/>
              </w:rPr>
              <w:t>Patients’ preference elicited using a discrete choice experiment</w:t>
            </w:r>
          </w:p>
          <w:p w14:paraId="6D51D7D6" w14:textId="77777777" w:rsidR="0076137B" w:rsidRPr="00E51D79" w:rsidRDefault="0076137B" w:rsidP="003511B9">
            <w:pPr>
              <w:pStyle w:val="TableRow1"/>
              <w:numPr>
                <w:ilvl w:val="0"/>
                <w:numId w:val="35"/>
              </w:numPr>
              <w:rPr>
                <w:b/>
                <w:bCs/>
                <w:color w:val="C00000"/>
              </w:rPr>
            </w:pPr>
            <w:r w:rsidRPr="00E51D79">
              <w:rPr>
                <w:b/>
                <w:bCs/>
                <w:color w:val="C00000"/>
              </w:rPr>
              <w:t xml:space="preserve">Clinical team’s preferences elicited using a swing weighting exercise </w:t>
            </w:r>
          </w:p>
          <w:p w14:paraId="77D21E41" w14:textId="77777777" w:rsidR="0076137B" w:rsidRPr="00E51D79" w:rsidRDefault="0076137B" w:rsidP="00F45CA7">
            <w:pPr>
              <w:pStyle w:val="TableRow1"/>
              <w:ind w:left="360"/>
              <w:rPr>
                <w:b/>
                <w:bCs/>
              </w:rPr>
            </w:pPr>
            <w:r w:rsidRPr="00E51D79">
              <w:rPr>
                <w:b/>
                <w:bCs/>
                <w:color w:val="C00000"/>
              </w:rPr>
              <w:t xml:space="preserve">Prompt: If this varied between studies, why? </w:t>
            </w:r>
          </w:p>
        </w:tc>
        <w:tc>
          <w:tcPr>
            <w:tcW w:w="4415" w:type="dxa"/>
          </w:tcPr>
          <w:p w14:paraId="52DFAB02" w14:textId="77777777" w:rsidR="0076137B" w:rsidRPr="00E51D79" w:rsidRDefault="0076137B" w:rsidP="00DD0FB0">
            <w:pPr>
              <w:pStyle w:val="Tabletext"/>
              <w:rPr>
                <w:lang w:val="en-US"/>
              </w:rPr>
            </w:pPr>
          </w:p>
        </w:tc>
      </w:tr>
      <w:tr w:rsidR="0076137B" w:rsidRPr="00E51D79" w14:paraId="28AE340A" w14:textId="77777777" w:rsidTr="00DD0FB0">
        <w:tc>
          <w:tcPr>
            <w:tcW w:w="9450" w:type="dxa"/>
            <w:gridSpan w:val="2"/>
          </w:tcPr>
          <w:p w14:paraId="2BB70E59" w14:textId="77777777" w:rsidR="0076137B" w:rsidRPr="00E51D79" w:rsidRDefault="0076137B" w:rsidP="003511B9">
            <w:pPr>
              <w:pStyle w:val="TableRow1"/>
              <w:rPr>
                <w:szCs w:val="24"/>
              </w:rPr>
            </w:pPr>
            <w:r w:rsidRPr="00E51D79">
              <w:rPr>
                <w:b/>
                <w:bCs/>
                <w:i/>
                <w:iCs/>
              </w:rPr>
              <w:t>ROLES AND PROCESSES</w:t>
            </w:r>
          </w:p>
        </w:tc>
      </w:tr>
      <w:tr w:rsidR="0076137B" w:rsidRPr="00E51D79" w14:paraId="6F77FC61" w14:textId="77777777" w:rsidTr="003511B9">
        <w:tc>
          <w:tcPr>
            <w:tcW w:w="5035" w:type="dxa"/>
          </w:tcPr>
          <w:p w14:paraId="3E0F36F4" w14:textId="77777777" w:rsidR="0076137B" w:rsidRPr="00E51D79" w:rsidRDefault="0076137B" w:rsidP="00457110">
            <w:pPr>
              <w:pStyle w:val="TableRow1"/>
              <w:numPr>
                <w:ilvl w:val="0"/>
                <w:numId w:val="32"/>
              </w:numPr>
              <w:ind w:left="360"/>
              <w:rPr>
                <w:b/>
                <w:bCs/>
                <w:color w:val="C00000"/>
                <w:szCs w:val="24"/>
              </w:rPr>
            </w:pPr>
            <w:r w:rsidRPr="00E51D79">
              <w:rPr>
                <w:b/>
                <w:bCs/>
                <w:color w:val="C00000"/>
                <w:szCs w:val="24"/>
              </w:rPr>
              <w:t xml:space="preserve">(For each phase / purpose described in </w:t>
            </w:r>
            <w:proofErr w:type="spellStart"/>
            <w:r w:rsidRPr="00E51D79">
              <w:rPr>
                <w:b/>
                <w:bCs/>
                <w:color w:val="C00000"/>
                <w:szCs w:val="24"/>
              </w:rPr>
              <w:t>qu</w:t>
            </w:r>
            <w:proofErr w:type="spellEnd"/>
            <w:r w:rsidRPr="00E51D79">
              <w:rPr>
                <w:b/>
                <w:bCs/>
                <w:color w:val="C00000"/>
                <w:szCs w:val="24"/>
              </w:rPr>
              <w:t xml:space="preserve"> 3 and 4)</w:t>
            </w:r>
          </w:p>
          <w:p w14:paraId="68BC07E1" w14:textId="77777777" w:rsidR="0076137B" w:rsidRPr="00E51D79" w:rsidRDefault="0076137B" w:rsidP="003511B9">
            <w:pPr>
              <w:pStyle w:val="TableRow1"/>
              <w:ind w:left="360"/>
            </w:pPr>
            <w:r w:rsidRPr="00E51D79">
              <w:t>Who is responsible for deciding whether a qBRA is undertaken at your company?</w:t>
            </w:r>
          </w:p>
          <w:p w14:paraId="10872965" w14:textId="77777777" w:rsidR="0076137B" w:rsidRPr="00E51D79" w:rsidRDefault="0076137B" w:rsidP="00F45CA7">
            <w:pPr>
              <w:pStyle w:val="TableRow1"/>
              <w:ind w:left="360"/>
              <w:rPr>
                <w:b/>
                <w:bCs/>
              </w:rPr>
            </w:pPr>
            <w:r w:rsidRPr="00E51D79">
              <w:rPr>
                <w:b/>
                <w:bCs/>
                <w:color w:val="C00000"/>
              </w:rPr>
              <w:t>Prompt: Is this left to the product team, or is this decision centralized?</w:t>
            </w:r>
          </w:p>
        </w:tc>
        <w:tc>
          <w:tcPr>
            <w:tcW w:w="4415" w:type="dxa"/>
          </w:tcPr>
          <w:p w14:paraId="2C4BB553" w14:textId="77777777" w:rsidR="0076137B" w:rsidRPr="00E51D79" w:rsidRDefault="0076137B" w:rsidP="00DD0FB0">
            <w:pPr>
              <w:pStyle w:val="Tabletext"/>
              <w:rPr>
                <w:lang w:val="en-US"/>
              </w:rPr>
            </w:pPr>
          </w:p>
        </w:tc>
      </w:tr>
      <w:tr w:rsidR="0076137B" w:rsidRPr="00E51D79" w14:paraId="52A30124" w14:textId="77777777" w:rsidTr="003511B9">
        <w:tc>
          <w:tcPr>
            <w:tcW w:w="5035" w:type="dxa"/>
          </w:tcPr>
          <w:p w14:paraId="6919FD29" w14:textId="77777777" w:rsidR="0076137B" w:rsidRPr="00E51D79" w:rsidRDefault="0076137B" w:rsidP="00457110">
            <w:pPr>
              <w:pStyle w:val="TableRow1"/>
              <w:numPr>
                <w:ilvl w:val="0"/>
                <w:numId w:val="32"/>
              </w:numPr>
              <w:ind w:left="360"/>
              <w:rPr>
                <w:b/>
                <w:bCs/>
                <w:color w:val="C00000"/>
                <w:szCs w:val="24"/>
              </w:rPr>
            </w:pPr>
            <w:r w:rsidRPr="00E51D79">
              <w:rPr>
                <w:b/>
                <w:bCs/>
                <w:color w:val="C00000"/>
                <w:szCs w:val="24"/>
              </w:rPr>
              <w:t xml:space="preserve">(For each phase / purpose described in </w:t>
            </w:r>
            <w:proofErr w:type="spellStart"/>
            <w:r w:rsidRPr="00E51D79">
              <w:rPr>
                <w:b/>
                <w:bCs/>
                <w:color w:val="C00000"/>
                <w:szCs w:val="24"/>
              </w:rPr>
              <w:t>qu</w:t>
            </w:r>
            <w:proofErr w:type="spellEnd"/>
            <w:r w:rsidRPr="00E51D79">
              <w:rPr>
                <w:b/>
                <w:bCs/>
                <w:color w:val="C00000"/>
                <w:szCs w:val="24"/>
              </w:rPr>
              <w:t xml:space="preserve"> 3 and 4)</w:t>
            </w:r>
          </w:p>
          <w:p w14:paraId="25120BB3" w14:textId="77777777" w:rsidR="0076137B" w:rsidRPr="00E51D79" w:rsidRDefault="0076137B" w:rsidP="003511B9">
            <w:pPr>
              <w:pStyle w:val="TableRow1"/>
              <w:ind w:left="360"/>
            </w:pPr>
            <w:r w:rsidRPr="00E51D79">
              <w:t>Who is responsible for implementing the qBRA?</w:t>
            </w:r>
          </w:p>
          <w:p w14:paraId="7E43D6FF" w14:textId="77777777" w:rsidR="0076137B" w:rsidRPr="00E51D79" w:rsidRDefault="0076137B" w:rsidP="003511B9">
            <w:pPr>
              <w:pStyle w:val="TableRow1"/>
              <w:ind w:left="360"/>
            </w:pPr>
            <w:r w:rsidRPr="00E51D79">
              <w:t>If multiple departments are involved, what are their different roles?</w:t>
            </w:r>
          </w:p>
          <w:p w14:paraId="0B9C039A" w14:textId="77777777" w:rsidR="0076137B" w:rsidRPr="00E51D79" w:rsidRDefault="0076137B" w:rsidP="00F45CA7">
            <w:pPr>
              <w:pStyle w:val="TableRow1"/>
              <w:ind w:left="360"/>
              <w:rPr>
                <w:b/>
                <w:bCs/>
              </w:rPr>
            </w:pPr>
            <w:r w:rsidRPr="00E51D79">
              <w:rPr>
                <w:b/>
                <w:bCs/>
                <w:color w:val="C00000"/>
              </w:rPr>
              <w:t>Prompt: Is there specialist capacity to support qBRA, such as a BRA team?</w:t>
            </w:r>
          </w:p>
        </w:tc>
        <w:tc>
          <w:tcPr>
            <w:tcW w:w="4415" w:type="dxa"/>
          </w:tcPr>
          <w:p w14:paraId="7B42F44C" w14:textId="77777777" w:rsidR="0076137B" w:rsidRPr="00E51D79" w:rsidRDefault="0076137B" w:rsidP="00DD0FB0">
            <w:pPr>
              <w:pStyle w:val="Tabletext"/>
              <w:rPr>
                <w:lang w:val="en-US"/>
              </w:rPr>
            </w:pPr>
          </w:p>
        </w:tc>
      </w:tr>
      <w:tr w:rsidR="0076137B" w:rsidRPr="00E51D79" w14:paraId="38EBD466" w14:textId="77777777" w:rsidTr="003511B9">
        <w:tc>
          <w:tcPr>
            <w:tcW w:w="5035" w:type="dxa"/>
          </w:tcPr>
          <w:p w14:paraId="526FB3E5" w14:textId="77777777" w:rsidR="0076137B" w:rsidRPr="00E51D79" w:rsidRDefault="0076137B" w:rsidP="00457110">
            <w:pPr>
              <w:pStyle w:val="TableRow1"/>
              <w:numPr>
                <w:ilvl w:val="0"/>
                <w:numId w:val="32"/>
              </w:numPr>
              <w:ind w:left="360"/>
              <w:rPr>
                <w:szCs w:val="24"/>
              </w:rPr>
            </w:pPr>
            <w:r w:rsidRPr="00E51D79">
              <w:rPr>
                <w:color w:val="C00000"/>
                <w:szCs w:val="24"/>
              </w:rPr>
              <w:t xml:space="preserve">Is there a team responsible for </w:t>
            </w:r>
            <w:proofErr w:type="spellStart"/>
            <w:r w:rsidRPr="00E51D79">
              <w:rPr>
                <w:color w:val="C00000"/>
                <w:szCs w:val="24"/>
              </w:rPr>
              <w:t>co-ordinating</w:t>
            </w:r>
            <w:proofErr w:type="spellEnd"/>
            <w:r w:rsidRPr="00E51D79">
              <w:rPr>
                <w:color w:val="C00000"/>
                <w:szCs w:val="24"/>
              </w:rPr>
              <w:t xml:space="preserve"> the delivery of qBRA? If so, (a) in which department does the team reside? (b) what type of professional training / background do they have?</w:t>
            </w:r>
            <w:r w:rsidRPr="00E51D79">
              <w:rPr>
                <w:szCs w:val="24"/>
              </w:rPr>
              <w:t xml:space="preserve"> (epidemiology, risk management, health economics, outcomes research)</w:t>
            </w:r>
          </w:p>
        </w:tc>
        <w:tc>
          <w:tcPr>
            <w:tcW w:w="4415" w:type="dxa"/>
          </w:tcPr>
          <w:p w14:paraId="22552EA9" w14:textId="77777777" w:rsidR="0076137B" w:rsidRPr="00E51D79" w:rsidRDefault="0076137B" w:rsidP="00DD0FB0">
            <w:pPr>
              <w:pStyle w:val="Tabletext"/>
              <w:rPr>
                <w:lang w:val="en-US"/>
              </w:rPr>
            </w:pPr>
          </w:p>
        </w:tc>
      </w:tr>
      <w:tr w:rsidR="0076137B" w:rsidRPr="00E51D79" w14:paraId="7C4996A0" w14:textId="77777777" w:rsidTr="003511B9">
        <w:trPr>
          <w:cantSplit/>
        </w:trPr>
        <w:tc>
          <w:tcPr>
            <w:tcW w:w="5035" w:type="dxa"/>
          </w:tcPr>
          <w:p w14:paraId="4A402013" w14:textId="77777777" w:rsidR="0076137B" w:rsidRPr="00E51D79" w:rsidRDefault="0076137B" w:rsidP="00457110">
            <w:pPr>
              <w:pStyle w:val="TableRow1"/>
              <w:numPr>
                <w:ilvl w:val="0"/>
                <w:numId w:val="32"/>
              </w:numPr>
              <w:ind w:left="360"/>
              <w:rPr>
                <w:szCs w:val="24"/>
              </w:rPr>
            </w:pPr>
            <w:r w:rsidRPr="00E51D79">
              <w:rPr>
                <w:szCs w:val="24"/>
              </w:rPr>
              <w:t xml:space="preserve">Do internal procedures provide guidance </w:t>
            </w:r>
            <w:proofErr w:type="gramStart"/>
            <w:r w:rsidRPr="00E51D79">
              <w:rPr>
                <w:szCs w:val="24"/>
              </w:rPr>
              <w:t>on:</w:t>
            </w:r>
            <w:proofErr w:type="gramEnd"/>
          </w:p>
          <w:p w14:paraId="191B5CA2" w14:textId="77777777" w:rsidR="0076137B" w:rsidRPr="00E51D79" w:rsidRDefault="0076137B" w:rsidP="003511B9">
            <w:pPr>
              <w:pStyle w:val="TableRow1"/>
              <w:numPr>
                <w:ilvl w:val="0"/>
                <w:numId w:val="36"/>
              </w:numPr>
            </w:pPr>
            <w:r w:rsidRPr="00E51D79">
              <w:t>When qBRA should be performed?</w:t>
            </w:r>
          </w:p>
          <w:p w14:paraId="49BD83A0" w14:textId="77777777" w:rsidR="0076137B" w:rsidRPr="00E51D79" w:rsidRDefault="0076137B" w:rsidP="003511B9">
            <w:pPr>
              <w:pStyle w:val="TableRow1"/>
              <w:numPr>
                <w:ilvl w:val="0"/>
                <w:numId w:val="36"/>
              </w:numPr>
            </w:pPr>
            <w:r w:rsidRPr="00E51D79">
              <w:t>How qBRA should be performed?</w:t>
            </w:r>
          </w:p>
          <w:p w14:paraId="066F63A0" w14:textId="77777777" w:rsidR="0076137B" w:rsidRPr="00E51D79" w:rsidRDefault="0076137B" w:rsidP="003511B9">
            <w:pPr>
              <w:pStyle w:val="TableRow1"/>
              <w:numPr>
                <w:ilvl w:val="0"/>
                <w:numId w:val="36"/>
              </w:numPr>
            </w:pPr>
            <w:r w:rsidRPr="00E51D79">
              <w:t xml:space="preserve">Internal responsibilities for delivering </w:t>
            </w:r>
            <w:proofErr w:type="spellStart"/>
            <w:r w:rsidRPr="00E51D79">
              <w:t>qbRA</w:t>
            </w:r>
            <w:proofErr w:type="spellEnd"/>
            <w:r w:rsidRPr="00E51D79">
              <w:t>?</w:t>
            </w:r>
          </w:p>
          <w:p w14:paraId="7A4DA413" w14:textId="77777777" w:rsidR="0076137B" w:rsidRPr="00E51D79" w:rsidRDefault="0076137B" w:rsidP="003511B9">
            <w:pPr>
              <w:pStyle w:val="TableRow1"/>
              <w:ind w:left="360"/>
            </w:pPr>
            <w:r w:rsidRPr="00E51D79">
              <w:t>If so, what guidance is provided?</w:t>
            </w:r>
          </w:p>
        </w:tc>
        <w:tc>
          <w:tcPr>
            <w:tcW w:w="4415" w:type="dxa"/>
          </w:tcPr>
          <w:p w14:paraId="0F9C5A87" w14:textId="77777777" w:rsidR="0076137B" w:rsidRPr="00E51D79" w:rsidRDefault="0076137B" w:rsidP="00DD0FB0">
            <w:pPr>
              <w:pStyle w:val="Tabletext"/>
              <w:rPr>
                <w:lang w:val="en-US"/>
              </w:rPr>
            </w:pPr>
          </w:p>
        </w:tc>
      </w:tr>
      <w:tr w:rsidR="0076137B" w:rsidRPr="00E51D79" w14:paraId="47122CE2" w14:textId="77777777" w:rsidTr="00DD0FB0">
        <w:tc>
          <w:tcPr>
            <w:tcW w:w="9450" w:type="dxa"/>
            <w:gridSpan w:val="2"/>
          </w:tcPr>
          <w:p w14:paraId="2E247110" w14:textId="77777777" w:rsidR="0076137B" w:rsidRPr="00E51D79" w:rsidRDefault="0076137B" w:rsidP="00457110">
            <w:pPr>
              <w:pStyle w:val="TableRow1"/>
              <w:rPr>
                <w:b/>
                <w:bCs/>
                <w:i/>
                <w:iCs/>
              </w:rPr>
            </w:pPr>
            <w:r w:rsidRPr="00E51D79">
              <w:rPr>
                <w:b/>
                <w:bCs/>
                <w:i/>
                <w:iCs/>
              </w:rPr>
              <w:lastRenderedPageBreak/>
              <w:t>EXTENT OF qBRA</w:t>
            </w:r>
          </w:p>
        </w:tc>
      </w:tr>
      <w:tr w:rsidR="0076137B" w:rsidRPr="00E51D79" w14:paraId="10AB5CE4" w14:textId="77777777" w:rsidTr="003511B9">
        <w:tc>
          <w:tcPr>
            <w:tcW w:w="5035" w:type="dxa"/>
          </w:tcPr>
          <w:p w14:paraId="1F50AB2D" w14:textId="77777777" w:rsidR="0076137B" w:rsidRPr="00E51D79" w:rsidRDefault="0076137B" w:rsidP="00457110">
            <w:pPr>
              <w:pStyle w:val="TableRow1"/>
              <w:numPr>
                <w:ilvl w:val="0"/>
                <w:numId w:val="32"/>
              </w:numPr>
              <w:ind w:left="360"/>
              <w:rPr>
                <w:szCs w:val="24"/>
              </w:rPr>
            </w:pPr>
            <w:r w:rsidRPr="00E51D79">
              <w:rPr>
                <w:szCs w:val="24"/>
              </w:rPr>
              <w:t>What proportion of your assets is supported by qBRA?</w:t>
            </w:r>
          </w:p>
        </w:tc>
        <w:tc>
          <w:tcPr>
            <w:tcW w:w="4415" w:type="dxa"/>
          </w:tcPr>
          <w:p w14:paraId="74C3A55A" w14:textId="77777777" w:rsidR="0076137B" w:rsidRPr="00E51D79" w:rsidRDefault="0076137B" w:rsidP="00DD0FB0">
            <w:pPr>
              <w:pStyle w:val="Tabletext"/>
              <w:rPr>
                <w:lang w:val="en-US"/>
              </w:rPr>
            </w:pPr>
          </w:p>
        </w:tc>
      </w:tr>
      <w:tr w:rsidR="0076137B" w:rsidRPr="00E51D79" w14:paraId="0748F311" w14:textId="77777777" w:rsidTr="003511B9">
        <w:tc>
          <w:tcPr>
            <w:tcW w:w="5035" w:type="dxa"/>
          </w:tcPr>
          <w:p w14:paraId="19175F96" w14:textId="77777777" w:rsidR="0076137B" w:rsidRPr="00E51D79" w:rsidRDefault="0076137B" w:rsidP="00457110">
            <w:pPr>
              <w:pStyle w:val="TableRow1"/>
              <w:numPr>
                <w:ilvl w:val="0"/>
                <w:numId w:val="32"/>
              </w:numPr>
              <w:ind w:left="360"/>
              <w:rPr>
                <w:szCs w:val="24"/>
              </w:rPr>
            </w:pPr>
            <w:r w:rsidRPr="00E51D79">
              <w:rPr>
                <w:szCs w:val="24"/>
              </w:rPr>
              <w:t xml:space="preserve">If you </w:t>
            </w:r>
            <w:proofErr w:type="gramStart"/>
            <w:r w:rsidRPr="00E51D79">
              <w:rPr>
                <w:szCs w:val="24"/>
              </w:rPr>
              <w:t>are able to</w:t>
            </w:r>
            <w:proofErr w:type="gramEnd"/>
            <w:r w:rsidRPr="00E51D79">
              <w:rPr>
                <w:szCs w:val="24"/>
              </w:rPr>
              <w:t xml:space="preserve"> say, what is your annual budget for qBRA? How many </w:t>
            </w:r>
            <w:proofErr w:type="spellStart"/>
            <w:r w:rsidRPr="00E51D79">
              <w:rPr>
                <w:szCs w:val="24"/>
              </w:rPr>
              <w:t>qBRA’s</w:t>
            </w:r>
            <w:proofErr w:type="spellEnd"/>
            <w:r w:rsidRPr="00E51D79">
              <w:rPr>
                <w:szCs w:val="24"/>
              </w:rPr>
              <w:t xml:space="preserve"> is this expected to cover?</w:t>
            </w:r>
          </w:p>
        </w:tc>
        <w:tc>
          <w:tcPr>
            <w:tcW w:w="4415" w:type="dxa"/>
          </w:tcPr>
          <w:p w14:paraId="30BABF48" w14:textId="77777777" w:rsidR="0076137B" w:rsidRPr="00E51D79" w:rsidRDefault="0076137B" w:rsidP="00DD0FB0">
            <w:pPr>
              <w:pStyle w:val="Tabletext"/>
              <w:rPr>
                <w:lang w:val="en-US"/>
              </w:rPr>
            </w:pPr>
          </w:p>
        </w:tc>
      </w:tr>
      <w:tr w:rsidR="0076137B" w:rsidRPr="00E51D79" w14:paraId="166C472D" w14:textId="77777777" w:rsidTr="00DD0FB0">
        <w:tc>
          <w:tcPr>
            <w:tcW w:w="9450" w:type="dxa"/>
            <w:gridSpan w:val="2"/>
          </w:tcPr>
          <w:p w14:paraId="14A198B6" w14:textId="77777777" w:rsidR="0076137B" w:rsidRPr="00E51D79" w:rsidRDefault="0076137B" w:rsidP="00457110">
            <w:pPr>
              <w:pStyle w:val="TableRow1"/>
              <w:rPr>
                <w:b/>
                <w:bCs/>
                <w:i/>
                <w:iCs/>
              </w:rPr>
            </w:pPr>
            <w:r w:rsidRPr="00E51D79">
              <w:rPr>
                <w:b/>
                <w:bCs/>
                <w:i/>
                <w:iCs/>
              </w:rPr>
              <w:t>LESSONS</w:t>
            </w:r>
          </w:p>
        </w:tc>
      </w:tr>
      <w:tr w:rsidR="0076137B" w:rsidRPr="00E51D79" w14:paraId="032B2DF8" w14:textId="77777777" w:rsidTr="003511B9">
        <w:tc>
          <w:tcPr>
            <w:tcW w:w="5035" w:type="dxa"/>
          </w:tcPr>
          <w:p w14:paraId="52F340A5" w14:textId="77777777" w:rsidR="0076137B" w:rsidRPr="00E51D79" w:rsidRDefault="0076137B" w:rsidP="00457110">
            <w:pPr>
              <w:pStyle w:val="TableRow1"/>
              <w:numPr>
                <w:ilvl w:val="0"/>
                <w:numId w:val="32"/>
              </w:numPr>
              <w:ind w:left="360"/>
              <w:rPr>
                <w:szCs w:val="24"/>
              </w:rPr>
            </w:pPr>
            <w:r w:rsidRPr="00E51D79">
              <w:rPr>
                <w:szCs w:val="24"/>
              </w:rPr>
              <w:t xml:space="preserve">What impact has qBRA had on the success of your assets? Could you provide an example of this impact? </w:t>
            </w:r>
          </w:p>
        </w:tc>
        <w:tc>
          <w:tcPr>
            <w:tcW w:w="4415" w:type="dxa"/>
          </w:tcPr>
          <w:p w14:paraId="5903D5BA" w14:textId="77777777" w:rsidR="0076137B" w:rsidRPr="00E51D79" w:rsidRDefault="0076137B" w:rsidP="00DD0FB0">
            <w:pPr>
              <w:pStyle w:val="Tabletext"/>
              <w:rPr>
                <w:lang w:val="en-US"/>
              </w:rPr>
            </w:pPr>
          </w:p>
        </w:tc>
      </w:tr>
      <w:tr w:rsidR="0076137B" w:rsidRPr="00E51D79" w14:paraId="1FFFA394" w14:textId="77777777" w:rsidTr="003511B9">
        <w:tc>
          <w:tcPr>
            <w:tcW w:w="5035" w:type="dxa"/>
          </w:tcPr>
          <w:p w14:paraId="2A8F3E10" w14:textId="77777777" w:rsidR="0076137B" w:rsidRPr="00E51D79" w:rsidRDefault="0076137B" w:rsidP="00457110">
            <w:pPr>
              <w:pStyle w:val="TableRow1"/>
              <w:numPr>
                <w:ilvl w:val="0"/>
                <w:numId w:val="32"/>
              </w:numPr>
              <w:ind w:left="360"/>
              <w:rPr>
                <w:szCs w:val="24"/>
              </w:rPr>
            </w:pPr>
            <w:r w:rsidRPr="00E51D79">
              <w:rPr>
                <w:szCs w:val="24"/>
              </w:rPr>
              <w:t xml:space="preserve">Has the way that qBRA is implemented at your company changed in the past 5 years? How has it changed, and why? </w:t>
            </w:r>
          </w:p>
        </w:tc>
        <w:tc>
          <w:tcPr>
            <w:tcW w:w="4415" w:type="dxa"/>
          </w:tcPr>
          <w:p w14:paraId="544CC3C8" w14:textId="77777777" w:rsidR="0076137B" w:rsidRPr="00E51D79" w:rsidRDefault="0076137B" w:rsidP="00DD0FB0">
            <w:pPr>
              <w:pStyle w:val="Tabletext"/>
              <w:rPr>
                <w:lang w:val="en-US"/>
              </w:rPr>
            </w:pPr>
          </w:p>
        </w:tc>
      </w:tr>
      <w:tr w:rsidR="0076137B" w:rsidRPr="00E51D79" w14:paraId="0E539B45" w14:textId="77777777" w:rsidTr="003511B9">
        <w:tc>
          <w:tcPr>
            <w:tcW w:w="5035" w:type="dxa"/>
          </w:tcPr>
          <w:p w14:paraId="2D332907" w14:textId="77777777" w:rsidR="0076137B" w:rsidRPr="00E51D79" w:rsidRDefault="0076137B" w:rsidP="00457110">
            <w:pPr>
              <w:pStyle w:val="TableRow1"/>
              <w:numPr>
                <w:ilvl w:val="0"/>
                <w:numId w:val="32"/>
              </w:numPr>
              <w:ind w:left="360"/>
              <w:rPr>
                <w:szCs w:val="24"/>
              </w:rPr>
            </w:pPr>
            <w:r w:rsidRPr="00E51D79">
              <w:rPr>
                <w:szCs w:val="24"/>
              </w:rPr>
              <w:t xml:space="preserve">What challenges / lessons for the implementation of qBRA have you learned from the above experience? </w:t>
            </w:r>
          </w:p>
          <w:p w14:paraId="1EB9B73B" w14:textId="77777777" w:rsidR="0076137B" w:rsidRPr="00E51D79" w:rsidRDefault="0076137B" w:rsidP="00F45CA7">
            <w:pPr>
              <w:pStyle w:val="TableRow1"/>
              <w:ind w:left="360"/>
              <w:rPr>
                <w:b/>
                <w:bCs/>
                <w:color w:val="C00000"/>
              </w:rPr>
            </w:pPr>
            <w:r w:rsidRPr="00E51D79">
              <w:rPr>
                <w:b/>
                <w:bCs/>
                <w:color w:val="C00000"/>
              </w:rPr>
              <w:t xml:space="preserve">Prompt: Lessons for: </w:t>
            </w:r>
          </w:p>
          <w:p w14:paraId="55B70310" w14:textId="77777777" w:rsidR="0076137B" w:rsidRPr="00E51D79" w:rsidRDefault="0076137B" w:rsidP="003511B9">
            <w:pPr>
              <w:pStyle w:val="TableRow1"/>
              <w:numPr>
                <w:ilvl w:val="0"/>
                <w:numId w:val="35"/>
              </w:numPr>
              <w:rPr>
                <w:b/>
                <w:bCs/>
                <w:color w:val="C00000"/>
              </w:rPr>
            </w:pPr>
            <w:r w:rsidRPr="00E51D79">
              <w:rPr>
                <w:b/>
                <w:bCs/>
                <w:color w:val="C00000"/>
              </w:rPr>
              <w:t>When / how qBRA is performed</w:t>
            </w:r>
          </w:p>
          <w:p w14:paraId="68FD523B" w14:textId="77777777" w:rsidR="0076137B" w:rsidRPr="00E51D79" w:rsidRDefault="0076137B" w:rsidP="003511B9">
            <w:pPr>
              <w:pStyle w:val="TableRow1"/>
              <w:numPr>
                <w:ilvl w:val="0"/>
                <w:numId w:val="35"/>
              </w:numPr>
              <w:rPr>
                <w:b/>
                <w:bCs/>
                <w:color w:val="C00000"/>
              </w:rPr>
            </w:pPr>
            <w:r w:rsidRPr="00E51D79">
              <w:rPr>
                <w:b/>
                <w:bCs/>
                <w:color w:val="C00000"/>
              </w:rPr>
              <w:t>The teams / skills required to successfully implement qBRA</w:t>
            </w:r>
          </w:p>
          <w:p w14:paraId="59487DF8" w14:textId="77777777" w:rsidR="0076137B" w:rsidRPr="00E51D79" w:rsidRDefault="0076137B" w:rsidP="003511B9">
            <w:pPr>
              <w:pStyle w:val="TableRow1"/>
              <w:numPr>
                <w:ilvl w:val="0"/>
                <w:numId w:val="35"/>
              </w:numPr>
              <w:rPr>
                <w:b/>
                <w:bCs/>
                <w:color w:val="C00000"/>
              </w:rPr>
            </w:pPr>
            <w:r w:rsidRPr="00E51D79">
              <w:rPr>
                <w:b/>
                <w:bCs/>
                <w:color w:val="C00000"/>
              </w:rPr>
              <w:t>The way these teams/ skills are organized</w:t>
            </w:r>
          </w:p>
          <w:p w14:paraId="4D157972" w14:textId="77777777" w:rsidR="0076137B" w:rsidRPr="00E51D79" w:rsidRDefault="0076137B" w:rsidP="003511B9">
            <w:pPr>
              <w:pStyle w:val="TableRow1"/>
              <w:numPr>
                <w:ilvl w:val="0"/>
                <w:numId w:val="35"/>
              </w:numPr>
            </w:pPr>
            <w:r w:rsidRPr="00E51D79">
              <w:rPr>
                <w:b/>
                <w:bCs/>
                <w:color w:val="C00000"/>
              </w:rPr>
              <w:t xml:space="preserve">Responsibilities for leading </w:t>
            </w:r>
            <w:proofErr w:type="spellStart"/>
            <w:r w:rsidRPr="00E51D79">
              <w:rPr>
                <w:b/>
                <w:bCs/>
                <w:color w:val="C00000"/>
              </w:rPr>
              <w:t>qbRA</w:t>
            </w:r>
            <w:proofErr w:type="spellEnd"/>
            <w:r w:rsidRPr="00E51D79">
              <w:rPr>
                <w:color w:val="C00000"/>
              </w:rPr>
              <w:t xml:space="preserve"> </w:t>
            </w:r>
          </w:p>
        </w:tc>
        <w:tc>
          <w:tcPr>
            <w:tcW w:w="4415" w:type="dxa"/>
          </w:tcPr>
          <w:p w14:paraId="4BE0E8E6" w14:textId="77777777" w:rsidR="0076137B" w:rsidRPr="00E51D79" w:rsidRDefault="0076137B" w:rsidP="00DD0FB0">
            <w:pPr>
              <w:pStyle w:val="Tabletext"/>
              <w:rPr>
                <w:lang w:val="en-US"/>
              </w:rPr>
            </w:pPr>
          </w:p>
        </w:tc>
      </w:tr>
      <w:tr w:rsidR="0076137B" w:rsidRPr="00E51D79" w14:paraId="6A58F7A4" w14:textId="77777777" w:rsidTr="003511B9">
        <w:tc>
          <w:tcPr>
            <w:tcW w:w="5035" w:type="dxa"/>
          </w:tcPr>
          <w:p w14:paraId="38786622" w14:textId="77777777" w:rsidR="0076137B" w:rsidRPr="00E51D79" w:rsidRDefault="0076137B" w:rsidP="00457110">
            <w:pPr>
              <w:pStyle w:val="TableRow1"/>
              <w:numPr>
                <w:ilvl w:val="0"/>
                <w:numId w:val="32"/>
              </w:numPr>
              <w:ind w:left="360"/>
              <w:rPr>
                <w:szCs w:val="24"/>
              </w:rPr>
            </w:pPr>
            <w:r w:rsidRPr="00E51D79">
              <w:rPr>
                <w:szCs w:val="24"/>
              </w:rPr>
              <w:t>What opportunities / circumstances / facilitators were necessary for the establishment of qBRA in your company?</w:t>
            </w:r>
          </w:p>
        </w:tc>
        <w:tc>
          <w:tcPr>
            <w:tcW w:w="4415" w:type="dxa"/>
          </w:tcPr>
          <w:p w14:paraId="7DF2E570" w14:textId="77777777" w:rsidR="0076137B" w:rsidRPr="00E51D79" w:rsidRDefault="0076137B" w:rsidP="00DD0FB0">
            <w:pPr>
              <w:pStyle w:val="Tabletext"/>
              <w:rPr>
                <w:lang w:val="en-US"/>
              </w:rPr>
            </w:pPr>
          </w:p>
        </w:tc>
      </w:tr>
      <w:tr w:rsidR="0076137B" w:rsidRPr="00E51D79" w14:paraId="70DE9D20" w14:textId="77777777" w:rsidTr="003511B9">
        <w:tc>
          <w:tcPr>
            <w:tcW w:w="5035" w:type="dxa"/>
          </w:tcPr>
          <w:p w14:paraId="72213574" w14:textId="77777777" w:rsidR="0076137B" w:rsidRPr="00E51D79" w:rsidRDefault="0076137B" w:rsidP="00457110">
            <w:pPr>
              <w:pStyle w:val="TableRow1"/>
              <w:numPr>
                <w:ilvl w:val="0"/>
                <w:numId w:val="32"/>
              </w:numPr>
              <w:ind w:left="360"/>
              <w:rPr>
                <w:szCs w:val="24"/>
              </w:rPr>
            </w:pPr>
            <w:r w:rsidRPr="00E51D79">
              <w:rPr>
                <w:szCs w:val="24"/>
              </w:rPr>
              <w:t>Do you have experience of implementing qBRA at a company other than your current company?</w:t>
            </w:r>
          </w:p>
          <w:p w14:paraId="1F6540DD" w14:textId="77777777" w:rsidR="0076137B" w:rsidRPr="00E51D79" w:rsidRDefault="0076137B" w:rsidP="003511B9">
            <w:pPr>
              <w:pStyle w:val="TableRow1"/>
              <w:ind w:left="360"/>
            </w:pPr>
            <w:r w:rsidRPr="00E51D79">
              <w:t>If yes, where? How did the way qBRA was implemented at your previous company(</w:t>
            </w:r>
            <w:proofErr w:type="spellStart"/>
            <w:r w:rsidRPr="00E51D79">
              <w:t>ies</w:t>
            </w:r>
            <w:proofErr w:type="spellEnd"/>
            <w:r w:rsidRPr="00E51D79">
              <w:t>)</w:t>
            </w:r>
            <w:r w:rsidRPr="00E51D79">
              <w:rPr>
                <w:b/>
                <w:color w:val="C00000"/>
              </w:rPr>
              <w:t xml:space="preserve"> </w:t>
            </w:r>
            <w:r w:rsidRPr="00E51D79">
              <w:t>differ from you experience at your current company? What are the pros/cons of the implementation at your current company and your previous company(</w:t>
            </w:r>
            <w:proofErr w:type="spellStart"/>
            <w:r w:rsidRPr="00E51D79">
              <w:t>ies</w:t>
            </w:r>
            <w:proofErr w:type="spellEnd"/>
            <w:r w:rsidRPr="00E51D79">
              <w:t>)?</w:t>
            </w:r>
          </w:p>
        </w:tc>
        <w:tc>
          <w:tcPr>
            <w:tcW w:w="4415" w:type="dxa"/>
          </w:tcPr>
          <w:p w14:paraId="0A76210D" w14:textId="77777777" w:rsidR="0076137B" w:rsidRPr="00E51D79" w:rsidRDefault="0076137B" w:rsidP="00DD0FB0">
            <w:pPr>
              <w:pStyle w:val="Tabletext"/>
              <w:rPr>
                <w:lang w:val="en-US"/>
              </w:rPr>
            </w:pPr>
          </w:p>
        </w:tc>
      </w:tr>
      <w:tr w:rsidR="0076137B" w:rsidRPr="00E51D79" w14:paraId="30E4D5D9" w14:textId="77777777" w:rsidTr="00DD0FB0">
        <w:tc>
          <w:tcPr>
            <w:tcW w:w="9450" w:type="dxa"/>
            <w:gridSpan w:val="2"/>
          </w:tcPr>
          <w:p w14:paraId="273ED7AD" w14:textId="77777777" w:rsidR="0076137B" w:rsidRPr="00E51D79" w:rsidRDefault="0076137B" w:rsidP="00457110">
            <w:pPr>
              <w:pStyle w:val="TableRow1"/>
              <w:rPr>
                <w:b/>
                <w:bCs/>
                <w:i/>
                <w:iCs/>
              </w:rPr>
            </w:pPr>
            <w:r w:rsidRPr="00E51D79">
              <w:rPr>
                <w:b/>
                <w:bCs/>
                <w:i/>
                <w:iCs/>
              </w:rPr>
              <w:t>PATIENT VOICE</w:t>
            </w:r>
          </w:p>
        </w:tc>
      </w:tr>
      <w:tr w:rsidR="0076137B" w:rsidRPr="00E51D79" w14:paraId="55EDA400" w14:textId="77777777" w:rsidTr="003511B9">
        <w:tc>
          <w:tcPr>
            <w:tcW w:w="5035" w:type="dxa"/>
          </w:tcPr>
          <w:p w14:paraId="55ECC30B" w14:textId="77777777" w:rsidR="0076137B" w:rsidRPr="00E51D79" w:rsidRDefault="0076137B" w:rsidP="00457110">
            <w:pPr>
              <w:pStyle w:val="TableRow1"/>
              <w:numPr>
                <w:ilvl w:val="0"/>
                <w:numId w:val="32"/>
              </w:numPr>
              <w:ind w:left="360"/>
              <w:rPr>
                <w:szCs w:val="24"/>
              </w:rPr>
            </w:pPr>
            <w:r w:rsidRPr="00E51D79">
              <w:rPr>
                <w:szCs w:val="24"/>
              </w:rPr>
              <w:t>If not already discussed already, how is the patient voice incorporated into qBRA at your company?</w:t>
            </w:r>
          </w:p>
        </w:tc>
        <w:tc>
          <w:tcPr>
            <w:tcW w:w="4415" w:type="dxa"/>
          </w:tcPr>
          <w:p w14:paraId="77035555" w14:textId="77777777" w:rsidR="0076137B" w:rsidRPr="00E51D79" w:rsidRDefault="0076137B" w:rsidP="00DD0FB0">
            <w:pPr>
              <w:pStyle w:val="Tabletext"/>
              <w:rPr>
                <w:lang w:val="en-US"/>
              </w:rPr>
            </w:pPr>
          </w:p>
        </w:tc>
      </w:tr>
      <w:tr w:rsidR="0076137B" w:rsidRPr="00E51D79" w14:paraId="1D869978" w14:textId="77777777" w:rsidTr="00DD0FB0">
        <w:tc>
          <w:tcPr>
            <w:tcW w:w="9450" w:type="dxa"/>
            <w:gridSpan w:val="2"/>
          </w:tcPr>
          <w:p w14:paraId="18B9733D" w14:textId="77777777" w:rsidR="0076137B" w:rsidRPr="00E51D79" w:rsidRDefault="0076137B" w:rsidP="00457110">
            <w:pPr>
              <w:pStyle w:val="TableRow1"/>
              <w:rPr>
                <w:b/>
                <w:bCs/>
                <w:i/>
                <w:iCs/>
              </w:rPr>
            </w:pPr>
            <w:r w:rsidRPr="00E51D79">
              <w:rPr>
                <w:b/>
                <w:bCs/>
                <w:i/>
                <w:iCs/>
              </w:rPr>
              <w:t>PLANS</w:t>
            </w:r>
          </w:p>
        </w:tc>
      </w:tr>
      <w:tr w:rsidR="0076137B" w:rsidRPr="00E51D79" w14:paraId="16850ECC" w14:textId="77777777" w:rsidTr="003511B9">
        <w:tc>
          <w:tcPr>
            <w:tcW w:w="5035" w:type="dxa"/>
          </w:tcPr>
          <w:p w14:paraId="4FBA4DCF" w14:textId="77777777" w:rsidR="0076137B" w:rsidRPr="00E51D79" w:rsidRDefault="0076137B" w:rsidP="00457110">
            <w:pPr>
              <w:pStyle w:val="TableRow1"/>
              <w:numPr>
                <w:ilvl w:val="0"/>
                <w:numId w:val="32"/>
              </w:numPr>
              <w:ind w:left="360"/>
              <w:rPr>
                <w:szCs w:val="24"/>
              </w:rPr>
            </w:pPr>
            <w:r w:rsidRPr="00E51D79">
              <w:rPr>
                <w:szCs w:val="24"/>
              </w:rPr>
              <w:t xml:space="preserve">What are your company’s plans for quantitative benefit-risk assessment </w:t>
            </w:r>
            <w:proofErr w:type="gramStart"/>
            <w:r w:rsidRPr="00E51D79">
              <w:rPr>
                <w:szCs w:val="24"/>
              </w:rPr>
              <w:t>in the near future</w:t>
            </w:r>
            <w:proofErr w:type="gramEnd"/>
            <w:r w:rsidRPr="00E51D79">
              <w:rPr>
                <w:szCs w:val="24"/>
              </w:rPr>
              <w:t xml:space="preserve"> (1-2 years)? </w:t>
            </w:r>
          </w:p>
        </w:tc>
        <w:tc>
          <w:tcPr>
            <w:tcW w:w="4415" w:type="dxa"/>
          </w:tcPr>
          <w:p w14:paraId="3947E766" w14:textId="77777777" w:rsidR="0076137B" w:rsidRPr="00E51D79" w:rsidRDefault="0076137B" w:rsidP="00DD0FB0">
            <w:pPr>
              <w:pStyle w:val="Tabletext"/>
              <w:rPr>
                <w:lang w:val="en-US"/>
              </w:rPr>
            </w:pPr>
          </w:p>
        </w:tc>
      </w:tr>
      <w:tr w:rsidR="0076137B" w:rsidRPr="00E51D79" w14:paraId="10F42B82" w14:textId="77777777" w:rsidTr="003511B9">
        <w:tc>
          <w:tcPr>
            <w:tcW w:w="5035" w:type="dxa"/>
          </w:tcPr>
          <w:p w14:paraId="09955A51" w14:textId="3C2C747C" w:rsidR="0076137B" w:rsidRPr="00E51D79" w:rsidRDefault="0076137B" w:rsidP="00457110">
            <w:pPr>
              <w:pStyle w:val="TableRow1"/>
              <w:numPr>
                <w:ilvl w:val="0"/>
                <w:numId w:val="32"/>
              </w:numPr>
              <w:ind w:left="360"/>
              <w:rPr>
                <w:szCs w:val="24"/>
              </w:rPr>
            </w:pPr>
            <w:r w:rsidRPr="00E51D79">
              <w:rPr>
                <w:szCs w:val="24"/>
              </w:rPr>
              <w:lastRenderedPageBreak/>
              <w:t>What are your plans within the longer term (4-5 years)?</w:t>
            </w:r>
          </w:p>
        </w:tc>
        <w:tc>
          <w:tcPr>
            <w:tcW w:w="4415" w:type="dxa"/>
          </w:tcPr>
          <w:p w14:paraId="41B67D5D" w14:textId="77777777" w:rsidR="0076137B" w:rsidRPr="00E51D79" w:rsidRDefault="0076137B" w:rsidP="00DD0FB0">
            <w:pPr>
              <w:pStyle w:val="Tabletext"/>
              <w:rPr>
                <w:lang w:val="en-US"/>
              </w:rPr>
            </w:pPr>
          </w:p>
        </w:tc>
      </w:tr>
      <w:tr w:rsidR="0076137B" w:rsidRPr="00E51D79" w14:paraId="682F20E2" w14:textId="77777777" w:rsidTr="00DD0FB0">
        <w:tc>
          <w:tcPr>
            <w:tcW w:w="9450" w:type="dxa"/>
            <w:gridSpan w:val="2"/>
          </w:tcPr>
          <w:p w14:paraId="0235E216" w14:textId="77777777" w:rsidR="0076137B" w:rsidRPr="00E51D79" w:rsidRDefault="0076137B" w:rsidP="00457110">
            <w:pPr>
              <w:pStyle w:val="TableRow1"/>
              <w:rPr>
                <w:b/>
                <w:bCs/>
                <w:i/>
                <w:iCs/>
              </w:rPr>
            </w:pPr>
            <w:r w:rsidRPr="00E51D79">
              <w:rPr>
                <w:b/>
                <w:bCs/>
                <w:i/>
                <w:iCs/>
              </w:rPr>
              <w:t>OTHER</w:t>
            </w:r>
          </w:p>
        </w:tc>
      </w:tr>
      <w:tr w:rsidR="0076137B" w:rsidRPr="00E51D79" w14:paraId="12DBF765" w14:textId="77777777" w:rsidTr="003511B9">
        <w:tc>
          <w:tcPr>
            <w:tcW w:w="5035" w:type="dxa"/>
          </w:tcPr>
          <w:p w14:paraId="730D7576" w14:textId="77777777" w:rsidR="0076137B" w:rsidRPr="00E51D79" w:rsidRDefault="0076137B" w:rsidP="00457110">
            <w:pPr>
              <w:pStyle w:val="TableRow1"/>
              <w:numPr>
                <w:ilvl w:val="0"/>
                <w:numId w:val="32"/>
              </w:numPr>
              <w:ind w:left="360"/>
              <w:rPr>
                <w:szCs w:val="24"/>
              </w:rPr>
            </w:pPr>
            <w:r w:rsidRPr="00E51D79">
              <w:rPr>
                <w:szCs w:val="24"/>
              </w:rPr>
              <w:t>Is there anything else you’d like to share with me that might inform good practice in how qBRA can be delivered by sponsors?</w:t>
            </w:r>
          </w:p>
        </w:tc>
        <w:tc>
          <w:tcPr>
            <w:tcW w:w="4415" w:type="dxa"/>
          </w:tcPr>
          <w:p w14:paraId="66602E45" w14:textId="77777777" w:rsidR="0076137B" w:rsidRPr="00E51D79" w:rsidRDefault="0076137B" w:rsidP="00DD0FB0">
            <w:pPr>
              <w:pStyle w:val="Tabletext"/>
              <w:rPr>
                <w:lang w:val="en-US"/>
              </w:rPr>
            </w:pPr>
          </w:p>
        </w:tc>
      </w:tr>
    </w:tbl>
    <w:p w14:paraId="1BAE8781" w14:textId="77777777" w:rsidR="0076137B" w:rsidRPr="00E51D79" w:rsidRDefault="0076137B" w:rsidP="003C4939">
      <w:pPr>
        <w:pStyle w:val="BodyText"/>
      </w:pPr>
    </w:p>
    <w:p w14:paraId="42FC3F49" w14:textId="1C74718E" w:rsidR="0076137B" w:rsidRPr="00E51D79" w:rsidRDefault="0076137B" w:rsidP="003C4939">
      <w:pPr>
        <w:pStyle w:val="BodyText"/>
        <w:rPr>
          <w:b/>
        </w:rPr>
      </w:pPr>
      <w:r w:rsidRPr="00E51D79">
        <w:rPr>
          <w:b/>
        </w:rPr>
        <w:t>End of interview</w:t>
      </w:r>
    </w:p>
    <w:p w14:paraId="62149933" w14:textId="77777777" w:rsidR="0076137B" w:rsidRPr="00E51D79" w:rsidRDefault="0076137B" w:rsidP="003C4939">
      <w:pPr>
        <w:pStyle w:val="BodyText"/>
      </w:pPr>
      <w:r w:rsidRPr="00E51D79">
        <w:t>Well, we are getting toward the end of the discussion. Can you think of anything important we have left out?</w:t>
      </w:r>
    </w:p>
    <w:p w14:paraId="4B4636E2" w14:textId="77777777" w:rsidR="0076137B" w:rsidRPr="00E51D79" w:rsidRDefault="0076137B" w:rsidP="003C4939">
      <w:pPr>
        <w:pStyle w:val="BodyText"/>
        <w:rPr>
          <w:color w:val="C00000"/>
        </w:rPr>
      </w:pPr>
      <w:r w:rsidRPr="00E51D79">
        <w:t xml:space="preserve">Thank you </w:t>
      </w:r>
      <w:r w:rsidRPr="00E51D79">
        <w:rPr>
          <w:b/>
        </w:rPr>
        <w:t>very much</w:t>
      </w:r>
      <w:r w:rsidRPr="00E51D79">
        <w:t xml:space="preserve"> for your contributions to this project. We appreciate your time. </w:t>
      </w:r>
    </w:p>
    <w:p w14:paraId="5FB45185" w14:textId="77777777" w:rsidR="0076137B" w:rsidRPr="00E51D79" w:rsidRDefault="0076137B" w:rsidP="003C4939">
      <w:pPr>
        <w:pStyle w:val="BodyText"/>
      </w:pPr>
      <w:r w:rsidRPr="00E51D79">
        <w:t>Thank you and have a good evening/rest of day/etc.</w:t>
      </w:r>
    </w:p>
    <w:p w14:paraId="23A837DB" w14:textId="77777777" w:rsidR="0076137B" w:rsidRPr="00E51D79" w:rsidRDefault="0076137B" w:rsidP="003C4939">
      <w:pPr>
        <w:pStyle w:val="BodyText"/>
        <w:rPr>
          <w:b/>
          <w:bCs w:val="0"/>
          <w:i/>
          <w:iCs/>
          <w:color w:val="C00000"/>
        </w:rPr>
      </w:pPr>
      <w:r w:rsidRPr="00E51D79">
        <w:rPr>
          <w:b/>
          <w:bCs w:val="0"/>
          <w:i/>
          <w:iCs/>
          <w:color w:val="C00000"/>
        </w:rPr>
        <w:t xml:space="preserve">STOP Recording </w:t>
      </w:r>
      <w:bookmarkStart w:id="8" w:name="_GoBack"/>
      <w:bookmarkEnd w:id="8"/>
    </w:p>
    <w:sectPr w:rsidR="0076137B" w:rsidRPr="00E51D79" w:rsidSect="004E3FB7">
      <w:footerReference w:type="default" r:id="rId11"/>
      <w:pgSz w:w="12240" w:h="15840" w:code="1"/>
      <w:pgMar w:top="1440" w:right="1440" w:bottom="1440" w:left="1440" w:header="720" w:footer="720"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A46777" w16cex:dateUtc="2020-06-29T11:13:00Z"/>
  <w16cex:commentExtensible w16cex:durableId="226B603B" w16cex:dateUtc="2020-05-17T14:03:00Z"/>
  <w16cex:commentExtensible w16cex:durableId="22A467D7" w16cex:dateUtc="2020-06-29T11:15:00Z"/>
  <w16cex:commentExtensible w16cex:durableId="22A47219" w16cex:dateUtc="2020-06-29T11:58:00Z"/>
  <w16cex:commentExtensible w16cex:durableId="226B610A" w16cex:dateUtc="2020-05-17T14:06:00Z"/>
  <w16cex:commentExtensible w16cex:durableId="22A48676" w16cex:dateUtc="2020-06-29T13:25:00Z"/>
  <w16cex:commentExtensible w16cex:durableId="22A4860B" w16cex:dateUtc="2020-06-29T13:23:00Z"/>
  <w16cex:commentExtensible w16cex:durableId="226B61D2" w16cex:dateUtc="2020-05-17T14:10:00Z"/>
  <w16cex:commentExtensible w16cex:durableId="22A48646" w16cex:dateUtc="2020-06-29T13:24:00Z"/>
  <w16cex:commentExtensible w16cex:durableId="22A48954" w16cex:dateUtc="2020-06-29T13: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05CCE4" w14:textId="77777777" w:rsidR="00153540" w:rsidRDefault="00153540" w:rsidP="006028D2">
      <w:r>
        <w:separator/>
      </w:r>
    </w:p>
  </w:endnote>
  <w:endnote w:type="continuationSeparator" w:id="0">
    <w:p w14:paraId="234F4289" w14:textId="77777777" w:rsidR="00153540" w:rsidRDefault="00153540" w:rsidP="00602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Webdings">
    <w:panose1 w:val="05030102010509060703"/>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Neue">
    <w:altName w:val="Arial"/>
    <w:panose1 w:val="00000000000000000000"/>
    <w:charset w:val="00"/>
    <w:family w:val="roman"/>
    <w:notTrueType/>
    <w:pitch w:val="default"/>
  </w:font>
  <w:font w:name="Arial Unicode MS">
    <w:panose1 w:val="020B0604020202020204"/>
    <w:charset w:val="80"/>
    <w:family w:val="swiss"/>
    <w:pitch w:val="variable"/>
    <w:sig w:usb0="F7FFAFFF" w:usb1="E9DFFFFF" w:usb2="0000003F" w:usb3="00000000" w:csb0="003F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1751306"/>
      <w:docPartObj>
        <w:docPartGallery w:val="Page Numbers (Bottom of Page)"/>
        <w:docPartUnique/>
      </w:docPartObj>
    </w:sdtPr>
    <w:sdtEndPr>
      <w:rPr>
        <w:noProof/>
      </w:rPr>
    </w:sdtEndPr>
    <w:sdtContent>
      <w:p w14:paraId="6CA9EAE4" w14:textId="5439239A" w:rsidR="00AB44C0" w:rsidRDefault="00AB44C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931EEE" w14:textId="77777777" w:rsidR="00153540" w:rsidRDefault="00153540" w:rsidP="006028D2">
      <w:r>
        <w:separator/>
      </w:r>
    </w:p>
  </w:footnote>
  <w:footnote w:type="continuationSeparator" w:id="0">
    <w:p w14:paraId="62DCCCFA" w14:textId="77777777" w:rsidR="00153540" w:rsidRDefault="00153540" w:rsidP="006028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757C8DD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3BE064A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906205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140A2F40"/>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7C01D06"/>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9BEAE11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3FEEF4B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8E8959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08E5FF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51EC5E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0402"/>
    <w:multiLevelType w:val="multilevel"/>
    <w:tmpl w:val="00000885"/>
    <w:lvl w:ilvl="0">
      <w:start w:val="20"/>
      <w:numFmt w:val="decimal"/>
      <w:lvlText w:val="%1."/>
      <w:lvlJc w:val="left"/>
      <w:pPr>
        <w:ind w:left="4044" w:hanging="360"/>
      </w:pPr>
      <w:rPr>
        <w:rFonts w:ascii="Bookman Old Style" w:hAnsi="Bookman Old Style" w:cs="Bookman Old Style"/>
        <w:b w:val="0"/>
        <w:bCs w:val="0"/>
        <w:color w:val="231F20"/>
        <w:w w:val="89"/>
        <w:sz w:val="18"/>
        <w:szCs w:val="18"/>
      </w:rPr>
    </w:lvl>
    <w:lvl w:ilvl="1">
      <w:numFmt w:val="bullet"/>
      <w:lvlText w:val="•"/>
      <w:lvlJc w:val="left"/>
      <w:pPr>
        <w:ind w:left="4490" w:hanging="360"/>
      </w:pPr>
    </w:lvl>
    <w:lvl w:ilvl="2">
      <w:numFmt w:val="bullet"/>
      <w:lvlText w:val="•"/>
      <w:lvlJc w:val="left"/>
      <w:pPr>
        <w:ind w:left="4941" w:hanging="360"/>
      </w:pPr>
    </w:lvl>
    <w:lvl w:ilvl="3">
      <w:numFmt w:val="bullet"/>
      <w:lvlText w:val="•"/>
      <w:lvlJc w:val="left"/>
      <w:pPr>
        <w:ind w:left="5391" w:hanging="360"/>
      </w:pPr>
    </w:lvl>
    <w:lvl w:ilvl="4">
      <w:numFmt w:val="bullet"/>
      <w:lvlText w:val="•"/>
      <w:lvlJc w:val="left"/>
      <w:pPr>
        <w:ind w:left="5842" w:hanging="360"/>
      </w:pPr>
    </w:lvl>
    <w:lvl w:ilvl="5">
      <w:numFmt w:val="bullet"/>
      <w:lvlText w:val="•"/>
      <w:lvlJc w:val="left"/>
      <w:pPr>
        <w:ind w:left="6292" w:hanging="360"/>
      </w:pPr>
    </w:lvl>
    <w:lvl w:ilvl="6">
      <w:numFmt w:val="bullet"/>
      <w:lvlText w:val="•"/>
      <w:lvlJc w:val="left"/>
      <w:pPr>
        <w:ind w:left="6743" w:hanging="360"/>
      </w:pPr>
    </w:lvl>
    <w:lvl w:ilvl="7">
      <w:numFmt w:val="bullet"/>
      <w:lvlText w:val="•"/>
      <w:lvlJc w:val="left"/>
      <w:pPr>
        <w:ind w:left="7193" w:hanging="360"/>
      </w:pPr>
    </w:lvl>
    <w:lvl w:ilvl="8">
      <w:numFmt w:val="bullet"/>
      <w:lvlText w:val="•"/>
      <w:lvlJc w:val="left"/>
      <w:pPr>
        <w:ind w:left="7644" w:hanging="360"/>
      </w:pPr>
    </w:lvl>
  </w:abstractNum>
  <w:abstractNum w:abstractNumId="11" w15:restartNumberingAfterBreak="0">
    <w:nsid w:val="1A846DE7"/>
    <w:multiLevelType w:val="hybridMultilevel"/>
    <w:tmpl w:val="150CEC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1FE018B2"/>
    <w:multiLevelType w:val="hybridMultilevel"/>
    <w:tmpl w:val="2020B3E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2A7972"/>
    <w:multiLevelType w:val="multilevel"/>
    <w:tmpl w:val="C330A3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3884709"/>
    <w:multiLevelType w:val="hybridMultilevel"/>
    <w:tmpl w:val="75FCE79A"/>
    <w:lvl w:ilvl="0" w:tplc="A10A856A">
      <w:start w:val="1"/>
      <w:numFmt w:val="bullet"/>
      <w:lvlText w:val=""/>
      <w:lvlJc w:val="left"/>
      <w:pPr>
        <w:ind w:left="720" w:hanging="360"/>
      </w:pPr>
      <w:rPr>
        <w:rFonts w:ascii="Symbol" w:hAnsi="Symbol" w:hint="default"/>
        <w:color w:val="C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7860867"/>
    <w:multiLevelType w:val="hybridMultilevel"/>
    <w:tmpl w:val="05D4FC2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EF7C54"/>
    <w:multiLevelType w:val="hybridMultilevel"/>
    <w:tmpl w:val="DE145D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32B3F29"/>
    <w:multiLevelType w:val="hybridMultilevel"/>
    <w:tmpl w:val="D82E0C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4DA476C"/>
    <w:multiLevelType w:val="hybridMultilevel"/>
    <w:tmpl w:val="914C8760"/>
    <w:lvl w:ilvl="0" w:tplc="D76E24AE">
      <w:start w:val="1"/>
      <w:numFmt w:val="decimal"/>
      <w:lvlText w:val="%1."/>
      <w:lvlJc w:val="left"/>
      <w:pPr>
        <w:tabs>
          <w:tab w:val="num" w:pos="720"/>
        </w:tabs>
        <w:ind w:left="720" w:hanging="360"/>
      </w:pPr>
    </w:lvl>
    <w:lvl w:ilvl="1" w:tplc="8C3C5E28" w:tentative="1">
      <w:start w:val="1"/>
      <w:numFmt w:val="decimal"/>
      <w:lvlText w:val="%2."/>
      <w:lvlJc w:val="left"/>
      <w:pPr>
        <w:tabs>
          <w:tab w:val="num" w:pos="1440"/>
        </w:tabs>
        <w:ind w:left="1440" w:hanging="360"/>
      </w:pPr>
    </w:lvl>
    <w:lvl w:ilvl="2" w:tplc="82DE045A" w:tentative="1">
      <w:start w:val="1"/>
      <w:numFmt w:val="decimal"/>
      <w:lvlText w:val="%3."/>
      <w:lvlJc w:val="left"/>
      <w:pPr>
        <w:tabs>
          <w:tab w:val="num" w:pos="2160"/>
        </w:tabs>
        <w:ind w:left="2160" w:hanging="360"/>
      </w:pPr>
    </w:lvl>
    <w:lvl w:ilvl="3" w:tplc="5C36E946" w:tentative="1">
      <w:start w:val="1"/>
      <w:numFmt w:val="decimal"/>
      <w:lvlText w:val="%4."/>
      <w:lvlJc w:val="left"/>
      <w:pPr>
        <w:tabs>
          <w:tab w:val="num" w:pos="2880"/>
        </w:tabs>
        <w:ind w:left="2880" w:hanging="360"/>
      </w:pPr>
    </w:lvl>
    <w:lvl w:ilvl="4" w:tplc="C4EE74E4" w:tentative="1">
      <w:start w:val="1"/>
      <w:numFmt w:val="decimal"/>
      <w:lvlText w:val="%5."/>
      <w:lvlJc w:val="left"/>
      <w:pPr>
        <w:tabs>
          <w:tab w:val="num" w:pos="3600"/>
        </w:tabs>
        <w:ind w:left="3600" w:hanging="360"/>
      </w:pPr>
    </w:lvl>
    <w:lvl w:ilvl="5" w:tplc="DC10DEA2" w:tentative="1">
      <w:start w:val="1"/>
      <w:numFmt w:val="decimal"/>
      <w:lvlText w:val="%6."/>
      <w:lvlJc w:val="left"/>
      <w:pPr>
        <w:tabs>
          <w:tab w:val="num" w:pos="4320"/>
        </w:tabs>
        <w:ind w:left="4320" w:hanging="360"/>
      </w:pPr>
    </w:lvl>
    <w:lvl w:ilvl="6" w:tplc="83B64434" w:tentative="1">
      <w:start w:val="1"/>
      <w:numFmt w:val="decimal"/>
      <w:lvlText w:val="%7."/>
      <w:lvlJc w:val="left"/>
      <w:pPr>
        <w:tabs>
          <w:tab w:val="num" w:pos="5040"/>
        </w:tabs>
        <w:ind w:left="5040" w:hanging="360"/>
      </w:pPr>
    </w:lvl>
    <w:lvl w:ilvl="7" w:tplc="CCB6D88C" w:tentative="1">
      <w:start w:val="1"/>
      <w:numFmt w:val="decimal"/>
      <w:lvlText w:val="%8."/>
      <w:lvlJc w:val="left"/>
      <w:pPr>
        <w:tabs>
          <w:tab w:val="num" w:pos="5760"/>
        </w:tabs>
        <w:ind w:left="5760" w:hanging="360"/>
      </w:pPr>
    </w:lvl>
    <w:lvl w:ilvl="8" w:tplc="15D04178" w:tentative="1">
      <w:start w:val="1"/>
      <w:numFmt w:val="decimal"/>
      <w:lvlText w:val="%9."/>
      <w:lvlJc w:val="left"/>
      <w:pPr>
        <w:tabs>
          <w:tab w:val="num" w:pos="6480"/>
        </w:tabs>
        <w:ind w:left="6480" w:hanging="360"/>
      </w:pPr>
    </w:lvl>
  </w:abstractNum>
  <w:abstractNum w:abstractNumId="19" w15:restartNumberingAfterBreak="0">
    <w:nsid w:val="37341699"/>
    <w:multiLevelType w:val="hybridMultilevel"/>
    <w:tmpl w:val="4E7C3DD8"/>
    <w:lvl w:ilvl="0" w:tplc="E2A69F7A">
      <w:start w:val="1"/>
      <w:numFmt w:val="decimal"/>
      <w:lvlText w:val="%1."/>
      <w:lvlJc w:val="left"/>
      <w:pPr>
        <w:tabs>
          <w:tab w:val="num" w:pos="720"/>
        </w:tabs>
        <w:ind w:left="720" w:hanging="360"/>
      </w:pPr>
    </w:lvl>
    <w:lvl w:ilvl="1" w:tplc="AE02EE24" w:tentative="1">
      <w:start w:val="1"/>
      <w:numFmt w:val="decimal"/>
      <w:lvlText w:val="%2."/>
      <w:lvlJc w:val="left"/>
      <w:pPr>
        <w:tabs>
          <w:tab w:val="num" w:pos="1440"/>
        </w:tabs>
        <w:ind w:left="1440" w:hanging="360"/>
      </w:pPr>
    </w:lvl>
    <w:lvl w:ilvl="2" w:tplc="7542FE60" w:tentative="1">
      <w:start w:val="1"/>
      <w:numFmt w:val="decimal"/>
      <w:lvlText w:val="%3."/>
      <w:lvlJc w:val="left"/>
      <w:pPr>
        <w:tabs>
          <w:tab w:val="num" w:pos="2160"/>
        </w:tabs>
        <w:ind w:left="2160" w:hanging="360"/>
      </w:pPr>
    </w:lvl>
    <w:lvl w:ilvl="3" w:tplc="5BF8C776" w:tentative="1">
      <w:start w:val="1"/>
      <w:numFmt w:val="decimal"/>
      <w:lvlText w:val="%4."/>
      <w:lvlJc w:val="left"/>
      <w:pPr>
        <w:tabs>
          <w:tab w:val="num" w:pos="2880"/>
        </w:tabs>
        <w:ind w:left="2880" w:hanging="360"/>
      </w:pPr>
    </w:lvl>
    <w:lvl w:ilvl="4" w:tplc="6D966AB4" w:tentative="1">
      <w:start w:val="1"/>
      <w:numFmt w:val="decimal"/>
      <w:lvlText w:val="%5."/>
      <w:lvlJc w:val="left"/>
      <w:pPr>
        <w:tabs>
          <w:tab w:val="num" w:pos="3600"/>
        </w:tabs>
        <w:ind w:left="3600" w:hanging="360"/>
      </w:pPr>
    </w:lvl>
    <w:lvl w:ilvl="5" w:tplc="036C8FA2" w:tentative="1">
      <w:start w:val="1"/>
      <w:numFmt w:val="decimal"/>
      <w:lvlText w:val="%6."/>
      <w:lvlJc w:val="left"/>
      <w:pPr>
        <w:tabs>
          <w:tab w:val="num" w:pos="4320"/>
        </w:tabs>
        <w:ind w:left="4320" w:hanging="360"/>
      </w:pPr>
    </w:lvl>
    <w:lvl w:ilvl="6" w:tplc="E626FBCE" w:tentative="1">
      <w:start w:val="1"/>
      <w:numFmt w:val="decimal"/>
      <w:lvlText w:val="%7."/>
      <w:lvlJc w:val="left"/>
      <w:pPr>
        <w:tabs>
          <w:tab w:val="num" w:pos="5040"/>
        </w:tabs>
        <w:ind w:left="5040" w:hanging="360"/>
      </w:pPr>
    </w:lvl>
    <w:lvl w:ilvl="7" w:tplc="C8D6492C" w:tentative="1">
      <w:start w:val="1"/>
      <w:numFmt w:val="decimal"/>
      <w:lvlText w:val="%8."/>
      <w:lvlJc w:val="left"/>
      <w:pPr>
        <w:tabs>
          <w:tab w:val="num" w:pos="5760"/>
        </w:tabs>
        <w:ind w:left="5760" w:hanging="360"/>
      </w:pPr>
    </w:lvl>
    <w:lvl w:ilvl="8" w:tplc="AEEE8AE2" w:tentative="1">
      <w:start w:val="1"/>
      <w:numFmt w:val="decimal"/>
      <w:lvlText w:val="%9."/>
      <w:lvlJc w:val="left"/>
      <w:pPr>
        <w:tabs>
          <w:tab w:val="num" w:pos="6480"/>
        </w:tabs>
        <w:ind w:left="6480" w:hanging="360"/>
      </w:pPr>
    </w:lvl>
  </w:abstractNum>
  <w:abstractNum w:abstractNumId="20" w15:restartNumberingAfterBreak="0">
    <w:nsid w:val="41AB756D"/>
    <w:multiLevelType w:val="hybridMultilevel"/>
    <w:tmpl w:val="9766965A"/>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A4D8924A">
      <w:start w:val="1"/>
      <w:numFmt w:val="decimal"/>
      <w:lvlText w:val="%3)"/>
      <w:lvlJc w:val="left"/>
      <w:pPr>
        <w:ind w:left="81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68E67A1"/>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BCE7438"/>
    <w:multiLevelType w:val="hybridMultilevel"/>
    <w:tmpl w:val="D534AF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EF83C6D"/>
    <w:multiLevelType w:val="hybridMultilevel"/>
    <w:tmpl w:val="DBBC37D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7F34433"/>
    <w:multiLevelType w:val="hybridMultilevel"/>
    <w:tmpl w:val="80442E22"/>
    <w:lvl w:ilvl="0" w:tplc="7E1456BE">
      <w:start w:val="1"/>
      <w:numFmt w:val="decimal"/>
      <w:lvlText w:val="%1."/>
      <w:lvlJc w:val="left"/>
      <w:pPr>
        <w:ind w:left="720" w:hanging="360"/>
      </w:pPr>
      <w:rPr>
        <w:rFonts w:ascii="Calibri Light" w:hAnsi="Calibri Light" w:hint="default"/>
        <w:color w:val="00B0F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C1D101F"/>
    <w:multiLevelType w:val="hybridMultilevel"/>
    <w:tmpl w:val="3DCC3B3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5CAF7433"/>
    <w:multiLevelType w:val="hybridMultilevel"/>
    <w:tmpl w:val="BF964FE0"/>
    <w:lvl w:ilvl="0" w:tplc="46B05F7E">
      <w:numFmt w:val="bullet"/>
      <w:lvlText w:val="-"/>
      <w:lvlJc w:val="left"/>
      <w:pPr>
        <w:ind w:left="720" w:hanging="360"/>
      </w:pPr>
      <w:rPr>
        <w:rFonts w:ascii="Times New Roman" w:eastAsia="Calibri" w:hAnsi="Times New Roman" w:cs="Times New Roman" w:hint="default"/>
        <w:b/>
        <w:color w:val="C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022B1B"/>
    <w:multiLevelType w:val="hybridMultilevel"/>
    <w:tmpl w:val="DAA0CD62"/>
    <w:lvl w:ilvl="0" w:tplc="D3A86886">
      <w:start w:val="1"/>
      <w:numFmt w:val="decimal"/>
      <w:lvlText w:val="%1."/>
      <w:lvlJc w:val="left"/>
      <w:pPr>
        <w:tabs>
          <w:tab w:val="num" w:pos="720"/>
        </w:tabs>
        <w:ind w:left="720" w:hanging="360"/>
      </w:pPr>
    </w:lvl>
    <w:lvl w:ilvl="1" w:tplc="5330CCF2" w:tentative="1">
      <w:start w:val="1"/>
      <w:numFmt w:val="decimal"/>
      <w:lvlText w:val="%2."/>
      <w:lvlJc w:val="left"/>
      <w:pPr>
        <w:tabs>
          <w:tab w:val="num" w:pos="1440"/>
        </w:tabs>
        <w:ind w:left="1440" w:hanging="360"/>
      </w:pPr>
    </w:lvl>
    <w:lvl w:ilvl="2" w:tplc="FDD80F72" w:tentative="1">
      <w:start w:val="1"/>
      <w:numFmt w:val="decimal"/>
      <w:lvlText w:val="%3."/>
      <w:lvlJc w:val="left"/>
      <w:pPr>
        <w:tabs>
          <w:tab w:val="num" w:pos="2160"/>
        </w:tabs>
        <w:ind w:left="2160" w:hanging="360"/>
      </w:pPr>
    </w:lvl>
    <w:lvl w:ilvl="3" w:tplc="FFFC34A0" w:tentative="1">
      <w:start w:val="1"/>
      <w:numFmt w:val="decimal"/>
      <w:lvlText w:val="%4."/>
      <w:lvlJc w:val="left"/>
      <w:pPr>
        <w:tabs>
          <w:tab w:val="num" w:pos="2880"/>
        </w:tabs>
        <w:ind w:left="2880" w:hanging="360"/>
      </w:pPr>
    </w:lvl>
    <w:lvl w:ilvl="4" w:tplc="55B09BC8" w:tentative="1">
      <w:start w:val="1"/>
      <w:numFmt w:val="decimal"/>
      <w:lvlText w:val="%5."/>
      <w:lvlJc w:val="left"/>
      <w:pPr>
        <w:tabs>
          <w:tab w:val="num" w:pos="3600"/>
        </w:tabs>
        <w:ind w:left="3600" w:hanging="360"/>
      </w:pPr>
    </w:lvl>
    <w:lvl w:ilvl="5" w:tplc="B14637FE" w:tentative="1">
      <w:start w:val="1"/>
      <w:numFmt w:val="decimal"/>
      <w:lvlText w:val="%6."/>
      <w:lvlJc w:val="left"/>
      <w:pPr>
        <w:tabs>
          <w:tab w:val="num" w:pos="4320"/>
        </w:tabs>
        <w:ind w:left="4320" w:hanging="360"/>
      </w:pPr>
    </w:lvl>
    <w:lvl w:ilvl="6" w:tplc="86943F26" w:tentative="1">
      <w:start w:val="1"/>
      <w:numFmt w:val="decimal"/>
      <w:lvlText w:val="%7."/>
      <w:lvlJc w:val="left"/>
      <w:pPr>
        <w:tabs>
          <w:tab w:val="num" w:pos="5040"/>
        </w:tabs>
        <w:ind w:left="5040" w:hanging="360"/>
      </w:pPr>
    </w:lvl>
    <w:lvl w:ilvl="7" w:tplc="2916A0A8" w:tentative="1">
      <w:start w:val="1"/>
      <w:numFmt w:val="decimal"/>
      <w:lvlText w:val="%8."/>
      <w:lvlJc w:val="left"/>
      <w:pPr>
        <w:tabs>
          <w:tab w:val="num" w:pos="5760"/>
        </w:tabs>
        <w:ind w:left="5760" w:hanging="360"/>
      </w:pPr>
    </w:lvl>
    <w:lvl w:ilvl="8" w:tplc="B866AFD8" w:tentative="1">
      <w:start w:val="1"/>
      <w:numFmt w:val="decimal"/>
      <w:lvlText w:val="%9."/>
      <w:lvlJc w:val="left"/>
      <w:pPr>
        <w:tabs>
          <w:tab w:val="num" w:pos="6480"/>
        </w:tabs>
        <w:ind w:left="6480" w:hanging="360"/>
      </w:pPr>
    </w:lvl>
  </w:abstractNum>
  <w:abstractNum w:abstractNumId="28" w15:restartNumberingAfterBreak="0">
    <w:nsid w:val="60A30A9B"/>
    <w:multiLevelType w:val="hybridMultilevel"/>
    <w:tmpl w:val="0EB20F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66453BF"/>
    <w:multiLevelType w:val="hybridMultilevel"/>
    <w:tmpl w:val="B3EE23C0"/>
    <w:lvl w:ilvl="0" w:tplc="BB0C71F4">
      <w:start w:val="1"/>
      <w:numFmt w:val="bullet"/>
      <w:lvlText w:val=""/>
      <w:lvlJc w:val="left"/>
      <w:pPr>
        <w:ind w:left="2520" w:hanging="360"/>
      </w:pPr>
      <w:rPr>
        <w:rFonts w:ascii="Webdings" w:hAnsi="Webdings" w:hint="default"/>
      </w:rPr>
    </w:lvl>
    <w:lvl w:ilvl="1" w:tplc="08090003">
      <w:start w:val="1"/>
      <w:numFmt w:val="bullet"/>
      <w:lvlText w:val="o"/>
      <w:lvlJc w:val="left"/>
      <w:pPr>
        <w:ind w:left="3240" w:hanging="360"/>
      </w:pPr>
      <w:rPr>
        <w:rFonts w:ascii="Courier New" w:hAnsi="Courier New" w:cs="Courier New" w:hint="default"/>
      </w:rPr>
    </w:lvl>
    <w:lvl w:ilvl="2" w:tplc="08090005">
      <w:start w:val="1"/>
      <w:numFmt w:val="bullet"/>
      <w:lvlText w:val=""/>
      <w:lvlJc w:val="left"/>
      <w:pPr>
        <w:ind w:left="3960" w:hanging="360"/>
      </w:pPr>
      <w:rPr>
        <w:rFonts w:ascii="Wingdings" w:hAnsi="Wingdings" w:hint="default"/>
      </w:rPr>
    </w:lvl>
    <w:lvl w:ilvl="3" w:tplc="08090001">
      <w:start w:val="1"/>
      <w:numFmt w:val="bullet"/>
      <w:lvlText w:val=""/>
      <w:lvlJc w:val="left"/>
      <w:pPr>
        <w:ind w:left="4680" w:hanging="360"/>
      </w:pPr>
      <w:rPr>
        <w:rFonts w:ascii="Symbol" w:hAnsi="Symbol" w:hint="default"/>
      </w:rPr>
    </w:lvl>
    <w:lvl w:ilvl="4" w:tplc="08090003">
      <w:start w:val="1"/>
      <w:numFmt w:val="bullet"/>
      <w:lvlText w:val="o"/>
      <w:lvlJc w:val="left"/>
      <w:pPr>
        <w:ind w:left="5400" w:hanging="360"/>
      </w:pPr>
      <w:rPr>
        <w:rFonts w:ascii="Courier New" w:hAnsi="Courier New" w:cs="Courier New" w:hint="default"/>
      </w:rPr>
    </w:lvl>
    <w:lvl w:ilvl="5" w:tplc="08090005">
      <w:start w:val="1"/>
      <w:numFmt w:val="bullet"/>
      <w:lvlText w:val=""/>
      <w:lvlJc w:val="left"/>
      <w:pPr>
        <w:ind w:left="6120" w:hanging="360"/>
      </w:pPr>
      <w:rPr>
        <w:rFonts w:ascii="Wingdings" w:hAnsi="Wingdings" w:hint="default"/>
      </w:rPr>
    </w:lvl>
    <w:lvl w:ilvl="6" w:tplc="08090001">
      <w:start w:val="1"/>
      <w:numFmt w:val="bullet"/>
      <w:lvlText w:val=""/>
      <w:lvlJc w:val="left"/>
      <w:pPr>
        <w:ind w:left="6840" w:hanging="360"/>
      </w:pPr>
      <w:rPr>
        <w:rFonts w:ascii="Symbol" w:hAnsi="Symbol" w:hint="default"/>
      </w:rPr>
    </w:lvl>
    <w:lvl w:ilvl="7" w:tplc="08090003">
      <w:start w:val="1"/>
      <w:numFmt w:val="bullet"/>
      <w:lvlText w:val="o"/>
      <w:lvlJc w:val="left"/>
      <w:pPr>
        <w:ind w:left="7560" w:hanging="360"/>
      </w:pPr>
      <w:rPr>
        <w:rFonts w:ascii="Courier New" w:hAnsi="Courier New" w:cs="Courier New" w:hint="default"/>
      </w:rPr>
    </w:lvl>
    <w:lvl w:ilvl="8" w:tplc="08090005">
      <w:start w:val="1"/>
      <w:numFmt w:val="bullet"/>
      <w:lvlText w:val=""/>
      <w:lvlJc w:val="left"/>
      <w:pPr>
        <w:ind w:left="8280" w:hanging="360"/>
      </w:pPr>
      <w:rPr>
        <w:rFonts w:ascii="Wingdings" w:hAnsi="Wingdings" w:hint="default"/>
      </w:rPr>
    </w:lvl>
  </w:abstractNum>
  <w:abstractNum w:abstractNumId="30" w15:restartNumberingAfterBreak="0">
    <w:nsid w:val="687D52FE"/>
    <w:multiLevelType w:val="hybridMultilevel"/>
    <w:tmpl w:val="E646A9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A71302F"/>
    <w:multiLevelType w:val="hybridMultilevel"/>
    <w:tmpl w:val="509CCF2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DD1307E"/>
    <w:multiLevelType w:val="multilevel"/>
    <w:tmpl w:val="2C066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6E6D245E"/>
    <w:multiLevelType w:val="hybridMultilevel"/>
    <w:tmpl w:val="A63E129A"/>
    <w:lvl w:ilvl="0" w:tplc="DE8086AE">
      <w:start w:val="1"/>
      <w:numFmt w:val="bullet"/>
      <w:lvlText w:val="•"/>
      <w:lvlJc w:val="left"/>
      <w:pPr>
        <w:tabs>
          <w:tab w:val="num" w:pos="720"/>
        </w:tabs>
        <w:ind w:left="720" w:hanging="360"/>
      </w:pPr>
      <w:rPr>
        <w:rFonts w:ascii="Times New Roman" w:hAnsi="Times New Roman" w:hint="default"/>
      </w:rPr>
    </w:lvl>
    <w:lvl w:ilvl="1" w:tplc="2C3C7FA8" w:tentative="1">
      <w:start w:val="1"/>
      <w:numFmt w:val="bullet"/>
      <w:lvlText w:val="•"/>
      <w:lvlJc w:val="left"/>
      <w:pPr>
        <w:tabs>
          <w:tab w:val="num" w:pos="1440"/>
        </w:tabs>
        <w:ind w:left="1440" w:hanging="360"/>
      </w:pPr>
      <w:rPr>
        <w:rFonts w:ascii="Times New Roman" w:hAnsi="Times New Roman" w:hint="default"/>
      </w:rPr>
    </w:lvl>
    <w:lvl w:ilvl="2" w:tplc="CD327660" w:tentative="1">
      <w:start w:val="1"/>
      <w:numFmt w:val="bullet"/>
      <w:lvlText w:val="•"/>
      <w:lvlJc w:val="left"/>
      <w:pPr>
        <w:tabs>
          <w:tab w:val="num" w:pos="2160"/>
        </w:tabs>
        <w:ind w:left="2160" w:hanging="360"/>
      </w:pPr>
      <w:rPr>
        <w:rFonts w:ascii="Times New Roman" w:hAnsi="Times New Roman" w:hint="default"/>
      </w:rPr>
    </w:lvl>
    <w:lvl w:ilvl="3" w:tplc="C8A86DCE" w:tentative="1">
      <w:start w:val="1"/>
      <w:numFmt w:val="bullet"/>
      <w:lvlText w:val="•"/>
      <w:lvlJc w:val="left"/>
      <w:pPr>
        <w:tabs>
          <w:tab w:val="num" w:pos="2880"/>
        </w:tabs>
        <w:ind w:left="2880" w:hanging="360"/>
      </w:pPr>
      <w:rPr>
        <w:rFonts w:ascii="Times New Roman" w:hAnsi="Times New Roman" w:hint="default"/>
      </w:rPr>
    </w:lvl>
    <w:lvl w:ilvl="4" w:tplc="DCE4B550" w:tentative="1">
      <w:start w:val="1"/>
      <w:numFmt w:val="bullet"/>
      <w:lvlText w:val="•"/>
      <w:lvlJc w:val="left"/>
      <w:pPr>
        <w:tabs>
          <w:tab w:val="num" w:pos="3600"/>
        </w:tabs>
        <w:ind w:left="3600" w:hanging="360"/>
      </w:pPr>
      <w:rPr>
        <w:rFonts w:ascii="Times New Roman" w:hAnsi="Times New Roman" w:hint="default"/>
      </w:rPr>
    </w:lvl>
    <w:lvl w:ilvl="5" w:tplc="5692B516" w:tentative="1">
      <w:start w:val="1"/>
      <w:numFmt w:val="bullet"/>
      <w:lvlText w:val="•"/>
      <w:lvlJc w:val="left"/>
      <w:pPr>
        <w:tabs>
          <w:tab w:val="num" w:pos="4320"/>
        </w:tabs>
        <w:ind w:left="4320" w:hanging="360"/>
      </w:pPr>
      <w:rPr>
        <w:rFonts w:ascii="Times New Roman" w:hAnsi="Times New Roman" w:hint="default"/>
      </w:rPr>
    </w:lvl>
    <w:lvl w:ilvl="6" w:tplc="81CE3558" w:tentative="1">
      <w:start w:val="1"/>
      <w:numFmt w:val="bullet"/>
      <w:lvlText w:val="•"/>
      <w:lvlJc w:val="left"/>
      <w:pPr>
        <w:tabs>
          <w:tab w:val="num" w:pos="5040"/>
        </w:tabs>
        <w:ind w:left="5040" w:hanging="360"/>
      </w:pPr>
      <w:rPr>
        <w:rFonts w:ascii="Times New Roman" w:hAnsi="Times New Roman" w:hint="default"/>
      </w:rPr>
    </w:lvl>
    <w:lvl w:ilvl="7" w:tplc="BCB4F746" w:tentative="1">
      <w:start w:val="1"/>
      <w:numFmt w:val="bullet"/>
      <w:lvlText w:val="•"/>
      <w:lvlJc w:val="left"/>
      <w:pPr>
        <w:tabs>
          <w:tab w:val="num" w:pos="5760"/>
        </w:tabs>
        <w:ind w:left="5760" w:hanging="360"/>
      </w:pPr>
      <w:rPr>
        <w:rFonts w:ascii="Times New Roman" w:hAnsi="Times New Roman" w:hint="default"/>
      </w:rPr>
    </w:lvl>
    <w:lvl w:ilvl="8" w:tplc="BEDEE178" w:tentative="1">
      <w:start w:val="1"/>
      <w:numFmt w:val="bullet"/>
      <w:lvlText w:val="•"/>
      <w:lvlJc w:val="left"/>
      <w:pPr>
        <w:tabs>
          <w:tab w:val="num" w:pos="6480"/>
        </w:tabs>
        <w:ind w:left="6480" w:hanging="360"/>
      </w:pPr>
      <w:rPr>
        <w:rFonts w:ascii="Times New Roman" w:hAnsi="Times New Roman" w:hint="default"/>
      </w:rPr>
    </w:lvl>
  </w:abstractNum>
  <w:abstractNum w:abstractNumId="34" w15:restartNumberingAfterBreak="0">
    <w:nsid w:val="7E067FE6"/>
    <w:multiLevelType w:val="hybridMultilevel"/>
    <w:tmpl w:val="DA6CF5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5"/>
  </w:num>
  <w:num w:numId="2">
    <w:abstractNumId w:val="11"/>
  </w:num>
  <w:num w:numId="3">
    <w:abstractNumId w:val="17"/>
  </w:num>
  <w:num w:numId="4">
    <w:abstractNumId w:val="34"/>
  </w:num>
  <w:num w:numId="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1"/>
  </w:num>
  <w:num w:numId="7">
    <w:abstractNumId w:val="10"/>
  </w:num>
  <w:num w:numId="8">
    <w:abstractNumId w:val="13"/>
  </w:num>
  <w:num w:numId="9">
    <w:abstractNumId w:val="32"/>
  </w:num>
  <w:num w:numId="10">
    <w:abstractNumId w:val="30"/>
  </w:num>
  <w:num w:numId="11">
    <w:abstractNumId w:val="16"/>
  </w:num>
  <w:num w:numId="12">
    <w:abstractNumId w:val="33"/>
  </w:num>
  <w:num w:numId="13">
    <w:abstractNumId w:val="15"/>
  </w:num>
  <w:num w:numId="14">
    <w:abstractNumId w:val="24"/>
  </w:num>
  <w:num w:numId="15">
    <w:abstractNumId w:val="26"/>
  </w:num>
  <w:num w:numId="16">
    <w:abstractNumId w:val="20"/>
  </w:num>
  <w:num w:numId="17">
    <w:abstractNumId w:val="29"/>
  </w:num>
  <w:num w:numId="18">
    <w:abstractNumId w:val="19"/>
  </w:num>
  <w:num w:numId="19">
    <w:abstractNumId w:val="18"/>
  </w:num>
  <w:num w:numId="20">
    <w:abstractNumId w:val="27"/>
  </w:num>
  <w:num w:numId="21">
    <w:abstractNumId w:val="9"/>
  </w:num>
  <w:num w:numId="22">
    <w:abstractNumId w:val="7"/>
  </w:num>
  <w:num w:numId="23">
    <w:abstractNumId w:val="6"/>
  </w:num>
  <w:num w:numId="24">
    <w:abstractNumId w:val="5"/>
  </w:num>
  <w:num w:numId="25">
    <w:abstractNumId w:val="4"/>
  </w:num>
  <w:num w:numId="26">
    <w:abstractNumId w:val="8"/>
  </w:num>
  <w:num w:numId="27">
    <w:abstractNumId w:val="3"/>
  </w:num>
  <w:num w:numId="28">
    <w:abstractNumId w:val="2"/>
  </w:num>
  <w:num w:numId="29">
    <w:abstractNumId w:val="1"/>
  </w:num>
  <w:num w:numId="30">
    <w:abstractNumId w:val="0"/>
  </w:num>
  <w:num w:numId="31">
    <w:abstractNumId w:val="28"/>
  </w:num>
  <w:num w:numId="32">
    <w:abstractNumId w:val="31"/>
  </w:num>
  <w:num w:numId="33">
    <w:abstractNumId w:val="22"/>
  </w:num>
  <w:num w:numId="34">
    <w:abstractNumId w:val="12"/>
  </w:num>
  <w:num w:numId="35">
    <w:abstractNumId w:val="14"/>
  </w:num>
  <w:num w:numId="36">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stylePaneFormatFilter w:val="1708" w:allStyles="0" w:customStyles="0" w:latentStyles="0" w:stylesInUse="1" w:headingStyles="0" w:numberingStyles="0" w:tableStyles="0" w:directFormattingOnRuns="1" w:directFormattingOnParagraphs="1" w:directFormattingOnNumbering="1" w:directFormattingOnTables="0" w:clearFormatting="1" w:top3HeadingStyles="0" w:visibleStyles="0" w:alternateStyleNames="0"/>
  <w:stylePaneSortMethod w:val="00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Bracke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2t5ps2zx20adwde0webv9xa4t09rere2p2fr&quot;&gt;qBRA&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record-ids&gt;&lt;/item&gt;&lt;/Libraries&gt;"/>
  </w:docVars>
  <w:rsids>
    <w:rsidRoot w:val="005A221B"/>
    <w:rsid w:val="000023A7"/>
    <w:rsid w:val="0000278B"/>
    <w:rsid w:val="00007B6C"/>
    <w:rsid w:val="00010667"/>
    <w:rsid w:val="00010A01"/>
    <w:rsid w:val="00010CDF"/>
    <w:rsid w:val="00011D9B"/>
    <w:rsid w:val="00013BE1"/>
    <w:rsid w:val="000155F0"/>
    <w:rsid w:val="00020D9F"/>
    <w:rsid w:val="00025076"/>
    <w:rsid w:val="00037094"/>
    <w:rsid w:val="00037A5F"/>
    <w:rsid w:val="00037D3E"/>
    <w:rsid w:val="000418CF"/>
    <w:rsid w:val="0004424A"/>
    <w:rsid w:val="00045DD0"/>
    <w:rsid w:val="000463D1"/>
    <w:rsid w:val="00047B4B"/>
    <w:rsid w:val="00062FEF"/>
    <w:rsid w:val="00067953"/>
    <w:rsid w:val="00072B1E"/>
    <w:rsid w:val="00074320"/>
    <w:rsid w:val="000744CB"/>
    <w:rsid w:val="000754C3"/>
    <w:rsid w:val="00077D99"/>
    <w:rsid w:val="00080FF6"/>
    <w:rsid w:val="00082E34"/>
    <w:rsid w:val="000836F2"/>
    <w:rsid w:val="000878C0"/>
    <w:rsid w:val="00094427"/>
    <w:rsid w:val="000965A7"/>
    <w:rsid w:val="000A4DDA"/>
    <w:rsid w:val="000A5079"/>
    <w:rsid w:val="000A74B2"/>
    <w:rsid w:val="000B016F"/>
    <w:rsid w:val="000B29E3"/>
    <w:rsid w:val="000B30DF"/>
    <w:rsid w:val="000B59AD"/>
    <w:rsid w:val="000B749B"/>
    <w:rsid w:val="000C1051"/>
    <w:rsid w:val="000C77A4"/>
    <w:rsid w:val="000D037C"/>
    <w:rsid w:val="000E2A01"/>
    <w:rsid w:val="000E5A5B"/>
    <w:rsid w:val="000F16CF"/>
    <w:rsid w:val="000F1D44"/>
    <w:rsid w:val="000F4161"/>
    <w:rsid w:val="00102852"/>
    <w:rsid w:val="00107B49"/>
    <w:rsid w:val="0011108E"/>
    <w:rsid w:val="001120F3"/>
    <w:rsid w:val="00112CAE"/>
    <w:rsid w:val="0011412D"/>
    <w:rsid w:val="001142A4"/>
    <w:rsid w:val="0011536B"/>
    <w:rsid w:val="00115714"/>
    <w:rsid w:val="0011603E"/>
    <w:rsid w:val="00116107"/>
    <w:rsid w:val="00116786"/>
    <w:rsid w:val="00120BB7"/>
    <w:rsid w:val="00122180"/>
    <w:rsid w:val="001246E1"/>
    <w:rsid w:val="001302CC"/>
    <w:rsid w:val="0013318F"/>
    <w:rsid w:val="0013555D"/>
    <w:rsid w:val="0014260E"/>
    <w:rsid w:val="00145721"/>
    <w:rsid w:val="00145A88"/>
    <w:rsid w:val="00146016"/>
    <w:rsid w:val="00151659"/>
    <w:rsid w:val="001522CD"/>
    <w:rsid w:val="00153540"/>
    <w:rsid w:val="0015701C"/>
    <w:rsid w:val="0016051D"/>
    <w:rsid w:val="00161F67"/>
    <w:rsid w:val="00165CE1"/>
    <w:rsid w:val="0017552C"/>
    <w:rsid w:val="00176AC5"/>
    <w:rsid w:val="00193015"/>
    <w:rsid w:val="00193DAA"/>
    <w:rsid w:val="00193FB8"/>
    <w:rsid w:val="001A5A87"/>
    <w:rsid w:val="001B17ED"/>
    <w:rsid w:val="001B2474"/>
    <w:rsid w:val="001B3801"/>
    <w:rsid w:val="001B42C9"/>
    <w:rsid w:val="001B55B7"/>
    <w:rsid w:val="001B6399"/>
    <w:rsid w:val="001B64FD"/>
    <w:rsid w:val="001C1792"/>
    <w:rsid w:val="001C2420"/>
    <w:rsid w:val="001C48F2"/>
    <w:rsid w:val="001C6B8B"/>
    <w:rsid w:val="001C7425"/>
    <w:rsid w:val="001D2C1A"/>
    <w:rsid w:val="001D658F"/>
    <w:rsid w:val="001D7253"/>
    <w:rsid w:val="001D778D"/>
    <w:rsid w:val="001E03EC"/>
    <w:rsid w:val="001E2D68"/>
    <w:rsid w:val="001E49F9"/>
    <w:rsid w:val="001E4FEA"/>
    <w:rsid w:val="001F1852"/>
    <w:rsid w:val="001F3C41"/>
    <w:rsid w:val="00200A50"/>
    <w:rsid w:val="00205374"/>
    <w:rsid w:val="002120B2"/>
    <w:rsid w:val="00216525"/>
    <w:rsid w:val="00222A49"/>
    <w:rsid w:val="00226C33"/>
    <w:rsid w:val="002271B1"/>
    <w:rsid w:val="002326BF"/>
    <w:rsid w:val="00240264"/>
    <w:rsid w:val="00241C53"/>
    <w:rsid w:val="002432E5"/>
    <w:rsid w:val="00250669"/>
    <w:rsid w:val="0025664B"/>
    <w:rsid w:val="00257B5A"/>
    <w:rsid w:val="0027144A"/>
    <w:rsid w:val="00271502"/>
    <w:rsid w:val="00273815"/>
    <w:rsid w:val="00275326"/>
    <w:rsid w:val="00275ADC"/>
    <w:rsid w:val="00276982"/>
    <w:rsid w:val="002778FF"/>
    <w:rsid w:val="00277A41"/>
    <w:rsid w:val="00281C92"/>
    <w:rsid w:val="00282F11"/>
    <w:rsid w:val="0028346D"/>
    <w:rsid w:val="00283764"/>
    <w:rsid w:val="0028671F"/>
    <w:rsid w:val="0029002A"/>
    <w:rsid w:val="002975C2"/>
    <w:rsid w:val="002A3ECE"/>
    <w:rsid w:val="002A4881"/>
    <w:rsid w:val="002A6818"/>
    <w:rsid w:val="002B0087"/>
    <w:rsid w:val="002B01D6"/>
    <w:rsid w:val="002B12BA"/>
    <w:rsid w:val="002B1373"/>
    <w:rsid w:val="002B27DB"/>
    <w:rsid w:val="002B3911"/>
    <w:rsid w:val="002B643E"/>
    <w:rsid w:val="002C06BB"/>
    <w:rsid w:val="002C1226"/>
    <w:rsid w:val="002C1CDF"/>
    <w:rsid w:val="002C4563"/>
    <w:rsid w:val="002C5028"/>
    <w:rsid w:val="002C7BF5"/>
    <w:rsid w:val="002D7F8C"/>
    <w:rsid w:val="002E2167"/>
    <w:rsid w:val="002E4ED2"/>
    <w:rsid w:val="002E5FEE"/>
    <w:rsid w:val="002F0958"/>
    <w:rsid w:val="002F1078"/>
    <w:rsid w:val="002F1DD4"/>
    <w:rsid w:val="002F318C"/>
    <w:rsid w:val="002F740D"/>
    <w:rsid w:val="00300C96"/>
    <w:rsid w:val="00302295"/>
    <w:rsid w:val="00303C79"/>
    <w:rsid w:val="00310606"/>
    <w:rsid w:val="00310AD9"/>
    <w:rsid w:val="003131F1"/>
    <w:rsid w:val="00320F70"/>
    <w:rsid w:val="00323ABE"/>
    <w:rsid w:val="00325AA7"/>
    <w:rsid w:val="00334593"/>
    <w:rsid w:val="003349E1"/>
    <w:rsid w:val="00340A29"/>
    <w:rsid w:val="003433FE"/>
    <w:rsid w:val="00347977"/>
    <w:rsid w:val="003511B9"/>
    <w:rsid w:val="00351E9E"/>
    <w:rsid w:val="0035476C"/>
    <w:rsid w:val="003556A6"/>
    <w:rsid w:val="003618B1"/>
    <w:rsid w:val="00363BFF"/>
    <w:rsid w:val="003657AC"/>
    <w:rsid w:val="00372231"/>
    <w:rsid w:val="00380830"/>
    <w:rsid w:val="003825D8"/>
    <w:rsid w:val="003850B6"/>
    <w:rsid w:val="00385FE7"/>
    <w:rsid w:val="00387393"/>
    <w:rsid w:val="00390DB2"/>
    <w:rsid w:val="00391B52"/>
    <w:rsid w:val="003A079D"/>
    <w:rsid w:val="003A332D"/>
    <w:rsid w:val="003A4A1E"/>
    <w:rsid w:val="003A72FF"/>
    <w:rsid w:val="003B149E"/>
    <w:rsid w:val="003B2A37"/>
    <w:rsid w:val="003B64E1"/>
    <w:rsid w:val="003C0877"/>
    <w:rsid w:val="003C1D1B"/>
    <w:rsid w:val="003C4939"/>
    <w:rsid w:val="003C5DB6"/>
    <w:rsid w:val="003C6D37"/>
    <w:rsid w:val="003C7914"/>
    <w:rsid w:val="003D5EE7"/>
    <w:rsid w:val="003E3EE3"/>
    <w:rsid w:val="003F05A5"/>
    <w:rsid w:val="003F3937"/>
    <w:rsid w:val="003F49E5"/>
    <w:rsid w:val="003F6D66"/>
    <w:rsid w:val="003F75D1"/>
    <w:rsid w:val="00400C53"/>
    <w:rsid w:val="004025B1"/>
    <w:rsid w:val="00405915"/>
    <w:rsid w:val="00405D85"/>
    <w:rsid w:val="0040675D"/>
    <w:rsid w:val="00415505"/>
    <w:rsid w:val="00415987"/>
    <w:rsid w:val="00416D9E"/>
    <w:rsid w:val="00417FB3"/>
    <w:rsid w:val="00420384"/>
    <w:rsid w:val="00430C7C"/>
    <w:rsid w:val="00432364"/>
    <w:rsid w:val="00437901"/>
    <w:rsid w:val="0044173F"/>
    <w:rsid w:val="00454E24"/>
    <w:rsid w:val="0045516F"/>
    <w:rsid w:val="00457110"/>
    <w:rsid w:val="0046207A"/>
    <w:rsid w:val="00462AE8"/>
    <w:rsid w:val="00464B08"/>
    <w:rsid w:val="00467CA2"/>
    <w:rsid w:val="004720CB"/>
    <w:rsid w:val="00473FC4"/>
    <w:rsid w:val="00480319"/>
    <w:rsid w:val="0048182F"/>
    <w:rsid w:val="0048221C"/>
    <w:rsid w:val="00485D11"/>
    <w:rsid w:val="00486097"/>
    <w:rsid w:val="0049152C"/>
    <w:rsid w:val="004A1958"/>
    <w:rsid w:val="004A3F11"/>
    <w:rsid w:val="004A472F"/>
    <w:rsid w:val="004B159C"/>
    <w:rsid w:val="004B3B64"/>
    <w:rsid w:val="004B5C38"/>
    <w:rsid w:val="004B76B3"/>
    <w:rsid w:val="004C6F4B"/>
    <w:rsid w:val="004E06C9"/>
    <w:rsid w:val="004E379F"/>
    <w:rsid w:val="004E3FB7"/>
    <w:rsid w:val="004E50E6"/>
    <w:rsid w:val="004F0684"/>
    <w:rsid w:val="004F1728"/>
    <w:rsid w:val="004F5ADD"/>
    <w:rsid w:val="00504B87"/>
    <w:rsid w:val="005065C0"/>
    <w:rsid w:val="00507520"/>
    <w:rsid w:val="005077A8"/>
    <w:rsid w:val="00507858"/>
    <w:rsid w:val="00507CCD"/>
    <w:rsid w:val="00510032"/>
    <w:rsid w:val="00510D53"/>
    <w:rsid w:val="00513568"/>
    <w:rsid w:val="00513B2D"/>
    <w:rsid w:val="00514BAC"/>
    <w:rsid w:val="00520520"/>
    <w:rsid w:val="00523119"/>
    <w:rsid w:val="005238BF"/>
    <w:rsid w:val="00524061"/>
    <w:rsid w:val="00527914"/>
    <w:rsid w:val="00531FC1"/>
    <w:rsid w:val="00533C0E"/>
    <w:rsid w:val="00533F23"/>
    <w:rsid w:val="00535EF4"/>
    <w:rsid w:val="00536A45"/>
    <w:rsid w:val="00536AB3"/>
    <w:rsid w:val="0053762C"/>
    <w:rsid w:val="0054027F"/>
    <w:rsid w:val="005502A1"/>
    <w:rsid w:val="00550AA9"/>
    <w:rsid w:val="00550DAE"/>
    <w:rsid w:val="00554FA4"/>
    <w:rsid w:val="00555F93"/>
    <w:rsid w:val="00562264"/>
    <w:rsid w:val="00563555"/>
    <w:rsid w:val="00563FD2"/>
    <w:rsid w:val="005660F9"/>
    <w:rsid w:val="00574D19"/>
    <w:rsid w:val="005802AB"/>
    <w:rsid w:val="00580FFF"/>
    <w:rsid w:val="0058394B"/>
    <w:rsid w:val="00584247"/>
    <w:rsid w:val="005845DA"/>
    <w:rsid w:val="005850EA"/>
    <w:rsid w:val="00585A05"/>
    <w:rsid w:val="00593A17"/>
    <w:rsid w:val="005A221B"/>
    <w:rsid w:val="005A6907"/>
    <w:rsid w:val="005B273A"/>
    <w:rsid w:val="005B287A"/>
    <w:rsid w:val="005B319E"/>
    <w:rsid w:val="005B6088"/>
    <w:rsid w:val="005B6870"/>
    <w:rsid w:val="005C0366"/>
    <w:rsid w:val="005C0E1A"/>
    <w:rsid w:val="005C21ED"/>
    <w:rsid w:val="005C2D49"/>
    <w:rsid w:val="005C4832"/>
    <w:rsid w:val="005C7376"/>
    <w:rsid w:val="005D2F2C"/>
    <w:rsid w:val="005D341E"/>
    <w:rsid w:val="005D376A"/>
    <w:rsid w:val="005D4DEE"/>
    <w:rsid w:val="005D64C5"/>
    <w:rsid w:val="005D7189"/>
    <w:rsid w:val="005D7D1C"/>
    <w:rsid w:val="005E1BDD"/>
    <w:rsid w:val="005E61DE"/>
    <w:rsid w:val="005F0652"/>
    <w:rsid w:val="005F3BC0"/>
    <w:rsid w:val="005F4006"/>
    <w:rsid w:val="005F73DD"/>
    <w:rsid w:val="006028D2"/>
    <w:rsid w:val="00603014"/>
    <w:rsid w:val="00603936"/>
    <w:rsid w:val="00604F95"/>
    <w:rsid w:val="00605E1D"/>
    <w:rsid w:val="00606078"/>
    <w:rsid w:val="00606B2C"/>
    <w:rsid w:val="006079EF"/>
    <w:rsid w:val="006135CE"/>
    <w:rsid w:val="00617023"/>
    <w:rsid w:val="00626623"/>
    <w:rsid w:val="006363BD"/>
    <w:rsid w:val="006518DB"/>
    <w:rsid w:val="00651C02"/>
    <w:rsid w:val="00652D3F"/>
    <w:rsid w:val="0065348D"/>
    <w:rsid w:val="006535AD"/>
    <w:rsid w:val="00653F3E"/>
    <w:rsid w:val="0065676B"/>
    <w:rsid w:val="00660D54"/>
    <w:rsid w:val="006617C3"/>
    <w:rsid w:val="00662235"/>
    <w:rsid w:val="006662F0"/>
    <w:rsid w:val="00670619"/>
    <w:rsid w:val="006747B7"/>
    <w:rsid w:val="0067581E"/>
    <w:rsid w:val="00687795"/>
    <w:rsid w:val="00687A25"/>
    <w:rsid w:val="00693627"/>
    <w:rsid w:val="006944BE"/>
    <w:rsid w:val="006B0B68"/>
    <w:rsid w:val="006B4AFD"/>
    <w:rsid w:val="006B5ED0"/>
    <w:rsid w:val="006B7D05"/>
    <w:rsid w:val="006C5485"/>
    <w:rsid w:val="006C5E90"/>
    <w:rsid w:val="006C61D4"/>
    <w:rsid w:val="006C65A1"/>
    <w:rsid w:val="006C7CC4"/>
    <w:rsid w:val="006C7F73"/>
    <w:rsid w:val="006D3D49"/>
    <w:rsid w:val="006D535B"/>
    <w:rsid w:val="006D6E68"/>
    <w:rsid w:val="006E2127"/>
    <w:rsid w:val="006E25A5"/>
    <w:rsid w:val="006F114F"/>
    <w:rsid w:val="006F4205"/>
    <w:rsid w:val="006F4BEA"/>
    <w:rsid w:val="006F7CDA"/>
    <w:rsid w:val="00704631"/>
    <w:rsid w:val="00705DFA"/>
    <w:rsid w:val="0070688B"/>
    <w:rsid w:val="00707B14"/>
    <w:rsid w:val="00714E21"/>
    <w:rsid w:val="00720D80"/>
    <w:rsid w:val="00721733"/>
    <w:rsid w:val="0072489F"/>
    <w:rsid w:val="0073261D"/>
    <w:rsid w:val="00746F94"/>
    <w:rsid w:val="00754CFB"/>
    <w:rsid w:val="0075520B"/>
    <w:rsid w:val="0076137B"/>
    <w:rsid w:val="00761D6A"/>
    <w:rsid w:val="00762C5B"/>
    <w:rsid w:val="0076369C"/>
    <w:rsid w:val="00764A32"/>
    <w:rsid w:val="00764B6E"/>
    <w:rsid w:val="00764BF5"/>
    <w:rsid w:val="00776B82"/>
    <w:rsid w:val="00780CEF"/>
    <w:rsid w:val="0078209E"/>
    <w:rsid w:val="00782B30"/>
    <w:rsid w:val="007876C8"/>
    <w:rsid w:val="00793BAB"/>
    <w:rsid w:val="007A2BAC"/>
    <w:rsid w:val="007A42DF"/>
    <w:rsid w:val="007A4BE8"/>
    <w:rsid w:val="007A5110"/>
    <w:rsid w:val="007A62F6"/>
    <w:rsid w:val="007A6655"/>
    <w:rsid w:val="007B4D30"/>
    <w:rsid w:val="007B4D88"/>
    <w:rsid w:val="007C14A1"/>
    <w:rsid w:val="007C2CE9"/>
    <w:rsid w:val="007C4960"/>
    <w:rsid w:val="007C5ADB"/>
    <w:rsid w:val="007C5EFA"/>
    <w:rsid w:val="007D46DA"/>
    <w:rsid w:val="007D517A"/>
    <w:rsid w:val="007D61B3"/>
    <w:rsid w:val="007D75CA"/>
    <w:rsid w:val="007E0A55"/>
    <w:rsid w:val="007E1B79"/>
    <w:rsid w:val="007E22DB"/>
    <w:rsid w:val="007E2741"/>
    <w:rsid w:val="007E3166"/>
    <w:rsid w:val="007E6817"/>
    <w:rsid w:val="007F0966"/>
    <w:rsid w:val="007F0DCB"/>
    <w:rsid w:val="007F1E5A"/>
    <w:rsid w:val="007F561C"/>
    <w:rsid w:val="007F5D65"/>
    <w:rsid w:val="008009EF"/>
    <w:rsid w:val="00801E9D"/>
    <w:rsid w:val="00802521"/>
    <w:rsid w:val="00803DCF"/>
    <w:rsid w:val="008049C1"/>
    <w:rsid w:val="00805560"/>
    <w:rsid w:val="0080649D"/>
    <w:rsid w:val="00813E44"/>
    <w:rsid w:val="00814572"/>
    <w:rsid w:val="008152D8"/>
    <w:rsid w:val="00817A26"/>
    <w:rsid w:val="00824C61"/>
    <w:rsid w:val="00831840"/>
    <w:rsid w:val="0083289E"/>
    <w:rsid w:val="00833AE3"/>
    <w:rsid w:val="00834CBD"/>
    <w:rsid w:val="00835178"/>
    <w:rsid w:val="00836728"/>
    <w:rsid w:val="00836E36"/>
    <w:rsid w:val="00844997"/>
    <w:rsid w:val="00851E2C"/>
    <w:rsid w:val="0085237F"/>
    <w:rsid w:val="00854142"/>
    <w:rsid w:val="00856B62"/>
    <w:rsid w:val="00860287"/>
    <w:rsid w:val="00864005"/>
    <w:rsid w:val="00864B17"/>
    <w:rsid w:val="00865B25"/>
    <w:rsid w:val="00867DA8"/>
    <w:rsid w:val="00873170"/>
    <w:rsid w:val="008767A0"/>
    <w:rsid w:val="008809EF"/>
    <w:rsid w:val="00881248"/>
    <w:rsid w:val="008817A1"/>
    <w:rsid w:val="008845B2"/>
    <w:rsid w:val="00890781"/>
    <w:rsid w:val="0089189C"/>
    <w:rsid w:val="008929B0"/>
    <w:rsid w:val="00894067"/>
    <w:rsid w:val="00896D26"/>
    <w:rsid w:val="008A1E8D"/>
    <w:rsid w:val="008A4E02"/>
    <w:rsid w:val="008A5817"/>
    <w:rsid w:val="008A636A"/>
    <w:rsid w:val="008B1F14"/>
    <w:rsid w:val="008B2368"/>
    <w:rsid w:val="008B42FC"/>
    <w:rsid w:val="008B7C75"/>
    <w:rsid w:val="008C33A2"/>
    <w:rsid w:val="008C7E2A"/>
    <w:rsid w:val="008D0588"/>
    <w:rsid w:val="008E003B"/>
    <w:rsid w:val="008E2275"/>
    <w:rsid w:val="008E49D2"/>
    <w:rsid w:val="008E79F7"/>
    <w:rsid w:val="0090245B"/>
    <w:rsid w:val="00904471"/>
    <w:rsid w:val="00904B93"/>
    <w:rsid w:val="00906B20"/>
    <w:rsid w:val="00907B0E"/>
    <w:rsid w:val="0091039A"/>
    <w:rsid w:val="00911395"/>
    <w:rsid w:val="0091184D"/>
    <w:rsid w:val="009145C0"/>
    <w:rsid w:val="009156C6"/>
    <w:rsid w:val="00916697"/>
    <w:rsid w:val="0091780F"/>
    <w:rsid w:val="009205BE"/>
    <w:rsid w:val="009213A0"/>
    <w:rsid w:val="009254FB"/>
    <w:rsid w:val="009257B4"/>
    <w:rsid w:val="0093251C"/>
    <w:rsid w:val="00933D45"/>
    <w:rsid w:val="00934B69"/>
    <w:rsid w:val="009357E7"/>
    <w:rsid w:val="009367FA"/>
    <w:rsid w:val="00936DF8"/>
    <w:rsid w:val="009413FE"/>
    <w:rsid w:val="0094580D"/>
    <w:rsid w:val="00946257"/>
    <w:rsid w:val="00947104"/>
    <w:rsid w:val="009479E1"/>
    <w:rsid w:val="009544F0"/>
    <w:rsid w:val="00955579"/>
    <w:rsid w:val="009577FB"/>
    <w:rsid w:val="009600B5"/>
    <w:rsid w:val="00961147"/>
    <w:rsid w:val="009642E3"/>
    <w:rsid w:val="0096558A"/>
    <w:rsid w:val="00966EBF"/>
    <w:rsid w:val="009706FB"/>
    <w:rsid w:val="00971C6B"/>
    <w:rsid w:val="009723A6"/>
    <w:rsid w:val="00977900"/>
    <w:rsid w:val="00977ED1"/>
    <w:rsid w:val="0098792B"/>
    <w:rsid w:val="00990CCB"/>
    <w:rsid w:val="00997969"/>
    <w:rsid w:val="00997E06"/>
    <w:rsid w:val="009A17D5"/>
    <w:rsid w:val="009A2B55"/>
    <w:rsid w:val="009A5E8A"/>
    <w:rsid w:val="009B18F5"/>
    <w:rsid w:val="009B2DC3"/>
    <w:rsid w:val="009B3A7E"/>
    <w:rsid w:val="009C083F"/>
    <w:rsid w:val="009C2F80"/>
    <w:rsid w:val="009C3994"/>
    <w:rsid w:val="009C6158"/>
    <w:rsid w:val="009D10BB"/>
    <w:rsid w:val="009D2188"/>
    <w:rsid w:val="009D4AAB"/>
    <w:rsid w:val="009D4AB9"/>
    <w:rsid w:val="009D57A1"/>
    <w:rsid w:val="009E0E91"/>
    <w:rsid w:val="009E1530"/>
    <w:rsid w:val="009E2580"/>
    <w:rsid w:val="009E43A0"/>
    <w:rsid w:val="009F2AAC"/>
    <w:rsid w:val="009F6851"/>
    <w:rsid w:val="009F69B8"/>
    <w:rsid w:val="00A00B22"/>
    <w:rsid w:val="00A01435"/>
    <w:rsid w:val="00A06E48"/>
    <w:rsid w:val="00A11DF6"/>
    <w:rsid w:val="00A1732C"/>
    <w:rsid w:val="00A20540"/>
    <w:rsid w:val="00A207DC"/>
    <w:rsid w:val="00A21216"/>
    <w:rsid w:val="00A21329"/>
    <w:rsid w:val="00A2139F"/>
    <w:rsid w:val="00A228E8"/>
    <w:rsid w:val="00A23283"/>
    <w:rsid w:val="00A2396B"/>
    <w:rsid w:val="00A26956"/>
    <w:rsid w:val="00A34D64"/>
    <w:rsid w:val="00A40B9B"/>
    <w:rsid w:val="00A41CD5"/>
    <w:rsid w:val="00A438EB"/>
    <w:rsid w:val="00A43EE9"/>
    <w:rsid w:val="00A4725F"/>
    <w:rsid w:val="00A47260"/>
    <w:rsid w:val="00A52D93"/>
    <w:rsid w:val="00A5642F"/>
    <w:rsid w:val="00A63F24"/>
    <w:rsid w:val="00A67490"/>
    <w:rsid w:val="00A73B5F"/>
    <w:rsid w:val="00A73D43"/>
    <w:rsid w:val="00A8041C"/>
    <w:rsid w:val="00A83EC5"/>
    <w:rsid w:val="00A85CCA"/>
    <w:rsid w:val="00A872BC"/>
    <w:rsid w:val="00A87747"/>
    <w:rsid w:val="00A920C1"/>
    <w:rsid w:val="00A9316E"/>
    <w:rsid w:val="00A934FF"/>
    <w:rsid w:val="00AA1D54"/>
    <w:rsid w:val="00AA2F50"/>
    <w:rsid w:val="00AB0FC4"/>
    <w:rsid w:val="00AB12F0"/>
    <w:rsid w:val="00AB2C86"/>
    <w:rsid w:val="00AB2DB2"/>
    <w:rsid w:val="00AB44C0"/>
    <w:rsid w:val="00AB5273"/>
    <w:rsid w:val="00AB6B9A"/>
    <w:rsid w:val="00AB70B9"/>
    <w:rsid w:val="00AB7769"/>
    <w:rsid w:val="00AC0746"/>
    <w:rsid w:val="00AC40A3"/>
    <w:rsid w:val="00AC4931"/>
    <w:rsid w:val="00AC50C1"/>
    <w:rsid w:val="00AC755F"/>
    <w:rsid w:val="00AD1720"/>
    <w:rsid w:val="00AD1A05"/>
    <w:rsid w:val="00AD1F0C"/>
    <w:rsid w:val="00AE263C"/>
    <w:rsid w:val="00AE2C6B"/>
    <w:rsid w:val="00AE31C1"/>
    <w:rsid w:val="00AE324F"/>
    <w:rsid w:val="00AE408C"/>
    <w:rsid w:val="00AE5BB6"/>
    <w:rsid w:val="00AE5BC6"/>
    <w:rsid w:val="00AE6CD7"/>
    <w:rsid w:val="00AE7946"/>
    <w:rsid w:val="00AF45C8"/>
    <w:rsid w:val="00B05457"/>
    <w:rsid w:val="00B0665E"/>
    <w:rsid w:val="00B11EEF"/>
    <w:rsid w:val="00B13164"/>
    <w:rsid w:val="00B14998"/>
    <w:rsid w:val="00B2081C"/>
    <w:rsid w:val="00B223D3"/>
    <w:rsid w:val="00B23300"/>
    <w:rsid w:val="00B30FC1"/>
    <w:rsid w:val="00B328DE"/>
    <w:rsid w:val="00B36E71"/>
    <w:rsid w:val="00B41767"/>
    <w:rsid w:val="00B436F8"/>
    <w:rsid w:val="00B52CD8"/>
    <w:rsid w:val="00B56C45"/>
    <w:rsid w:val="00B648EF"/>
    <w:rsid w:val="00B71289"/>
    <w:rsid w:val="00B728FD"/>
    <w:rsid w:val="00B7445D"/>
    <w:rsid w:val="00B82989"/>
    <w:rsid w:val="00B90B48"/>
    <w:rsid w:val="00B90FCD"/>
    <w:rsid w:val="00B9436D"/>
    <w:rsid w:val="00B953BB"/>
    <w:rsid w:val="00BB3CD5"/>
    <w:rsid w:val="00BB5EF1"/>
    <w:rsid w:val="00BB7A7B"/>
    <w:rsid w:val="00BC0971"/>
    <w:rsid w:val="00BC1966"/>
    <w:rsid w:val="00BC612C"/>
    <w:rsid w:val="00BC6DD4"/>
    <w:rsid w:val="00BC726C"/>
    <w:rsid w:val="00BD3AB3"/>
    <w:rsid w:val="00BD4218"/>
    <w:rsid w:val="00BE2FD6"/>
    <w:rsid w:val="00BE40F0"/>
    <w:rsid w:val="00BE7874"/>
    <w:rsid w:val="00BF54CA"/>
    <w:rsid w:val="00C00F70"/>
    <w:rsid w:val="00C03B24"/>
    <w:rsid w:val="00C03DEE"/>
    <w:rsid w:val="00C04BA1"/>
    <w:rsid w:val="00C12525"/>
    <w:rsid w:val="00C1264F"/>
    <w:rsid w:val="00C12DE5"/>
    <w:rsid w:val="00C1397A"/>
    <w:rsid w:val="00C24388"/>
    <w:rsid w:val="00C24538"/>
    <w:rsid w:val="00C30876"/>
    <w:rsid w:val="00C366BE"/>
    <w:rsid w:val="00C36B71"/>
    <w:rsid w:val="00C37F8B"/>
    <w:rsid w:val="00C40EB9"/>
    <w:rsid w:val="00C4516B"/>
    <w:rsid w:val="00C47122"/>
    <w:rsid w:val="00C4731E"/>
    <w:rsid w:val="00C53FEB"/>
    <w:rsid w:val="00C5442C"/>
    <w:rsid w:val="00C54C7C"/>
    <w:rsid w:val="00C54DE2"/>
    <w:rsid w:val="00C62C93"/>
    <w:rsid w:val="00C62F18"/>
    <w:rsid w:val="00C67E49"/>
    <w:rsid w:val="00C7486B"/>
    <w:rsid w:val="00C77DBF"/>
    <w:rsid w:val="00C841FC"/>
    <w:rsid w:val="00C855A9"/>
    <w:rsid w:val="00C87823"/>
    <w:rsid w:val="00C92781"/>
    <w:rsid w:val="00C93178"/>
    <w:rsid w:val="00CA110F"/>
    <w:rsid w:val="00CA5B1F"/>
    <w:rsid w:val="00CA7E8D"/>
    <w:rsid w:val="00CB53ED"/>
    <w:rsid w:val="00CB663E"/>
    <w:rsid w:val="00CC762B"/>
    <w:rsid w:val="00CD38C7"/>
    <w:rsid w:val="00CD48A1"/>
    <w:rsid w:val="00CD573E"/>
    <w:rsid w:val="00CD7059"/>
    <w:rsid w:val="00CD7ADE"/>
    <w:rsid w:val="00CE0256"/>
    <w:rsid w:val="00CE1833"/>
    <w:rsid w:val="00CE29E9"/>
    <w:rsid w:val="00CE45B0"/>
    <w:rsid w:val="00CE4A22"/>
    <w:rsid w:val="00CE5298"/>
    <w:rsid w:val="00CE53D7"/>
    <w:rsid w:val="00CF33FD"/>
    <w:rsid w:val="00CF3E7F"/>
    <w:rsid w:val="00CF45D8"/>
    <w:rsid w:val="00D05633"/>
    <w:rsid w:val="00D05FC7"/>
    <w:rsid w:val="00D07938"/>
    <w:rsid w:val="00D14AD6"/>
    <w:rsid w:val="00D178D5"/>
    <w:rsid w:val="00D22A49"/>
    <w:rsid w:val="00D26A26"/>
    <w:rsid w:val="00D30AFD"/>
    <w:rsid w:val="00D341E6"/>
    <w:rsid w:val="00D35CB7"/>
    <w:rsid w:val="00D35FCD"/>
    <w:rsid w:val="00D41049"/>
    <w:rsid w:val="00D43F73"/>
    <w:rsid w:val="00D44F90"/>
    <w:rsid w:val="00D502A2"/>
    <w:rsid w:val="00D50CBD"/>
    <w:rsid w:val="00D527F1"/>
    <w:rsid w:val="00D56FFB"/>
    <w:rsid w:val="00D60DD9"/>
    <w:rsid w:val="00D64BA6"/>
    <w:rsid w:val="00D6727A"/>
    <w:rsid w:val="00D7049E"/>
    <w:rsid w:val="00D705E5"/>
    <w:rsid w:val="00D71535"/>
    <w:rsid w:val="00D72351"/>
    <w:rsid w:val="00D77C81"/>
    <w:rsid w:val="00D77ECF"/>
    <w:rsid w:val="00D8156E"/>
    <w:rsid w:val="00D818EA"/>
    <w:rsid w:val="00D82B61"/>
    <w:rsid w:val="00D844A7"/>
    <w:rsid w:val="00D8453D"/>
    <w:rsid w:val="00D91E22"/>
    <w:rsid w:val="00D934C2"/>
    <w:rsid w:val="00D96D9E"/>
    <w:rsid w:val="00DA3A7B"/>
    <w:rsid w:val="00DA5AF2"/>
    <w:rsid w:val="00DA6D15"/>
    <w:rsid w:val="00DB16D1"/>
    <w:rsid w:val="00DB16E3"/>
    <w:rsid w:val="00DB5268"/>
    <w:rsid w:val="00DB528D"/>
    <w:rsid w:val="00DB7EF7"/>
    <w:rsid w:val="00DC1630"/>
    <w:rsid w:val="00DC22BD"/>
    <w:rsid w:val="00DC3865"/>
    <w:rsid w:val="00DC4811"/>
    <w:rsid w:val="00DC75E6"/>
    <w:rsid w:val="00DD0FB0"/>
    <w:rsid w:val="00DD18C5"/>
    <w:rsid w:val="00DD1CA7"/>
    <w:rsid w:val="00DD60C8"/>
    <w:rsid w:val="00DD68A2"/>
    <w:rsid w:val="00DE1A29"/>
    <w:rsid w:val="00DE2F95"/>
    <w:rsid w:val="00DE4C43"/>
    <w:rsid w:val="00DE574F"/>
    <w:rsid w:val="00DE6023"/>
    <w:rsid w:val="00DE6E6E"/>
    <w:rsid w:val="00DF2E51"/>
    <w:rsid w:val="00DF618B"/>
    <w:rsid w:val="00E01DE5"/>
    <w:rsid w:val="00E03405"/>
    <w:rsid w:val="00E04360"/>
    <w:rsid w:val="00E05718"/>
    <w:rsid w:val="00E06C1E"/>
    <w:rsid w:val="00E074E7"/>
    <w:rsid w:val="00E17243"/>
    <w:rsid w:val="00E22062"/>
    <w:rsid w:val="00E27677"/>
    <w:rsid w:val="00E317E9"/>
    <w:rsid w:val="00E34569"/>
    <w:rsid w:val="00E35FA7"/>
    <w:rsid w:val="00E402A6"/>
    <w:rsid w:val="00E412C9"/>
    <w:rsid w:val="00E431AC"/>
    <w:rsid w:val="00E440B8"/>
    <w:rsid w:val="00E44738"/>
    <w:rsid w:val="00E45A5D"/>
    <w:rsid w:val="00E477B5"/>
    <w:rsid w:val="00E47ED5"/>
    <w:rsid w:val="00E50163"/>
    <w:rsid w:val="00E50382"/>
    <w:rsid w:val="00E5043B"/>
    <w:rsid w:val="00E51D79"/>
    <w:rsid w:val="00E5784B"/>
    <w:rsid w:val="00E71087"/>
    <w:rsid w:val="00E71735"/>
    <w:rsid w:val="00E72D10"/>
    <w:rsid w:val="00E74ECA"/>
    <w:rsid w:val="00E771D1"/>
    <w:rsid w:val="00E77829"/>
    <w:rsid w:val="00E802B6"/>
    <w:rsid w:val="00E80363"/>
    <w:rsid w:val="00E827C8"/>
    <w:rsid w:val="00E87618"/>
    <w:rsid w:val="00E91A5B"/>
    <w:rsid w:val="00E937EE"/>
    <w:rsid w:val="00E9677C"/>
    <w:rsid w:val="00E976D8"/>
    <w:rsid w:val="00EA33B8"/>
    <w:rsid w:val="00EA607D"/>
    <w:rsid w:val="00EA6177"/>
    <w:rsid w:val="00EA7103"/>
    <w:rsid w:val="00EA7F49"/>
    <w:rsid w:val="00EB3D66"/>
    <w:rsid w:val="00EB4A26"/>
    <w:rsid w:val="00EB6136"/>
    <w:rsid w:val="00EB7806"/>
    <w:rsid w:val="00EC1333"/>
    <w:rsid w:val="00EC1D98"/>
    <w:rsid w:val="00EC2444"/>
    <w:rsid w:val="00EC55C9"/>
    <w:rsid w:val="00ED0B8A"/>
    <w:rsid w:val="00ED213A"/>
    <w:rsid w:val="00ED2CF3"/>
    <w:rsid w:val="00EE12D1"/>
    <w:rsid w:val="00EE716D"/>
    <w:rsid w:val="00EE727A"/>
    <w:rsid w:val="00EE7697"/>
    <w:rsid w:val="00EF02BE"/>
    <w:rsid w:val="00EF0C50"/>
    <w:rsid w:val="00EF0E9B"/>
    <w:rsid w:val="00EF48AD"/>
    <w:rsid w:val="00EF4EFA"/>
    <w:rsid w:val="00EF64F2"/>
    <w:rsid w:val="00F009E5"/>
    <w:rsid w:val="00F019E8"/>
    <w:rsid w:val="00F03293"/>
    <w:rsid w:val="00F0346E"/>
    <w:rsid w:val="00F14B3B"/>
    <w:rsid w:val="00F17A7A"/>
    <w:rsid w:val="00F22707"/>
    <w:rsid w:val="00F235B7"/>
    <w:rsid w:val="00F249FD"/>
    <w:rsid w:val="00F30C24"/>
    <w:rsid w:val="00F31912"/>
    <w:rsid w:val="00F31B10"/>
    <w:rsid w:val="00F3452B"/>
    <w:rsid w:val="00F3608F"/>
    <w:rsid w:val="00F366CD"/>
    <w:rsid w:val="00F36BE2"/>
    <w:rsid w:val="00F37DD1"/>
    <w:rsid w:val="00F43391"/>
    <w:rsid w:val="00F4404B"/>
    <w:rsid w:val="00F45CA7"/>
    <w:rsid w:val="00F52B44"/>
    <w:rsid w:val="00F55209"/>
    <w:rsid w:val="00F55301"/>
    <w:rsid w:val="00F55C74"/>
    <w:rsid w:val="00F57327"/>
    <w:rsid w:val="00F57BA5"/>
    <w:rsid w:val="00F60301"/>
    <w:rsid w:val="00F60F7E"/>
    <w:rsid w:val="00F61E36"/>
    <w:rsid w:val="00F65A80"/>
    <w:rsid w:val="00F81466"/>
    <w:rsid w:val="00F90BB7"/>
    <w:rsid w:val="00F9338D"/>
    <w:rsid w:val="00F93A94"/>
    <w:rsid w:val="00FA0772"/>
    <w:rsid w:val="00FA2465"/>
    <w:rsid w:val="00FA3A56"/>
    <w:rsid w:val="00FA3D24"/>
    <w:rsid w:val="00FB01AF"/>
    <w:rsid w:val="00FB37A7"/>
    <w:rsid w:val="00FB3B74"/>
    <w:rsid w:val="00FB4158"/>
    <w:rsid w:val="00FB6D70"/>
    <w:rsid w:val="00FC2F25"/>
    <w:rsid w:val="00FC4B2E"/>
    <w:rsid w:val="00FD001D"/>
    <w:rsid w:val="00FD1510"/>
    <w:rsid w:val="00FD43E0"/>
    <w:rsid w:val="00FD5990"/>
    <w:rsid w:val="00FD7CA5"/>
    <w:rsid w:val="00FE24C2"/>
    <w:rsid w:val="00FE3449"/>
    <w:rsid w:val="00FF01E5"/>
    <w:rsid w:val="00FF5F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2C510B"/>
  <w15:chartTrackingRefBased/>
  <w15:docId w15:val="{1172EEEC-D4B9-4D0D-9DE3-9C6960645F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002A"/>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010CDF"/>
    <w:pPr>
      <w:keepNext/>
      <w:spacing w:before="240" w:after="240"/>
      <w:outlineLvl w:val="0"/>
    </w:pPr>
    <w:rPr>
      <w:rFonts w:cs="Times New Roman"/>
      <w:b/>
      <w:caps/>
      <w:szCs w:val="24"/>
      <w:lang w:val="en-US"/>
    </w:rPr>
  </w:style>
  <w:style w:type="paragraph" w:styleId="Heading2">
    <w:name w:val="heading 2"/>
    <w:basedOn w:val="Normal"/>
    <w:next w:val="Normal"/>
    <w:link w:val="Heading2Char"/>
    <w:uiPriority w:val="9"/>
    <w:unhideWhenUsed/>
    <w:qFormat/>
    <w:rsid w:val="004E3FB7"/>
    <w:pPr>
      <w:keepNext/>
      <w:keepLines/>
      <w:spacing w:before="180" w:after="180"/>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29002A"/>
    <w:pPr>
      <w:keepNext/>
      <w:keepLines/>
      <w:spacing w:before="180" w:after="180"/>
      <w:outlineLvl w:val="2"/>
    </w:pPr>
    <w:rPr>
      <w:rFonts w:eastAsiaTheme="majorEastAsia" w:cstheme="majorBidi"/>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Table of Contents 2,Questions,Bullet1,Section 5,Bullet List"/>
    <w:basedOn w:val="Normal"/>
    <w:link w:val="ListParagraphChar"/>
    <w:uiPriority w:val="34"/>
    <w:qFormat/>
    <w:rsid w:val="00D35CB7"/>
    <w:pPr>
      <w:ind w:left="720"/>
      <w:contextualSpacing/>
    </w:pPr>
  </w:style>
  <w:style w:type="table" w:styleId="TableGrid">
    <w:name w:val="Table Grid"/>
    <w:basedOn w:val="TableNormal"/>
    <w:uiPriority w:val="39"/>
    <w:rsid w:val="00F36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87823"/>
    <w:rPr>
      <w:sz w:val="16"/>
      <w:szCs w:val="16"/>
    </w:rPr>
  </w:style>
  <w:style w:type="paragraph" w:styleId="CommentText">
    <w:name w:val="annotation text"/>
    <w:basedOn w:val="Normal"/>
    <w:link w:val="CommentTextChar"/>
    <w:uiPriority w:val="99"/>
    <w:unhideWhenUsed/>
    <w:rsid w:val="00A67490"/>
    <w:rPr>
      <w:sz w:val="20"/>
      <w:szCs w:val="20"/>
      <w:lang w:val="en-US"/>
    </w:rPr>
  </w:style>
  <w:style w:type="character" w:customStyle="1" w:styleId="CommentTextChar">
    <w:name w:val="Comment Text Char"/>
    <w:basedOn w:val="DefaultParagraphFont"/>
    <w:link w:val="CommentText"/>
    <w:uiPriority w:val="99"/>
    <w:rsid w:val="00A67490"/>
    <w:rPr>
      <w:rFonts w:ascii="Times New Roman" w:hAnsi="Times New Roman"/>
      <w:sz w:val="20"/>
      <w:szCs w:val="20"/>
      <w:lang w:val="en-US"/>
    </w:rPr>
  </w:style>
  <w:style w:type="paragraph" w:styleId="CommentSubject">
    <w:name w:val="annotation subject"/>
    <w:basedOn w:val="CommentText"/>
    <w:next w:val="CommentText"/>
    <w:link w:val="CommentSubjectChar"/>
    <w:uiPriority w:val="99"/>
    <w:semiHidden/>
    <w:unhideWhenUsed/>
    <w:rsid w:val="00C87823"/>
    <w:rPr>
      <w:b/>
      <w:bCs/>
    </w:rPr>
  </w:style>
  <w:style w:type="character" w:customStyle="1" w:styleId="CommentSubjectChar">
    <w:name w:val="Comment Subject Char"/>
    <w:basedOn w:val="CommentTextChar"/>
    <w:link w:val="CommentSubject"/>
    <w:uiPriority w:val="99"/>
    <w:semiHidden/>
    <w:rsid w:val="00C87823"/>
    <w:rPr>
      <w:rFonts w:ascii="Times New Roman" w:hAnsi="Times New Roman"/>
      <w:b/>
      <w:bCs/>
      <w:sz w:val="20"/>
      <w:szCs w:val="20"/>
      <w:lang w:val="en-US"/>
    </w:rPr>
  </w:style>
  <w:style w:type="paragraph" w:styleId="BalloonText">
    <w:name w:val="Balloon Text"/>
    <w:basedOn w:val="Normal"/>
    <w:link w:val="BalloonTextChar"/>
    <w:uiPriority w:val="99"/>
    <w:semiHidden/>
    <w:unhideWhenUsed/>
    <w:rsid w:val="00C878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7823"/>
    <w:rPr>
      <w:rFonts w:ascii="Segoe UI" w:hAnsi="Segoe UI" w:cs="Segoe UI"/>
      <w:sz w:val="18"/>
      <w:szCs w:val="18"/>
    </w:rPr>
  </w:style>
  <w:style w:type="paragraph" w:styleId="Header">
    <w:name w:val="header"/>
    <w:basedOn w:val="Normal"/>
    <w:link w:val="HeaderChar"/>
    <w:uiPriority w:val="99"/>
    <w:unhideWhenUsed/>
    <w:rsid w:val="006028D2"/>
    <w:pPr>
      <w:tabs>
        <w:tab w:val="center" w:pos="4680"/>
        <w:tab w:val="right" w:pos="9360"/>
      </w:tabs>
    </w:pPr>
  </w:style>
  <w:style w:type="character" w:customStyle="1" w:styleId="HeaderChar">
    <w:name w:val="Header Char"/>
    <w:basedOn w:val="DefaultParagraphFont"/>
    <w:link w:val="Header"/>
    <w:uiPriority w:val="99"/>
    <w:rsid w:val="006028D2"/>
  </w:style>
  <w:style w:type="paragraph" w:styleId="Footer">
    <w:name w:val="footer"/>
    <w:basedOn w:val="Normal"/>
    <w:link w:val="FooterChar"/>
    <w:uiPriority w:val="99"/>
    <w:unhideWhenUsed/>
    <w:rsid w:val="006028D2"/>
    <w:pPr>
      <w:tabs>
        <w:tab w:val="center" w:pos="4680"/>
        <w:tab w:val="right" w:pos="9360"/>
      </w:tabs>
    </w:pPr>
  </w:style>
  <w:style w:type="character" w:customStyle="1" w:styleId="FooterChar">
    <w:name w:val="Footer Char"/>
    <w:basedOn w:val="DefaultParagraphFont"/>
    <w:link w:val="Footer"/>
    <w:uiPriority w:val="99"/>
    <w:rsid w:val="006028D2"/>
  </w:style>
  <w:style w:type="character" w:styleId="Hyperlink">
    <w:name w:val="Hyperlink"/>
    <w:basedOn w:val="DefaultParagraphFont"/>
    <w:uiPriority w:val="99"/>
    <w:unhideWhenUsed/>
    <w:rsid w:val="00AC50C1"/>
    <w:rPr>
      <w:color w:val="0563C1" w:themeColor="hyperlink"/>
      <w:u w:val="single"/>
    </w:rPr>
  </w:style>
  <w:style w:type="character" w:styleId="UnresolvedMention">
    <w:name w:val="Unresolved Mention"/>
    <w:basedOn w:val="DefaultParagraphFont"/>
    <w:uiPriority w:val="99"/>
    <w:semiHidden/>
    <w:unhideWhenUsed/>
    <w:rsid w:val="00AC50C1"/>
    <w:rPr>
      <w:color w:val="605E5C"/>
      <w:shd w:val="clear" w:color="auto" w:fill="E1DFDD"/>
    </w:rPr>
  </w:style>
  <w:style w:type="paragraph" w:styleId="NormalWeb">
    <w:name w:val="Normal (Web)"/>
    <w:basedOn w:val="Normal"/>
    <w:uiPriority w:val="99"/>
    <w:unhideWhenUsed/>
    <w:rsid w:val="00802521"/>
    <w:pPr>
      <w:spacing w:before="100" w:beforeAutospacing="1" w:after="100" w:afterAutospacing="1"/>
    </w:pPr>
    <w:rPr>
      <w:rFonts w:eastAsia="Times New Roman" w:cs="Times New Roman"/>
      <w:szCs w:val="24"/>
      <w:lang w:val="en-US"/>
    </w:rPr>
  </w:style>
  <w:style w:type="character" w:customStyle="1" w:styleId="ListParagraphChar">
    <w:name w:val="List Paragraph Char"/>
    <w:aliases w:val="Table of Contents 2 Char,Questions Char,Bullet1 Char,Section 5 Char,Bullet List Char"/>
    <w:link w:val="ListParagraph"/>
    <w:uiPriority w:val="34"/>
    <w:rsid w:val="00946257"/>
  </w:style>
  <w:style w:type="character" w:customStyle="1" w:styleId="Heading3Char">
    <w:name w:val="Heading 3 Char"/>
    <w:basedOn w:val="DefaultParagraphFont"/>
    <w:link w:val="Heading3"/>
    <w:uiPriority w:val="9"/>
    <w:rsid w:val="0029002A"/>
    <w:rPr>
      <w:rFonts w:ascii="Times New Roman" w:eastAsiaTheme="majorEastAsia" w:hAnsi="Times New Roman" w:cstheme="majorBidi"/>
      <w:sz w:val="24"/>
      <w:szCs w:val="24"/>
      <w:u w:val="single"/>
    </w:rPr>
  </w:style>
  <w:style w:type="character" w:customStyle="1" w:styleId="nlmarticle-title">
    <w:name w:val="nlm_article-title"/>
    <w:basedOn w:val="DefaultParagraphFont"/>
    <w:rsid w:val="000463D1"/>
  </w:style>
  <w:style w:type="character" w:customStyle="1" w:styleId="nlmyear">
    <w:name w:val="nlm_year"/>
    <w:basedOn w:val="DefaultParagraphFont"/>
    <w:rsid w:val="00550DAE"/>
  </w:style>
  <w:style w:type="character" w:customStyle="1" w:styleId="nlmfpage">
    <w:name w:val="nlm_fpage"/>
    <w:basedOn w:val="DefaultParagraphFont"/>
    <w:rsid w:val="00550DAE"/>
  </w:style>
  <w:style w:type="character" w:customStyle="1" w:styleId="nlmlpage">
    <w:name w:val="nlm_lpage"/>
    <w:basedOn w:val="DefaultParagraphFont"/>
    <w:rsid w:val="00550DAE"/>
  </w:style>
  <w:style w:type="character" w:customStyle="1" w:styleId="Heading1Char">
    <w:name w:val="Heading 1 Char"/>
    <w:basedOn w:val="DefaultParagraphFont"/>
    <w:link w:val="Heading1"/>
    <w:uiPriority w:val="9"/>
    <w:rsid w:val="00010CDF"/>
    <w:rPr>
      <w:rFonts w:ascii="Times New Roman" w:hAnsi="Times New Roman" w:cs="Times New Roman"/>
      <w:b/>
      <w:caps/>
      <w:sz w:val="24"/>
      <w:szCs w:val="24"/>
      <w:lang w:val="en-US"/>
    </w:rPr>
  </w:style>
  <w:style w:type="paragraph" w:customStyle="1" w:styleId="volume-issue">
    <w:name w:val="volume-issue"/>
    <w:basedOn w:val="Normal"/>
    <w:rsid w:val="008809EF"/>
    <w:pPr>
      <w:spacing w:before="100" w:beforeAutospacing="1" w:after="100" w:afterAutospacing="1"/>
    </w:pPr>
    <w:rPr>
      <w:rFonts w:eastAsia="Times New Roman" w:cs="Times New Roman"/>
      <w:szCs w:val="24"/>
      <w:lang w:val="en-US"/>
    </w:rPr>
  </w:style>
  <w:style w:type="paragraph" w:customStyle="1" w:styleId="EndNoteBibliographyTitle">
    <w:name w:val="EndNote Bibliography Title"/>
    <w:basedOn w:val="Normal"/>
    <w:link w:val="EndNoteBibliographyTitleChar"/>
    <w:rsid w:val="00867DA8"/>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867DA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867DA8"/>
    <w:pPr>
      <w:spacing w:line="480" w:lineRule="auto"/>
    </w:pPr>
    <w:rPr>
      <w:rFonts w:cs="Times New Roman"/>
      <w:noProof/>
      <w:lang w:val="en-US"/>
    </w:rPr>
  </w:style>
  <w:style w:type="character" w:customStyle="1" w:styleId="EndNoteBibliographyChar">
    <w:name w:val="EndNote Bibliography Char"/>
    <w:basedOn w:val="DefaultParagraphFont"/>
    <w:link w:val="EndNoteBibliography"/>
    <w:rsid w:val="00867DA8"/>
    <w:rPr>
      <w:rFonts w:ascii="Times New Roman" w:hAnsi="Times New Roman" w:cs="Times New Roman"/>
      <w:noProof/>
      <w:sz w:val="24"/>
      <w:lang w:val="en-US"/>
    </w:rPr>
  </w:style>
  <w:style w:type="paragraph" w:styleId="Revision">
    <w:name w:val="Revision"/>
    <w:hidden/>
    <w:uiPriority w:val="99"/>
    <w:semiHidden/>
    <w:rsid w:val="00F60301"/>
    <w:pPr>
      <w:spacing w:after="0" w:line="240" w:lineRule="auto"/>
    </w:pPr>
  </w:style>
  <w:style w:type="character" w:customStyle="1" w:styleId="Heading2Char">
    <w:name w:val="Heading 2 Char"/>
    <w:basedOn w:val="DefaultParagraphFont"/>
    <w:link w:val="Heading2"/>
    <w:uiPriority w:val="9"/>
    <w:rsid w:val="004E3FB7"/>
    <w:rPr>
      <w:rFonts w:ascii="Times New Roman" w:eastAsiaTheme="majorEastAsia" w:hAnsi="Times New Roman" w:cstheme="majorBidi"/>
      <w:b/>
      <w:sz w:val="24"/>
      <w:szCs w:val="26"/>
      <w:lang w:val="en-US"/>
    </w:rPr>
  </w:style>
  <w:style w:type="table" w:customStyle="1" w:styleId="Evidera-2018">
    <w:name w:val="Evidera - 2018"/>
    <w:basedOn w:val="TableNormal"/>
    <w:uiPriority w:val="99"/>
    <w:rsid w:val="0076137B"/>
    <w:pPr>
      <w:spacing w:line="240" w:lineRule="auto"/>
      <w:jc w:val="center"/>
    </w:pPr>
    <w:rPr>
      <w:rFonts w:eastAsia="Times New Roman" w:cs="Times New Roman"/>
      <w:sz w:val="18"/>
      <w:szCs w:val="20"/>
      <w:lang w:val="en-US"/>
    </w:rPr>
    <w:tblPr>
      <w:tblBorders>
        <w:top w:val="single" w:sz="12" w:space="0" w:color="44546A" w:themeColor="text2"/>
        <w:left w:val="single" w:sz="12" w:space="0" w:color="44546A" w:themeColor="text2"/>
        <w:bottom w:val="single" w:sz="12" w:space="0" w:color="44546A" w:themeColor="text2"/>
        <w:right w:val="single" w:sz="12" w:space="0" w:color="44546A" w:themeColor="text2"/>
        <w:insideH w:val="single" w:sz="6" w:space="0" w:color="44546A" w:themeColor="text2"/>
        <w:insideV w:val="single" w:sz="6" w:space="0" w:color="44546A" w:themeColor="text2"/>
      </w:tblBorders>
    </w:tblPr>
    <w:tcPr>
      <w:shd w:val="clear" w:color="auto" w:fill="auto"/>
      <w:vAlign w:val="center"/>
    </w:tcPr>
    <w:tblStylePr w:type="firstRow">
      <w:pPr>
        <w:jc w:val="center"/>
      </w:pPr>
      <w:rPr>
        <w:rFonts w:ascii="Calibri Light" w:hAnsi="Calibri Light"/>
        <w:b/>
        <w:color w:val="FFFFFF" w:themeColor="background1"/>
        <w:sz w:val="18"/>
      </w:rPr>
      <w:tblPr/>
      <w:trPr>
        <w:tblHeader/>
      </w:trPr>
      <w:tcPr>
        <w:tcBorders>
          <w:top w:val="single" w:sz="4" w:space="0" w:color="44546A" w:themeColor="text2"/>
          <w:left w:val="single" w:sz="4" w:space="0" w:color="44546A" w:themeColor="text2"/>
          <w:bottom w:val="single" w:sz="4" w:space="0" w:color="44546A" w:themeColor="text2"/>
          <w:right w:val="single" w:sz="4" w:space="0" w:color="44546A" w:themeColor="text2"/>
          <w:insideH w:val="nil"/>
          <w:insideV w:val="nil"/>
        </w:tcBorders>
        <w:shd w:val="clear" w:color="auto" w:fill="44546A" w:themeFill="text2"/>
      </w:tcPr>
    </w:tblStylePr>
    <w:tblStylePr w:type="firstCol">
      <w:pPr>
        <w:jc w:val="left"/>
      </w:pPr>
    </w:tblStylePr>
    <w:tblStylePr w:type="lastCol">
      <w:tblPr/>
      <w:tcPr>
        <w:tcBorders>
          <w:right w:val="single" w:sz="12" w:space="0" w:color="44546A" w:themeColor="text2"/>
        </w:tcBorders>
        <w:shd w:val="clear" w:color="auto" w:fill="auto"/>
      </w:tcPr>
    </w:tblStylePr>
  </w:style>
  <w:style w:type="paragraph" w:styleId="NoSpacing">
    <w:name w:val="No Spacing"/>
    <w:uiPriority w:val="1"/>
    <w:qFormat/>
    <w:rsid w:val="0076137B"/>
    <w:pPr>
      <w:spacing w:after="0" w:line="240" w:lineRule="auto"/>
    </w:pPr>
    <w:rPr>
      <w:rFonts w:ascii="Times New Roman" w:eastAsia="MS Mincho" w:hAnsi="Times New Roman" w:cs="Times New Roman"/>
      <w:sz w:val="24"/>
      <w:szCs w:val="24"/>
      <w:lang w:val="en-US"/>
    </w:rPr>
  </w:style>
  <w:style w:type="character" w:customStyle="1" w:styleId="orcid-id-https">
    <w:name w:val="orcid-id-https"/>
    <w:basedOn w:val="DefaultParagraphFont"/>
    <w:rsid w:val="00A1732C"/>
  </w:style>
  <w:style w:type="paragraph" w:customStyle="1" w:styleId="BodyA">
    <w:name w:val="Body A"/>
    <w:rsid w:val="006C7F73"/>
    <w:pPr>
      <w:pBdr>
        <w:top w:val="nil"/>
        <w:left w:val="nil"/>
        <w:bottom w:val="nil"/>
        <w:right w:val="nil"/>
        <w:between w:val="nil"/>
        <w:bar w:val="nil"/>
      </w:pBdr>
      <w:spacing w:line="480" w:lineRule="auto"/>
    </w:pPr>
    <w:rPr>
      <w:rFonts w:ascii="Helvetica Neue" w:eastAsia="Arial Unicode MS" w:hAnsi="Helvetica Neue" w:cs="Arial Unicode MS"/>
      <w:color w:val="000000"/>
      <w:u w:color="000000"/>
      <w:bdr w:val="nil"/>
      <w:lang w:val="en-US" w:eastAsia="en-CA"/>
      <w14:textOutline w14:w="12700" w14:cap="flat" w14:cmpd="sng" w14:algn="ctr">
        <w14:noFill/>
        <w14:prstDash w14:val="solid"/>
        <w14:miter w14:lim="400000"/>
      </w14:textOutline>
    </w:rPr>
  </w:style>
  <w:style w:type="character" w:customStyle="1" w:styleId="orcid-id-https2">
    <w:name w:val="orcid-id-https2"/>
    <w:basedOn w:val="DefaultParagraphFont"/>
    <w:rsid w:val="00A5642F"/>
    <w:rPr>
      <w:sz w:val="18"/>
      <w:szCs w:val="18"/>
    </w:rPr>
  </w:style>
  <w:style w:type="paragraph" w:styleId="BodyText">
    <w:name w:val="Body Text"/>
    <w:basedOn w:val="Normal"/>
    <w:link w:val="BodyTextChar"/>
    <w:uiPriority w:val="99"/>
    <w:unhideWhenUsed/>
    <w:rsid w:val="00010CDF"/>
    <w:pPr>
      <w:autoSpaceDE w:val="0"/>
      <w:autoSpaceDN w:val="0"/>
      <w:adjustRightInd w:val="0"/>
      <w:spacing w:after="180" w:line="480" w:lineRule="auto"/>
    </w:pPr>
    <w:rPr>
      <w:rFonts w:cs="Times New Roman"/>
      <w:bCs/>
      <w:szCs w:val="24"/>
      <w:lang w:val="en-US"/>
    </w:rPr>
  </w:style>
  <w:style w:type="character" w:customStyle="1" w:styleId="BodyTextChar">
    <w:name w:val="Body Text Char"/>
    <w:basedOn w:val="DefaultParagraphFont"/>
    <w:link w:val="BodyText"/>
    <w:uiPriority w:val="99"/>
    <w:rsid w:val="00010CDF"/>
    <w:rPr>
      <w:rFonts w:ascii="Times New Roman" w:hAnsi="Times New Roman" w:cs="Times New Roman"/>
      <w:bCs/>
      <w:sz w:val="24"/>
      <w:szCs w:val="24"/>
      <w:lang w:val="en-US"/>
    </w:rPr>
  </w:style>
  <w:style w:type="paragraph" w:customStyle="1" w:styleId="Titlepage">
    <w:name w:val="Title page"/>
    <w:basedOn w:val="Normal"/>
    <w:qFormat/>
    <w:rsid w:val="00A11DF6"/>
    <w:pPr>
      <w:spacing w:line="480" w:lineRule="auto"/>
    </w:pPr>
    <w:rPr>
      <w:rFonts w:cs="Times New Roman"/>
      <w:bCs/>
      <w:szCs w:val="24"/>
      <w:lang w:val="en-US"/>
    </w:rPr>
  </w:style>
  <w:style w:type="paragraph" w:styleId="Caption">
    <w:name w:val="caption"/>
    <w:basedOn w:val="Normal"/>
    <w:next w:val="Normal"/>
    <w:uiPriority w:val="35"/>
    <w:unhideWhenUsed/>
    <w:qFormat/>
    <w:rsid w:val="004E3FB7"/>
    <w:pPr>
      <w:keepNext/>
      <w:spacing w:after="180"/>
    </w:pPr>
    <w:rPr>
      <w:rFonts w:cs="Times New Roman"/>
      <w:b/>
      <w:bCs/>
      <w:szCs w:val="24"/>
      <w:lang w:val="en-US"/>
    </w:rPr>
  </w:style>
  <w:style w:type="paragraph" w:customStyle="1" w:styleId="TableHeader">
    <w:name w:val="Table Header"/>
    <w:basedOn w:val="Normal"/>
    <w:qFormat/>
    <w:rsid w:val="004E3FB7"/>
    <w:pPr>
      <w:spacing w:before="60" w:after="60"/>
      <w:jc w:val="center"/>
    </w:pPr>
    <w:rPr>
      <w:rFonts w:cs="Times New Roman"/>
      <w:b/>
      <w:bCs/>
      <w:sz w:val="22"/>
      <w:szCs w:val="20"/>
      <w:lang w:val="en-US"/>
    </w:rPr>
  </w:style>
  <w:style w:type="paragraph" w:customStyle="1" w:styleId="Tabletext">
    <w:name w:val="Table text"/>
    <w:basedOn w:val="Normal"/>
    <w:qFormat/>
    <w:rsid w:val="006518DB"/>
    <w:pPr>
      <w:spacing w:before="60" w:after="60"/>
      <w:jc w:val="center"/>
    </w:pPr>
    <w:rPr>
      <w:sz w:val="22"/>
    </w:rPr>
  </w:style>
  <w:style w:type="paragraph" w:customStyle="1" w:styleId="Tablefootnote">
    <w:name w:val="Table footnote"/>
    <w:basedOn w:val="Normal"/>
    <w:qFormat/>
    <w:rsid w:val="004E3FB7"/>
    <w:pPr>
      <w:spacing w:before="60" w:after="60"/>
    </w:pPr>
    <w:rPr>
      <w:rFonts w:cs="Times New Roman"/>
      <w:sz w:val="20"/>
      <w:szCs w:val="20"/>
      <w:lang w:val="en-US"/>
    </w:rPr>
  </w:style>
  <w:style w:type="paragraph" w:customStyle="1" w:styleId="TableRow1">
    <w:name w:val="Table Row 1"/>
    <w:basedOn w:val="Normal"/>
    <w:qFormat/>
    <w:rsid w:val="00BC6DD4"/>
    <w:pPr>
      <w:spacing w:before="60" w:after="60"/>
    </w:pPr>
    <w:rPr>
      <w:rFonts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025653">
      <w:bodyDiv w:val="1"/>
      <w:marLeft w:val="0"/>
      <w:marRight w:val="0"/>
      <w:marTop w:val="0"/>
      <w:marBottom w:val="0"/>
      <w:divBdr>
        <w:top w:val="none" w:sz="0" w:space="0" w:color="auto"/>
        <w:left w:val="none" w:sz="0" w:space="0" w:color="auto"/>
        <w:bottom w:val="none" w:sz="0" w:space="0" w:color="auto"/>
        <w:right w:val="none" w:sz="0" w:space="0" w:color="auto"/>
      </w:divBdr>
    </w:div>
    <w:div w:id="128398892">
      <w:bodyDiv w:val="1"/>
      <w:marLeft w:val="0"/>
      <w:marRight w:val="0"/>
      <w:marTop w:val="0"/>
      <w:marBottom w:val="0"/>
      <w:divBdr>
        <w:top w:val="none" w:sz="0" w:space="0" w:color="auto"/>
        <w:left w:val="none" w:sz="0" w:space="0" w:color="auto"/>
        <w:bottom w:val="none" w:sz="0" w:space="0" w:color="auto"/>
        <w:right w:val="none" w:sz="0" w:space="0" w:color="auto"/>
      </w:divBdr>
      <w:divsChild>
        <w:div w:id="1918128549">
          <w:marLeft w:val="547"/>
          <w:marRight w:val="0"/>
          <w:marTop w:val="0"/>
          <w:marBottom w:val="0"/>
          <w:divBdr>
            <w:top w:val="none" w:sz="0" w:space="0" w:color="auto"/>
            <w:left w:val="none" w:sz="0" w:space="0" w:color="auto"/>
            <w:bottom w:val="none" w:sz="0" w:space="0" w:color="auto"/>
            <w:right w:val="none" w:sz="0" w:space="0" w:color="auto"/>
          </w:divBdr>
        </w:div>
        <w:div w:id="1459030677">
          <w:marLeft w:val="547"/>
          <w:marRight w:val="0"/>
          <w:marTop w:val="0"/>
          <w:marBottom w:val="0"/>
          <w:divBdr>
            <w:top w:val="none" w:sz="0" w:space="0" w:color="auto"/>
            <w:left w:val="none" w:sz="0" w:space="0" w:color="auto"/>
            <w:bottom w:val="none" w:sz="0" w:space="0" w:color="auto"/>
            <w:right w:val="none" w:sz="0" w:space="0" w:color="auto"/>
          </w:divBdr>
        </w:div>
      </w:divsChild>
    </w:div>
    <w:div w:id="199979562">
      <w:bodyDiv w:val="1"/>
      <w:marLeft w:val="0"/>
      <w:marRight w:val="0"/>
      <w:marTop w:val="0"/>
      <w:marBottom w:val="0"/>
      <w:divBdr>
        <w:top w:val="none" w:sz="0" w:space="0" w:color="auto"/>
        <w:left w:val="none" w:sz="0" w:space="0" w:color="auto"/>
        <w:bottom w:val="none" w:sz="0" w:space="0" w:color="auto"/>
        <w:right w:val="none" w:sz="0" w:space="0" w:color="auto"/>
      </w:divBdr>
      <w:divsChild>
        <w:div w:id="532690363">
          <w:marLeft w:val="547"/>
          <w:marRight w:val="0"/>
          <w:marTop w:val="0"/>
          <w:marBottom w:val="0"/>
          <w:divBdr>
            <w:top w:val="none" w:sz="0" w:space="0" w:color="auto"/>
            <w:left w:val="none" w:sz="0" w:space="0" w:color="auto"/>
            <w:bottom w:val="none" w:sz="0" w:space="0" w:color="auto"/>
            <w:right w:val="none" w:sz="0" w:space="0" w:color="auto"/>
          </w:divBdr>
        </w:div>
        <w:div w:id="1345395791">
          <w:marLeft w:val="547"/>
          <w:marRight w:val="0"/>
          <w:marTop w:val="0"/>
          <w:marBottom w:val="0"/>
          <w:divBdr>
            <w:top w:val="none" w:sz="0" w:space="0" w:color="auto"/>
            <w:left w:val="none" w:sz="0" w:space="0" w:color="auto"/>
            <w:bottom w:val="none" w:sz="0" w:space="0" w:color="auto"/>
            <w:right w:val="none" w:sz="0" w:space="0" w:color="auto"/>
          </w:divBdr>
        </w:div>
      </w:divsChild>
    </w:div>
    <w:div w:id="263389409">
      <w:bodyDiv w:val="1"/>
      <w:marLeft w:val="0"/>
      <w:marRight w:val="0"/>
      <w:marTop w:val="0"/>
      <w:marBottom w:val="0"/>
      <w:divBdr>
        <w:top w:val="none" w:sz="0" w:space="0" w:color="auto"/>
        <w:left w:val="none" w:sz="0" w:space="0" w:color="auto"/>
        <w:bottom w:val="none" w:sz="0" w:space="0" w:color="auto"/>
        <w:right w:val="none" w:sz="0" w:space="0" w:color="auto"/>
      </w:divBdr>
    </w:div>
    <w:div w:id="295184795">
      <w:bodyDiv w:val="1"/>
      <w:marLeft w:val="0"/>
      <w:marRight w:val="0"/>
      <w:marTop w:val="0"/>
      <w:marBottom w:val="0"/>
      <w:divBdr>
        <w:top w:val="none" w:sz="0" w:space="0" w:color="auto"/>
        <w:left w:val="none" w:sz="0" w:space="0" w:color="auto"/>
        <w:bottom w:val="none" w:sz="0" w:space="0" w:color="auto"/>
        <w:right w:val="none" w:sz="0" w:space="0" w:color="auto"/>
      </w:divBdr>
      <w:divsChild>
        <w:div w:id="300616988">
          <w:marLeft w:val="547"/>
          <w:marRight w:val="0"/>
          <w:marTop w:val="0"/>
          <w:marBottom w:val="0"/>
          <w:divBdr>
            <w:top w:val="none" w:sz="0" w:space="0" w:color="auto"/>
            <w:left w:val="none" w:sz="0" w:space="0" w:color="auto"/>
            <w:bottom w:val="none" w:sz="0" w:space="0" w:color="auto"/>
            <w:right w:val="none" w:sz="0" w:space="0" w:color="auto"/>
          </w:divBdr>
        </w:div>
        <w:div w:id="1534490323">
          <w:marLeft w:val="547"/>
          <w:marRight w:val="0"/>
          <w:marTop w:val="0"/>
          <w:marBottom w:val="0"/>
          <w:divBdr>
            <w:top w:val="none" w:sz="0" w:space="0" w:color="auto"/>
            <w:left w:val="none" w:sz="0" w:space="0" w:color="auto"/>
            <w:bottom w:val="none" w:sz="0" w:space="0" w:color="auto"/>
            <w:right w:val="none" w:sz="0" w:space="0" w:color="auto"/>
          </w:divBdr>
        </w:div>
        <w:div w:id="1127088655">
          <w:marLeft w:val="547"/>
          <w:marRight w:val="0"/>
          <w:marTop w:val="0"/>
          <w:marBottom w:val="0"/>
          <w:divBdr>
            <w:top w:val="none" w:sz="0" w:space="0" w:color="auto"/>
            <w:left w:val="none" w:sz="0" w:space="0" w:color="auto"/>
            <w:bottom w:val="none" w:sz="0" w:space="0" w:color="auto"/>
            <w:right w:val="none" w:sz="0" w:space="0" w:color="auto"/>
          </w:divBdr>
        </w:div>
      </w:divsChild>
    </w:div>
    <w:div w:id="337848048">
      <w:bodyDiv w:val="1"/>
      <w:marLeft w:val="0"/>
      <w:marRight w:val="0"/>
      <w:marTop w:val="0"/>
      <w:marBottom w:val="0"/>
      <w:divBdr>
        <w:top w:val="none" w:sz="0" w:space="0" w:color="auto"/>
        <w:left w:val="none" w:sz="0" w:space="0" w:color="auto"/>
        <w:bottom w:val="none" w:sz="0" w:space="0" w:color="auto"/>
        <w:right w:val="none" w:sz="0" w:space="0" w:color="auto"/>
      </w:divBdr>
    </w:div>
    <w:div w:id="370541845">
      <w:bodyDiv w:val="1"/>
      <w:marLeft w:val="0"/>
      <w:marRight w:val="0"/>
      <w:marTop w:val="0"/>
      <w:marBottom w:val="0"/>
      <w:divBdr>
        <w:top w:val="none" w:sz="0" w:space="0" w:color="auto"/>
        <w:left w:val="none" w:sz="0" w:space="0" w:color="auto"/>
        <w:bottom w:val="none" w:sz="0" w:space="0" w:color="auto"/>
        <w:right w:val="none" w:sz="0" w:space="0" w:color="auto"/>
      </w:divBdr>
    </w:div>
    <w:div w:id="646668477">
      <w:bodyDiv w:val="1"/>
      <w:marLeft w:val="0"/>
      <w:marRight w:val="0"/>
      <w:marTop w:val="0"/>
      <w:marBottom w:val="0"/>
      <w:divBdr>
        <w:top w:val="none" w:sz="0" w:space="0" w:color="auto"/>
        <w:left w:val="none" w:sz="0" w:space="0" w:color="auto"/>
        <w:bottom w:val="none" w:sz="0" w:space="0" w:color="auto"/>
        <w:right w:val="none" w:sz="0" w:space="0" w:color="auto"/>
      </w:divBdr>
    </w:div>
    <w:div w:id="696658591">
      <w:bodyDiv w:val="1"/>
      <w:marLeft w:val="0"/>
      <w:marRight w:val="0"/>
      <w:marTop w:val="0"/>
      <w:marBottom w:val="0"/>
      <w:divBdr>
        <w:top w:val="none" w:sz="0" w:space="0" w:color="auto"/>
        <w:left w:val="none" w:sz="0" w:space="0" w:color="auto"/>
        <w:bottom w:val="none" w:sz="0" w:space="0" w:color="auto"/>
        <w:right w:val="none" w:sz="0" w:space="0" w:color="auto"/>
      </w:divBdr>
    </w:div>
    <w:div w:id="697463799">
      <w:bodyDiv w:val="1"/>
      <w:marLeft w:val="0"/>
      <w:marRight w:val="0"/>
      <w:marTop w:val="0"/>
      <w:marBottom w:val="0"/>
      <w:divBdr>
        <w:top w:val="none" w:sz="0" w:space="0" w:color="auto"/>
        <w:left w:val="none" w:sz="0" w:space="0" w:color="auto"/>
        <w:bottom w:val="none" w:sz="0" w:space="0" w:color="auto"/>
        <w:right w:val="none" w:sz="0" w:space="0" w:color="auto"/>
      </w:divBdr>
    </w:div>
    <w:div w:id="736825436">
      <w:bodyDiv w:val="1"/>
      <w:marLeft w:val="0"/>
      <w:marRight w:val="0"/>
      <w:marTop w:val="0"/>
      <w:marBottom w:val="0"/>
      <w:divBdr>
        <w:top w:val="none" w:sz="0" w:space="0" w:color="auto"/>
        <w:left w:val="none" w:sz="0" w:space="0" w:color="auto"/>
        <w:bottom w:val="none" w:sz="0" w:space="0" w:color="auto"/>
        <w:right w:val="none" w:sz="0" w:space="0" w:color="auto"/>
      </w:divBdr>
    </w:div>
    <w:div w:id="823282297">
      <w:bodyDiv w:val="1"/>
      <w:marLeft w:val="0"/>
      <w:marRight w:val="0"/>
      <w:marTop w:val="0"/>
      <w:marBottom w:val="0"/>
      <w:divBdr>
        <w:top w:val="none" w:sz="0" w:space="0" w:color="auto"/>
        <w:left w:val="none" w:sz="0" w:space="0" w:color="auto"/>
        <w:bottom w:val="none" w:sz="0" w:space="0" w:color="auto"/>
        <w:right w:val="none" w:sz="0" w:space="0" w:color="auto"/>
      </w:divBdr>
    </w:div>
    <w:div w:id="861941895">
      <w:bodyDiv w:val="1"/>
      <w:marLeft w:val="0"/>
      <w:marRight w:val="0"/>
      <w:marTop w:val="0"/>
      <w:marBottom w:val="0"/>
      <w:divBdr>
        <w:top w:val="none" w:sz="0" w:space="0" w:color="auto"/>
        <w:left w:val="none" w:sz="0" w:space="0" w:color="auto"/>
        <w:bottom w:val="none" w:sz="0" w:space="0" w:color="auto"/>
        <w:right w:val="none" w:sz="0" w:space="0" w:color="auto"/>
      </w:divBdr>
    </w:div>
    <w:div w:id="963576905">
      <w:bodyDiv w:val="1"/>
      <w:marLeft w:val="0"/>
      <w:marRight w:val="0"/>
      <w:marTop w:val="0"/>
      <w:marBottom w:val="0"/>
      <w:divBdr>
        <w:top w:val="none" w:sz="0" w:space="0" w:color="auto"/>
        <w:left w:val="none" w:sz="0" w:space="0" w:color="auto"/>
        <w:bottom w:val="none" w:sz="0" w:space="0" w:color="auto"/>
        <w:right w:val="none" w:sz="0" w:space="0" w:color="auto"/>
      </w:divBdr>
    </w:div>
    <w:div w:id="988485251">
      <w:bodyDiv w:val="1"/>
      <w:marLeft w:val="0"/>
      <w:marRight w:val="0"/>
      <w:marTop w:val="0"/>
      <w:marBottom w:val="0"/>
      <w:divBdr>
        <w:top w:val="none" w:sz="0" w:space="0" w:color="auto"/>
        <w:left w:val="none" w:sz="0" w:space="0" w:color="auto"/>
        <w:bottom w:val="none" w:sz="0" w:space="0" w:color="auto"/>
        <w:right w:val="none" w:sz="0" w:space="0" w:color="auto"/>
      </w:divBdr>
    </w:div>
    <w:div w:id="1060638718">
      <w:bodyDiv w:val="1"/>
      <w:marLeft w:val="0"/>
      <w:marRight w:val="0"/>
      <w:marTop w:val="0"/>
      <w:marBottom w:val="0"/>
      <w:divBdr>
        <w:top w:val="none" w:sz="0" w:space="0" w:color="auto"/>
        <w:left w:val="none" w:sz="0" w:space="0" w:color="auto"/>
        <w:bottom w:val="none" w:sz="0" w:space="0" w:color="auto"/>
        <w:right w:val="none" w:sz="0" w:space="0" w:color="auto"/>
      </w:divBdr>
    </w:div>
    <w:div w:id="1122460346">
      <w:bodyDiv w:val="1"/>
      <w:marLeft w:val="0"/>
      <w:marRight w:val="0"/>
      <w:marTop w:val="0"/>
      <w:marBottom w:val="0"/>
      <w:divBdr>
        <w:top w:val="none" w:sz="0" w:space="0" w:color="auto"/>
        <w:left w:val="none" w:sz="0" w:space="0" w:color="auto"/>
        <w:bottom w:val="none" w:sz="0" w:space="0" w:color="auto"/>
        <w:right w:val="none" w:sz="0" w:space="0" w:color="auto"/>
      </w:divBdr>
      <w:divsChild>
        <w:div w:id="1685283295">
          <w:marLeft w:val="547"/>
          <w:marRight w:val="0"/>
          <w:marTop w:val="0"/>
          <w:marBottom w:val="0"/>
          <w:divBdr>
            <w:top w:val="none" w:sz="0" w:space="0" w:color="auto"/>
            <w:left w:val="none" w:sz="0" w:space="0" w:color="auto"/>
            <w:bottom w:val="none" w:sz="0" w:space="0" w:color="auto"/>
            <w:right w:val="none" w:sz="0" w:space="0" w:color="auto"/>
          </w:divBdr>
        </w:div>
      </w:divsChild>
    </w:div>
    <w:div w:id="1174690399">
      <w:bodyDiv w:val="1"/>
      <w:marLeft w:val="0"/>
      <w:marRight w:val="0"/>
      <w:marTop w:val="0"/>
      <w:marBottom w:val="0"/>
      <w:divBdr>
        <w:top w:val="none" w:sz="0" w:space="0" w:color="auto"/>
        <w:left w:val="none" w:sz="0" w:space="0" w:color="auto"/>
        <w:bottom w:val="none" w:sz="0" w:space="0" w:color="auto"/>
        <w:right w:val="none" w:sz="0" w:space="0" w:color="auto"/>
      </w:divBdr>
    </w:div>
    <w:div w:id="1289969387">
      <w:bodyDiv w:val="1"/>
      <w:marLeft w:val="0"/>
      <w:marRight w:val="0"/>
      <w:marTop w:val="0"/>
      <w:marBottom w:val="0"/>
      <w:divBdr>
        <w:top w:val="none" w:sz="0" w:space="0" w:color="auto"/>
        <w:left w:val="none" w:sz="0" w:space="0" w:color="auto"/>
        <w:bottom w:val="none" w:sz="0" w:space="0" w:color="auto"/>
        <w:right w:val="none" w:sz="0" w:space="0" w:color="auto"/>
      </w:divBdr>
    </w:div>
    <w:div w:id="1307585762">
      <w:bodyDiv w:val="1"/>
      <w:marLeft w:val="0"/>
      <w:marRight w:val="0"/>
      <w:marTop w:val="0"/>
      <w:marBottom w:val="0"/>
      <w:divBdr>
        <w:top w:val="none" w:sz="0" w:space="0" w:color="auto"/>
        <w:left w:val="none" w:sz="0" w:space="0" w:color="auto"/>
        <w:bottom w:val="none" w:sz="0" w:space="0" w:color="auto"/>
        <w:right w:val="none" w:sz="0" w:space="0" w:color="auto"/>
      </w:divBdr>
    </w:div>
    <w:div w:id="1456219306">
      <w:bodyDiv w:val="1"/>
      <w:marLeft w:val="0"/>
      <w:marRight w:val="0"/>
      <w:marTop w:val="0"/>
      <w:marBottom w:val="0"/>
      <w:divBdr>
        <w:top w:val="none" w:sz="0" w:space="0" w:color="auto"/>
        <w:left w:val="none" w:sz="0" w:space="0" w:color="auto"/>
        <w:bottom w:val="none" w:sz="0" w:space="0" w:color="auto"/>
        <w:right w:val="none" w:sz="0" w:space="0" w:color="auto"/>
      </w:divBdr>
    </w:div>
    <w:div w:id="1608079368">
      <w:bodyDiv w:val="1"/>
      <w:marLeft w:val="0"/>
      <w:marRight w:val="0"/>
      <w:marTop w:val="0"/>
      <w:marBottom w:val="0"/>
      <w:divBdr>
        <w:top w:val="none" w:sz="0" w:space="0" w:color="auto"/>
        <w:left w:val="none" w:sz="0" w:space="0" w:color="auto"/>
        <w:bottom w:val="none" w:sz="0" w:space="0" w:color="auto"/>
        <w:right w:val="none" w:sz="0" w:space="0" w:color="auto"/>
      </w:divBdr>
      <w:divsChild>
        <w:div w:id="1298684819">
          <w:marLeft w:val="0"/>
          <w:marRight w:val="0"/>
          <w:marTop w:val="0"/>
          <w:marBottom w:val="0"/>
          <w:divBdr>
            <w:top w:val="none" w:sz="0" w:space="0" w:color="auto"/>
            <w:left w:val="none" w:sz="0" w:space="0" w:color="auto"/>
            <w:bottom w:val="none" w:sz="0" w:space="0" w:color="auto"/>
            <w:right w:val="none" w:sz="0" w:space="0" w:color="auto"/>
          </w:divBdr>
        </w:div>
        <w:div w:id="829105359">
          <w:marLeft w:val="0"/>
          <w:marRight w:val="0"/>
          <w:marTop w:val="0"/>
          <w:marBottom w:val="0"/>
          <w:divBdr>
            <w:top w:val="none" w:sz="0" w:space="0" w:color="auto"/>
            <w:left w:val="none" w:sz="0" w:space="0" w:color="auto"/>
            <w:bottom w:val="none" w:sz="0" w:space="0" w:color="auto"/>
            <w:right w:val="none" w:sz="0" w:space="0" w:color="auto"/>
          </w:divBdr>
        </w:div>
        <w:div w:id="997155287">
          <w:marLeft w:val="0"/>
          <w:marRight w:val="0"/>
          <w:marTop w:val="0"/>
          <w:marBottom w:val="0"/>
          <w:divBdr>
            <w:top w:val="none" w:sz="0" w:space="0" w:color="auto"/>
            <w:left w:val="none" w:sz="0" w:space="0" w:color="auto"/>
            <w:bottom w:val="none" w:sz="0" w:space="0" w:color="auto"/>
            <w:right w:val="none" w:sz="0" w:space="0" w:color="auto"/>
          </w:divBdr>
        </w:div>
        <w:div w:id="417140479">
          <w:marLeft w:val="0"/>
          <w:marRight w:val="0"/>
          <w:marTop w:val="0"/>
          <w:marBottom w:val="0"/>
          <w:divBdr>
            <w:top w:val="none" w:sz="0" w:space="0" w:color="auto"/>
            <w:left w:val="none" w:sz="0" w:space="0" w:color="auto"/>
            <w:bottom w:val="none" w:sz="0" w:space="0" w:color="auto"/>
            <w:right w:val="none" w:sz="0" w:space="0" w:color="auto"/>
          </w:divBdr>
        </w:div>
        <w:div w:id="1681543540">
          <w:marLeft w:val="0"/>
          <w:marRight w:val="0"/>
          <w:marTop w:val="0"/>
          <w:marBottom w:val="0"/>
          <w:divBdr>
            <w:top w:val="none" w:sz="0" w:space="0" w:color="auto"/>
            <w:left w:val="none" w:sz="0" w:space="0" w:color="auto"/>
            <w:bottom w:val="none" w:sz="0" w:space="0" w:color="auto"/>
            <w:right w:val="none" w:sz="0" w:space="0" w:color="auto"/>
          </w:divBdr>
        </w:div>
        <w:div w:id="1942565973">
          <w:marLeft w:val="0"/>
          <w:marRight w:val="0"/>
          <w:marTop w:val="0"/>
          <w:marBottom w:val="0"/>
          <w:divBdr>
            <w:top w:val="none" w:sz="0" w:space="0" w:color="auto"/>
            <w:left w:val="none" w:sz="0" w:space="0" w:color="auto"/>
            <w:bottom w:val="none" w:sz="0" w:space="0" w:color="auto"/>
            <w:right w:val="none" w:sz="0" w:space="0" w:color="auto"/>
          </w:divBdr>
        </w:div>
        <w:div w:id="771895570">
          <w:marLeft w:val="0"/>
          <w:marRight w:val="0"/>
          <w:marTop w:val="0"/>
          <w:marBottom w:val="0"/>
          <w:divBdr>
            <w:top w:val="none" w:sz="0" w:space="0" w:color="auto"/>
            <w:left w:val="none" w:sz="0" w:space="0" w:color="auto"/>
            <w:bottom w:val="none" w:sz="0" w:space="0" w:color="auto"/>
            <w:right w:val="none" w:sz="0" w:space="0" w:color="auto"/>
          </w:divBdr>
        </w:div>
        <w:div w:id="569736622">
          <w:marLeft w:val="0"/>
          <w:marRight w:val="0"/>
          <w:marTop w:val="0"/>
          <w:marBottom w:val="0"/>
          <w:divBdr>
            <w:top w:val="none" w:sz="0" w:space="0" w:color="auto"/>
            <w:left w:val="none" w:sz="0" w:space="0" w:color="auto"/>
            <w:bottom w:val="none" w:sz="0" w:space="0" w:color="auto"/>
            <w:right w:val="none" w:sz="0" w:space="0" w:color="auto"/>
          </w:divBdr>
        </w:div>
        <w:div w:id="414742235">
          <w:marLeft w:val="0"/>
          <w:marRight w:val="0"/>
          <w:marTop w:val="0"/>
          <w:marBottom w:val="0"/>
          <w:divBdr>
            <w:top w:val="none" w:sz="0" w:space="0" w:color="auto"/>
            <w:left w:val="none" w:sz="0" w:space="0" w:color="auto"/>
            <w:bottom w:val="none" w:sz="0" w:space="0" w:color="auto"/>
            <w:right w:val="none" w:sz="0" w:space="0" w:color="auto"/>
          </w:divBdr>
        </w:div>
      </w:divsChild>
    </w:div>
    <w:div w:id="1724400442">
      <w:bodyDiv w:val="1"/>
      <w:marLeft w:val="0"/>
      <w:marRight w:val="0"/>
      <w:marTop w:val="0"/>
      <w:marBottom w:val="0"/>
      <w:divBdr>
        <w:top w:val="none" w:sz="0" w:space="0" w:color="auto"/>
        <w:left w:val="none" w:sz="0" w:space="0" w:color="auto"/>
        <w:bottom w:val="none" w:sz="0" w:space="0" w:color="auto"/>
        <w:right w:val="none" w:sz="0" w:space="0" w:color="auto"/>
      </w:divBdr>
    </w:div>
    <w:div w:id="1820339712">
      <w:bodyDiv w:val="1"/>
      <w:marLeft w:val="0"/>
      <w:marRight w:val="0"/>
      <w:marTop w:val="0"/>
      <w:marBottom w:val="0"/>
      <w:divBdr>
        <w:top w:val="none" w:sz="0" w:space="0" w:color="auto"/>
        <w:left w:val="none" w:sz="0" w:space="0" w:color="auto"/>
        <w:bottom w:val="none" w:sz="0" w:space="0" w:color="auto"/>
        <w:right w:val="none" w:sz="0" w:space="0" w:color="auto"/>
      </w:divBdr>
    </w:div>
    <w:div w:id="1867407194">
      <w:bodyDiv w:val="1"/>
      <w:marLeft w:val="0"/>
      <w:marRight w:val="0"/>
      <w:marTop w:val="0"/>
      <w:marBottom w:val="0"/>
      <w:divBdr>
        <w:top w:val="none" w:sz="0" w:space="0" w:color="auto"/>
        <w:left w:val="none" w:sz="0" w:space="0" w:color="auto"/>
        <w:bottom w:val="none" w:sz="0" w:space="0" w:color="auto"/>
        <w:right w:val="none" w:sz="0" w:space="0" w:color="auto"/>
      </w:divBdr>
      <w:divsChild>
        <w:div w:id="518739789">
          <w:marLeft w:val="547"/>
          <w:marRight w:val="0"/>
          <w:marTop w:val="0"/>
          <w:marBottom w:val="0"/>
          <w:divBdr>
            <w:top w:val="none" w:sz="0" w:space="0" w:color="auto"/>
            <w:left w:val="none" w:sz="0" w:space="0" w:color="auto"/>
            <w:bottom w:val="none" w:sz="0" w:space="0" w:color="auto"/>
            <w:right w:val="none" w:sz="0" w:space="0" w:color="auto"/>
          </w:divBdr>
        </w:div>
        <w:div w:id="1467044302">
          <w:marLeft w:val="547"/>
          <w:marRight w:val="0"/>
          <w:marTop w:val="0"/>
          <w:marBottom w:val="0"/>
          <w:divBdr>
            <w:top w:val="none" w:sz="0" w:space="0" w:color="auto"/>
            <w:left w:val="none" w:sz="0" w:space="0" w:color="auto"/>
            <w:bottom w:val="none" w:sz="0" w:space="0" w:color="auto"/>
            <w:right w:val="none" w:sz="0" w:space="0" w:color="auto"/>
          </w:divBdr>
        </w:div>
      </w:divsChild>
    </w:div>
    <w:div w:id="1882744881">
      <w:bodyDiv w:val="1"/>
      <w:marLeft w:val="0"/>
      <w:marRight w:val="0"/>
      <w:marTop w:val="0"/>
      <w:marBottom w:val="0"/>
      <w:divBdr>
        <w:top w:val="none" w:sz="0" w:space="0" w:color="auto"/>
        <w:left w:val="none" w:sz="0" w:space="0" w:color="auto"/>
        <w:bottom w:val="none" w:sz="0" w:space="0" w:color="auto"/>
        <w:right w:val="none" w:sz="0" w:space="0" w:color="auto"/>
      </w:divBdr>
    </w:div>
    <w:div w:id="1886600018">
      <w:bodyDiv w:val="1"/>
      <w:marLeft w:val="0"/>
      <w:marRight w:val="0"/>
      <w:marTop w:val="0"/>
      <w:marBottom w:val="0"/>
      <w:divBdr>
        <w:top w:val="none" w:sz="0" w:space="0" w:color="auto"/>
        <w:left w:val="none" w:sz="0" w:space="0" w:color="auto"/>
        <w:bottom w:val="none" w:sz="0" w:space="0" w:color="auto"/>
        <w:right w:val="none" w:sz="0" w:space="0" w:color="auto"/>
      </w:divBdr>
    </w:div>
    <w:div w:id="1973053943">
      <w:bodyDiv w:val="1"/>
      <w:marLeft w:val="0"/>
      <w:marRight w:val="0"/>
      <w:marTop w:val="0"/>
      <w:marBottom w:val="0"/>
      <w:divBdr>
        <w:top w:val="none" w:sz="0" w:space="0" w:color="auto"/>
        <w:left w:val="none" w:sz="0" w:space="0" w:color="auto"/>
        <w:bottom w:val="none" w:sz="0" w:space="0" w:color="auto"/>
        <w:right w:val="none" w:sz="0" w:space="0" w:color="auto"/>
      </w:divBdr>
      <w:divsChild>
        <w:div w:id="617950805">
          <w:marLeft w:val="0"/>
          <w:marRight w:val="0"/>
          <w:marTop w:val="0"/>
          <w:marBottom w:val="0"/>
          <w:divBdr>
            <w:top w:val="none" w:sz="0" w:space="0" w:color="auto"/>
            <w:left w:val="none" w:sz="0" w:space="0" w:color="auto"/>
            <w:bottom w:val="none" w:sz="0" w:space="0" w:color="auto"/>
            <w:right w:val="none" w:sz="0" w:space="0" w:color="auto"/>
          </w:divBdr>
          <w:divsChild>
            <w:div w:id="1184244456">
              <w:marLeft w:val="0"/>
              <w:marRight w:val="0"/>
              <w:marTop w:val="0"/>
              <w:marBottom w:val="0"/>
              <w:divBdr>
                <w:top w:val="none" w:sz="0" w:space="0" w:color="auto"/>
                <w:left w:val="none" w:sz="0" w:space="0" w:color="auto"/>
                <w:bottom w:val="none" w:sz="0" w:space="0" w:color="auto"/>
                <w:right w:val="none" w:sz="0" w:space="0" w:color="auto"/>
              </w:divBdr>
              <w:divsChild>
                <w:div w:id="328169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747186">
      <w:bodyDiv w:val="1"/>
      <w:marLeft w:val="0"/>
      <w:marRight w:val="0"/>
      <w:marTop w:val="0"/>
      <w:marBottom w:val="0"/>
      <w:divBdr>
        <w:top w:val="none" w:sz="0" w:space="0" w:color="auto"/>
        <w:left w:val="none" w:sz="0" w:space="0" w:color="auto"/>
        <w:bottom w:val="none" w:sz="0" w:space="0" w:color="auto"/>
        <w:right w:val="none" w:sz="0" w:space="0" w:color="auto"/>
      </w:divBdr>
      <w:divsChild>
        <w:div w:id="352611897">
          <w:marLeft w:val="547"/>
          <w:marRight w:val="0"/>
          <w:marTop w:val="0"/>
          <w:marBottom w:val="0"/>
          <w:divBdr>
            <w:top w:val="none" w:sz="0" w:space="0" w:color="auto"/>
            <w:left w:val="none" w:sz="0" w:space="0" w:color="auto"/>
            <w:bottom w:val="none" w:sz="0" w:space="0" w:color="auto"/>
            <w:right w:val="none" w:sz="0" w:space="0" w:color="auto"/>
          </w:divBdr>
        </w:div>
        <w:div w:id="797577347">
          <w:marLeft w:val="547"/>
          <w:marRight w:val="0"/>
          <w:marTop w:val="0"/>
          <w:marBottom w:val="0"/>
          <w:divBdr>
            <w:top w:val="none" w:sz="0" w:space="0" w:color="auto"/>
            <w:left w:val="none" w:sz="0" w:space="0" w:color="auto"/>
            <w:bottom w:val="none" w:sz="0" w:space="0" w:color="auto"/>
            <w:right w:val="none" w:sz="0" w:space="0" w:color="auto"/>
          </w:divBdr>
        </w:div>
      </w:divsChild>
    </w:div>
    <w:div w:id="2057193140">
      <w:bodyDiv w:val="1"/>
      <w:marLeft w:val="0"/>
      <w:marRight w:val="0"/>
      <w:marTop w:val="0"/>
      <w:marBottom w:val="0"/>
      <w:divBdr>
        <w:top w:val="none" w:sz="0" w:space="0" w:color="auto"/>
        <w:left w:val="none" w:sz="0" w:space="0" w:color="auto"/>
        <w:bottom w:val="none" w:sz="0" w:space="0" w:color="auto"/>
        <w:right w:val="none" w:sz="0" w:space="0" w:color="auto"/>
      </w:divBdr>
      <w:divsChild>
        <w:div w:id="2100061128">
          <w:marLeft w:val="547"/>
          <w:marRight w:val="0"/>
          <w:marTop w:val="0"/>
          <w:marBottom w:val="0"/>
          <w:divBdr>
            <w:top w:val="none" w:sz="0" w:space="0" w:color="auto"/>
            <w:left w:val="none" w:sz="0" w:space="0" w:color="auto"/>
            <w:bottom w:val="none" w:sz="0" w:space="0" w:color="auto"/>
            <w:right w:val="none" w:sz="0" w:space="0" w:color="auto"/>
          </w:divBdr>
        </w:div>
        <w:div w:id="2013491087">
          <w:marLeft w:val="547"/>
          <w:marRight w:val="0"/>
          <w:marTop w:val="0"/>
          <w:marBottom w:val="0"/>
          <w:divBdr>
            <w:top w:val="none" w:sz="0" w:space="0" w:color="auto"/>
            <w:left w:val="none" w:sz="0" w:space="0" w:color="auto"/>
            <w:bottom w:val="none" w:sz="0" w:space="0" w:color="auto"/>
            <w:right w:val="none" w:sz="0" w:space="0" w:color="auto"/>
          </w:divBdr>
        </w:div>
      </w:divsChild>
    </w:div>
    <w:div w:id="2070835299">
      <w:bodyDiv w:val="1"/>
      <w:marLeft w:val="0"/>
      <w:marRight w:val="0"/>
      <w:marTop w:val="0"/>
      <w:marBottom w:val="0"/>
      <w:divBdr>
        <w:top w:val="none" w:sz="0" w:space="0" w:color="auto"/>
        <w:left w:val="none" w:sz="0" w:space="0" w:color="auto"/>
        <w:bottom w:val="none" w:sz="0" w:space="0" w:color="auto"/>
        <w:right w:val="none" w:sz="0" w:space="0" w:color="auto"/>
      </w:divBdr>
      <w:divsChild>
        <w:div w:id="313799360">
          <w:marLeft w:val="0"/>
          <w:marRight w:val="0"/>
          <w:marTop w:val="0"/>
          <w:marBottom w:val="0"/>
          <w:divBdr>
            <w:top w:val="none" w:sz="0" w:space="0" w:color="auto"/>
            <w:left w:val="none" w:sz="0" w:space="0" w:color="auto"/>
            <w:bottom w:val="none" w:sz="0" w:space="0" w:color="auto"/>
            <w:right w:val="none" w:sz="0" w:space="0" w:color="auto"/>
          </w:divBdr>
        </w:div>
      </w:divsChild>
    </w:div>
    <w:div w:id="2101833252">
      <w:bodyDiv w:val="1"/>
      <w:marLeft w:val="0"/>
      <w:marRight w:val="0"/>
      <w:marTop w:val="0"/>
      <w:marBottom w:val="0"/>
      <w:divBdr>
        <w:top w:val="none" w:sz="0" w:space="0" w:color="auto"/>
        <w:left w:val="none" w:sz="0" w:space="0" w:color="auto"/>
        <w:bottom w:val="none" w:sz="0" w:space="0" w:color="auto"/>
        <w:right w:val="none" w:sz="0" w:space="0" w:color="auto"/>
      </w:divBdr>
    </w:div>
    <w:div w:id="21186775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37" Type="http://schemas.microsoft.com/office/2018/08/relationships/commentsExtensible" Target="commentsExtensi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8549688E796C4EACA17865C3FD3946" ma:contentTypeVersion="13" ma:contentTypeDescription="Create a new document." ma:contentTypeScope="" ma:versionID="0b777a15bd2ede9f6ca300a5893a6cb1">
  <xsd:schema xmlns:xsd="http://www.w3.org/2001/XMLSchema" xmlns:xs="http://www.w3.org/2001/XMLSchema" xmlns:p="http://schemas.microsoft.com/office/2006/metadata/properties" xmlns:ns3="74e94266-6f21-4b91-9fce-75a796f143fe" xmlns:ns4="759bda95-56b6-45cc-861d-5e41b02564fa" targetNamespace="http://schemas.microsoft.com/office/2006/metadata/properties" ma:root="true" ma:fieldsID="0abe91a607c06d7e452d4c976aedc792" ns3:_="" ns4:_="">
    <xsd:import namespace="74e94266-6f21-4b91-9fce-75a796f143fe"/>
    <xsd:import namespace="759bda95-56b6-45cc-861d-5e41b02564fa"/>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DateTaken" minOccurs="0"/>
                <xsd:element ref="ns3:MediaServiceAutoKeyPoints" minOccurs="0"/>
                <xsd:element ref="ns3:MediaServiceKeyPoints" minOccurs="0"/>
                <xsd:element ref="ns3:MediaServiceGenerationTime" minOccurs="0"/>
                <xsd:element ref="ns3:MediaServiceEventHashCode"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4e94266-6f21-4b91-9fce-75a796f143fe"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9bda95-56b6-45cc-861d-5e41b02564fa"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C2321F-8B62-49A4-8F70-9E089E4EB6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4e94266-6f21-4b91-9fce-75a796f143fe"/>
    <ds:schemaRef ds:uri="759bda95-56b6-45cc-861d-5e41b02564f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296BD40-57A0-48F3-B81D-97FE209CD0F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D7B8CFE-6168-4567-846E-FE2AA1A3018B}">
  <ds:schemaRefs>
    <ds:schemaRef ds:uri="http://schemas.microsoft.com/sharepoint/v3/contenttype/forms"/>
  </ds:schemaRefs>
</ds:datastoreItem>
</file>

<file path=customXml/itemProps4.xml><?xml version="1.0" encoding="utf-8"?>
<ds:datastoreItem xmlns:ds="http://schemas.openxmlformats.org/officeDocument/2006/customXml" ds:itemID="{E83A42F4-04EE-45EF-B0F3-A56D81BFD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1780</Words>
  <Characters>1014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11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l, J.A. van (BMS)</dc:creator>
  <cp:keywords/>
  <dc:description/>
  <cp:lastModifiedBy>Smith, Meredith</cp:lastModifiedBy>
  <cp:revision>2</cp:revision>
  <cp:lastPrinted>2020-04-20T19:08:00Z</cp:lastPrinted>
  <dcterms:created xsi:type="dcterms:W3CDTF">2020-07-27T17:47:00Z</dcterms:created>
  <dcterms:modified xsi:type="dcterms:W3CDTF">2020-07-27T1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8549688E796C4EACA17865C3FD3946</vt:lpwstr>
  </property>
</Properties>
</file>